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33B88E" w14:textId="2778FB4A" w:rsidR="000C7205" w:rsidRDefault="000C7205">
      <w:pPr>
        <w:rPr>
          <w:rFonts w:ascii="Times New Roman" w:hAnsi="Times New Roman" w:cs="Times New Roman"/>
        </w:rPr>
      </w:pPr>
    </w:p>
    <w:p w14:paraId="1E8371E4" w14:textId="10242A29" w:rsidR="00FF4579" w:rsidRDefault="003756D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tables below </w:t>
      </w:r>
      <w:r w:rsidR="00FF4579">
        <w:rPr>
          <w:rFonts w:ascii="Times New Roman" w:hAnsi="Times New Roman" w:cs="Times New Roman"/>
        </w:rPr>
        <w:t>last updated 8/1/2024 for CFPCS manuscript submission by DLFW.</w:t>
      </w:r>
    </w:p>
    <w:p w14:paraId="0750666E" w14:textId="5432B904" w:rsidR="00A17BC5" w:rsidRPr="00B60CB1" w:rsidRDefault="00A17BC5" w:rsidP="00A17BC5">
      <w:pPr>
        <w:rPr>
          <w:rFonts w:ascii="Times" w:hAnsi="Times"/>
          <w:b/>
          <w:bCs/>
          <w:u w:val="single"/>
        </w:rPr>
      </w:pPr>
      <w:r w:rsidRPr="00B60CB1">
        <w:rPr>
          <w:rFonts w:ascii="Times" w:hAnsi="Times"/>
          <w:b/>
          <w:bCs/>
          <w:u w:val="single"/>
        </w:rPr>
        <w:t>List of Supplementary Tables</w:t>
      </w:r>
    </w:p>
    <w:p w14:paraId="32762DC7" w14:textId="77777777" w:rsidR="00A17BC5" w:rsidRPr="00B60CB1" w:rsidRDefault="00A17BC5" w:rsidP="00A17BC5">
      <w:pPr>
        <w:rPr>
          <w:rFonts w:ascii="Times" w:hAnsi="Times"/>
          <w:b/>
          <w:bCs/>
        </w:rPr>
      </w:pPr>
    </w:p>
    <w:p w14:paraId="7AC6FE63" w14:textId="3E312965" w:rsidR="00A17BC5" w:rsidRPr="00B60CB1" w:rsidRDefault="00A17BC5" w:rsidP="00A17BC5">
      <w:pPr>
        <w:rPr>
          <w:rFonts w:ascii="Times" w:hAnsi="Times"/>
          <w:b/>
          <w:bCs/>
        </w:rPr>
      </w:pPr>
      <w:r w:rsidRPr="00B60CB1">
        <w:rPr>
          <w:rFonts w:ascii="Times" w:hAnsi="Times"/>
          <w:b/>
          <w:bCs/>
        </w:rPr>
        <w:t>Table S1. Sample information for all individuals</w:t>
      </w:r>
      <w:r>
        <w:rPr>
          <w:rFonts w:ascii="Times" w:hAnsi="Times"/>
          <w:b/>
          <w:bCs/>
        </w:rPr>
        <w:t xml:space="preserve"> (separate excel spreadsheet)</w:t>
      </w:r>
      <w:r w:rsidRPr="00B60CB1">
        <w:rPr>
          <w:rFonts w:ascii="Times" w:hAnsi="Times"/>
          <w:b/>
          <w:bCs/>
        </w:rPr>
        <w:t>.</w:t>
      </w:r>
    </w:p>
    <w:p w14:paraId="3F1A06AA" w14:textId="77777777" w:rsidR="00A17BC5" w:rsidRPr="00B60CB1" w:rsidRDefault="00A17BC5" w:rsidP="00A17BC5">
      <w:pPr>
        <w:rPr>
          <w:rFonts w:ascii="Times" w:hAnsi="Times"/>
          <w:b/>
          <w:bCs/>
        </w:rPr>
      </w:pPr>
      <w:r w:rsidRPr="00B60CB1">
        <w:rPr>
          <w:rFonts w:ascii="Times" w:hAnsi="Times"/>
          <w:b/>
          <w:bCs/>
        </w:rPr>
        <w:t xml:space="preserve">Table S2. </w:t>
      </w:r>
      <w:r w:rsidRPr="00B60CB1">
        <w:rPr>
          <w:rStyle w:val="normaltextrun"/>
          <w:rFonts w:ascii="Times" w:hAnsi="Times" w:cs="Calibri"/>
          <w:b/>
          <w:bCs/>
          <w:color w:val="000000"/>
          <w:shd w:val="clear" w:color="auto" w:fill="FFFFFF"/>
        </w:rPr>
        <w:t>Bd prevalence across sampling with 95% Confidence Intervals</w:t>
      </w:r>
    </w:p>
    <w:p w14:paraId="647E7468" w14:textId="77777777" w:rsidR="00A17BC5" w:rsidRPr="00B60CB1" w:rsidRDefault="00A17BC5" w:rsidP="00A17BC5">
      <w:pPr>
        <w:rPr>
          <w:rFonts w:ascii="Times" w:hAnsi="Times"/>
          <w:b/>
          <w:bCs/>
        </w:rPr>
      </w:pPr>
      <w:r w:rsidRPr="00B60CB1">
        <w:rPr>
          <w:rFonts w:ascii="Times" w:hAnsi="Times"/>
          <w:b/>
          <w:bCs/>
        </w:rPr>
        <w:t xml:space="preserve">Table S3. </w:t>
      </w:r>
      <w:r w:rsidRPr="00B60CB1">
        <w:rPr>
          <w:rStyle w:val="normaltextrun"/>
          <w:rFonts w:ascii="Times" w:hAnsi="Times" w:cs="Calibri"/>
          <w:b/>
          <w:bCs/>
          <w:color w:val="000000"/>
          <w:shd w:val="clear" w:color="auto" w:fill="FFFFFF"/>
        </w:rPr>
        <w:t>Pr prevalence across sampling with 95% Confidence Intervals</w:t>
      </w:r>
      <w:r w:rsidRPr="00B60CB1">
        <w:rPr>
          <w:rStyle w:val="eop"/>
          <w:rFonts w:ascii="Times" w:hAnsi="Times" w:cs="Calibri"/>
          <w:b/>
          <w:bCs/>
          <w:color w:val="000000"/>
          <w:shd w:val="clear" w:color="auto" w:fill="FFFFFF"/>
        </w:rPr>
        <w:t> </w:t>
      </w:r>
    </w:p>
    <w:p w14:paraId="6244B303" w14:textId="77777777" w:rsidR="00A17BC5" w:rsidRPr="00B60CB1" w:rsidRDefault="00A17BC5" w:rsidP="00A17BC5">
      <w:pPr>
        <w:rPr>
          <w:rFonts w:ascii="Times" w:hAnsi="Times"/>
          <w:b/>
          <w:bCs/>
        </w:rPr>
      </w:pPr>
      <w:r w:rsidRPr="00B60CB1">
        <w:rPr>
          <w:rFonts w:ascii="Times" w:hAnsi="Times"/>
          <w:b/>
          <w:bCs/>
        </w:rPr>
        <w:t xml:space="preserve">Table S4. </w:t>
      </w:r>
      <w:r w:rsidRPr="00B60CB1">
        <w:rPr>
          <w:rStyle w:val="normaltextrun"/>
          <w:rFonts w:ascii="Times" w:hAnsi="Times" w:cs="Calibri"/>
          <w:b/>
          <w:bCs/>
          <w:color w:val="000000"/>
          <w:shd w:val="clear" w:color="auto" w:fill="FFFFFF"/>
        </w:rPr>
        <w:t>Rv prevalence across sampling with 95% Confidence Intervals</w:t>
      </w:r>
      <w:r w:rsidRPr="00B60CB1">
        <w:rPr>
          <w:rStyle w:val="eop"/>
          <w:rFonts w:ascii="Times" w:hAnsi="Times" w:cs="Calibri"/>
          <w:b/>
          <w:bCs/>
          <w:color w:val="000000"/>
          <w:shd w:val="clear" w:color="auto" w:fill="FFFFFF"/>
        </w:rPr>
        <w:t> </w:t>
      </w:r>
    </w:p>
    <w:p w14:paraId="00947640" w14:textId="77777777" w:rsidR="00A17BC5" w:rsidRPr="00B60CB1" w:rsidRDefault="00A17BC5" w:rsidP="00A17BC5">
      <w:pPr>
        <w:rPr>
          <w:rFonts w:ascii="Times" w:hAnsi="Times"/>
          <w:b/>
          <w:bCs/>
        </w:rPr>
      </w:pPr>
      <w:r w:rsidRPr="00B60CB1">
        <w:rPr>
          <w:rFonts w:ascii="Times" w:hAnsi="Times"/>
          <w:b/>
          <w:bCs/>
        </w:rPr>
        <w:t xml:space="preserve">Table S5. </w:t>
      </w:r>
      <w:r w:rsidRPr="00B60CB1">
        <w:rPr>
          <w:rStyle w:val="normaltextrun"/>
          <w:rFonts w:ascii="Times" w:hAnsi="Times" w:cs="Calibri"/>
          <w:b/>
          <w:bCs/>
          <w:color w:val="000000"/>
          <w:shd w:val="clear" w:color="auto" w:fill="FFFFFF"/>
        </w:rPr>
        <w:t>PCA loadings and interpretations relating to temperature.</w:t>
      </w:r>
      <w:r w:rsidRPr="00B60CB1">
        <w:rPr>
          <w:rStyle w:val="eop"/>
          <w:rFonts w:ascii="Times" w:hAnsi="Times" w:cs="Calibri"/>
          <w:b/>
          <w:bCs/>
          <w:color w:val="000000"/>
          <w:shd w:val="clear" w:color="auto" w:fill="FFFFFF"/>
        </w:rPr>
        <w:t> </w:t>
      </w:r>
    </w:p>
    <w:p w14:paraId="5A8927E6" w14:textId="77777777" w:rsidR="00A17BC5" w:rsidRPr="00B60CB1" w:rsidRDefault="00A17BC5" w:rsidP="00A17BC5">
      <w:pPr>
        <w:rPr>
          <w:rFonts w:ascii="Times" w:hAnsi="Times"/>
          <w:b/>
          <w:bCs/>
        </w:rPr>
      </w:pPr>
      <w:r w:rsidRPr="00B60CB1">
        <w:rPr>
          <w:rFonts w:ascii="Times" w:hAnsi="Times"/>
          <w:b/>
          <w:bCs/>
        </w:rPr>
        <w:t xml:space="preserve">Table S6. </w:t>
      </w:r>
      <w:r w:rsidRPr="00B60CB1">
        <w:rPr>
          <w:rStyle w:val="normaltextrun"/>
          <w:rFonts w:ascii="Times" w:hAnsi="Times" w:cs="Calibri"/>
          <w:b/>
          <w:bCs/>
          <w:color w:val="000000"/>
          <w:shd w:val="clear" w:color="auto" w:fill="FFFFFF"/>
        </w:rPr>
        <w:t>PCA loadings and interpretations relating to precipitation.</w:t>
      </w:r>
      <w:r w:rsidRPr="00B60CB1">
        <w:rPr>
          <w:rStyle w:val="eop"/>
          <w:rFonts w:ascii="Times" w:hAnsi="Times" w:cs="Calibri"/>
          <w:b/>
          <w:bCs/>
          <w:color w:val="000000"/>
          <w:shd w:val="clear" w:color="auto" w:fill="FFFFFF"/>
        </w:rPr>
        <w:t> </w:t>
      </w:r>
    </w:p>
    <w:p w14:paraId="5ACC9AAA" w14:textId="77777777" w:rsidR="00A17BC5" w:rsidRPr="00B60CB1" w:rsidRDefault="00A17BC5" w:rsidP="00A17BC5">
      <w:pPr>
        <w:rPr>
          <w:rFonts w:ascii="Times" w:hAnsi="Times"/>
          <w:b/>
          <w:bCs/>
        </w:rPr>
      </w:pPr>
      <w:r w:rsidRPr="00B60CB1">
        <w:rPr>
          <w:rFonts w:ascii="Times" w:hAnsi="Times"/>
          <w:b/>
          <w:bCs/>
        </w:rPr>
        <w:t xml:space="preserve">Table S7. </w:t>
      </w:r>
      <w:r w:rsidRPr="00B60CB1">
        <w:rPr>
          <w:rStyle w:val="normaltextrun"/>
          <w:rFonts w:ascii="Times" w:hAnsi="Times" w:cs="Calibri"/>
          <w:b/>
          <w:bCs/>
          <w:color w:val="000000"/>
          <w:shd w:val="clear" w:color="auto" w:fill="FFFFFF"/>
        </w:rPr>
        <w:t>Pathogen infection prevalence by age class</w:t>
      </w:r>
      <w:r w:rsidRPr="00B60CB1">
        <w:rPr>
          <w:rStyle w:val="eop"/>
          <w:rFonts w:ascii="Times" w:hAnsi="Times" w:cs="Calibri"/>
          <w:b/>
          <w:bCs/>
          <w:color w:val="000000"/>
          <w:shd w:val="clear" w:color="auto" w:fill="FFFFFF"/>
        </w:rPr>
        <w:t> </w:t>
      </w:r>
    </w:p>
    <w:p w14:paraId="76565794" w14:textId="77777777" w:rsidR="00A17BC5" w:rsidRPr="00B60CB1" w:rsidRDefault="00A17BC5" w:rsidP="00A17BC5">
      <w:pPr>
        <w:rPr>
          <w:rFonts w:ascii="Times" w:hAnsi="Times"/>
          <w:b/>
          <w:bCs/>
        </w:rPr>
      </w:pPr>
      <w:r w:rsidRPr="00B60CB1">
        <w:rPr>
          <w:rFonts w:ascii="Times" w:hAnsi="Times"/>
          <w:b/>
          <w:bCs/>
        </w:rPr>
        <w:t xml:space="preserve">Table S8. </w:t>
      </w:r>
      <w:r w:rsidRPr="00B60CB1">
        <w:rPr>
          <w:rStyle w:val="normaltextrun"/>
          <w:rFonts w:ascii="Times" w:hAnsi="Times" w:cs="Calibri"/>
          <w:b/>
          <w:bCs/>
          <w:color w:val="000000"/>
          <w:shd w:val="clear" w:color="auto" w:fill="FFFFFF"/>
        </w:rPr>
        <w:t>Pathogen infection prevalence by sex class</w:t>
      </w:r>
      <w:r w:rsidRPr="00B60CB1">
        <w:rPr>
          <w:rStyle w:val="eop"/>
          <w:rFonts w:ascii="Times" w:hAnsi="Times" w:cs="Calibri"/>
          <w:b/>
          <w:bCs/>
          <w:color w:val="000000"/>
          <w:shd w:val="clear" w:color="auto" w:fill="FFFFFF"/>
        </w:rPr>
        <w:t> </w:t>
      </w:r>
    </w:p>
    <w:p w14:paraId="696AB137" w14:textId="77777777" w:rsidR="00A17BC5" w:rsidRPr="00B60CB1" w:rsidRDefault="00A17BC5" w:rsidP="00A17BC5">
      <w:pPr>
        <w:rPr>
          <w:rFonts w:ascii="Times" w:hAnsi="Times"/>
          <w:b/>
          <w:bCs/>
        </w:rPr>
      </w:pPr>
      <w:r w:rsidRPr="00B60CB1">
        <w:rPr>
          <w:rFonts w:ascii="Times" w:hAnsi="Times"/>
          <w:b/>
          <w:bCs/>
        </w:rPr>
        <w:t xml:space="preserve">Table S9. </w:t>
      </w:r>
      <w:r w:rsidRPr="00B60CB1">
        <w:rPr>
          <w:rStyle w:val="normaltextrun"/>
          <w:rFonts w:ascii="Times" w:hAnsi="Times" w:cs="Calibri"/>
          <w:b/>
          <w:bCs/>
          <w:color w:val="000000"/>
          <w:shd w:val="clear" w:color="auto" w:fill="FFFFFF"/>
        </w:rPr>
        <w:t>Pathogen infection prevalence by tissue type tested</w:t>
      </w:r>
      <w:r w:rsidRPr="00B60CB1">
        <w:rPr>
          <w:rStyle w:val="eop"/>
          <w:rFonts w:ascii="Times" w:hAnsi="Times" w:cs="Calibri"/>
          <w:b/>
          <w:bCs/>
          <w:color w:val="000000"/>
          <w:shd w:val="clear" w:color="auto" w:fill="FFFFFF"/>
        </w:rPr>
        <w:t> </w:t>
      </w:r>
    </w:p>
    <w:p w14:paraId="3D1D6CEA" w14:textId="77777777" w:rsidR="00A17BC5" w:rsidRPr="00B60CB1" w:rsidRDefault="00A17BC5" w:rsidP="00A17BC5">
      <w:pPr>
        <w:rPr>
          <w:rFonts w:ascii="Times" w:hAnsi="Times"/>
          <w:b/>
          <w:bCs/>
        </w:rPr>
      </w:pPr>
      <w:r w:rsidRPr="00B60CB1">
        <w:rPr>
          <w:rFonts w:ascii="Times" w:hAnsi="Times"/>
          <w:b/>
          <w:bCs/>
        </w:rPr>
        <w:t xml:space="preserve">Table S10. </w:t>
      </w:r>
      <w:r w:rsidRPr="00B60CB1">
        <w:rPr>
          <w:rStyle w:val="normaltextrun"/>
          <w:rFonts w:ascii="Times" w:hAnsi="Times" w:cs="Calibri"/>
          <w:b/>
          <w:bCs/>
          <w:color w:val="000000"/>
          <w:shd w:val="clear" w:color="auto" w:fill="FFFFFF"/>
        </w:rPr>
        <w:t>Parametric and non-parametric results when only considering samples derived from external tissues</w:t>
      </w:r>
      <w:r w:rsidRPr="00B60CB1">
        <w:rPr>
          <w:rStyle w:val="eop"/>
          <w:rFonts w:ascii="Times" w:hAnsi="Times" w:cs="Calibri"/>
          <w:b/>
          <w:bCs/>
          <w:color w:val="000000"/>
          <w:shd w:val="clear" w:color="auto" w:fill="FFFFFF"/>
        </w:rPr>
        <w:t> </w:t>
      </w:r>
    </w:p>
    <w:p w14:paraId="2CE80FFF" w14:textId="77777777" w:rsidR="00A17BC5" w:rsidRPr="00B60CB1" w:rsidRDefault="00A17BC5" w:rsidP="00A17BC5">
      <w:pPr>
        <w:rPr>
          <w:rFonts w:ascii="Times" w:hAnsi="Times"/>
          <w:b/>
          <w:bCs/>
        </w:rPr>
      </w:pPr>
      <w:r w:rsidRPr="00B60CB1">
        <w:rPr>
          <w:rFonts w:ascii="Times" w:hAnsi="Times"/>
          <w:b/>
          <w:bCs/>
        </w:rPr>
        <w:t xml:space="preserve">Table S11. </w:t>
      </w:r>
      <w:r w:rsidRPr="00B60CB1">
        <w:rPr>
          <w:rStyle w:val="normaltextrun"/>
          <w:rFonts w:ascii="Times" w:hAnsi="Times" w:cs="Calibri"/>
          <w:b/>
          <w:bCs/>
          <w:color w:val="000000"/>
          <w:shd w:val="clear" w:color="auto" w:fill="FFFFFF"/>
        </w:rPr>
        <w:t>Pathogen infection intensity by family and analysis of variance results</w:t>
      </w:r>
      <w:r w:rsidRPr="00B60CB1">
        <w:rPr>
          <w:rStyle w:val="eop"/>
          <w:rFonts w:ascii="Times" w:hAnsi="Times" w:cs="Calibri"/>
          <w:b/>
          <w:bCs/>
          <w:color w:val="000000"/>
          <w:shd w:val="clear" w:color="auto" w:fill="FFFFFF"/>
        </w:rPr>
        <w:t> </w:t>
      </w:r>
    </w:p>
    <w:p w14:paraId="5DBA6BF2" w14:textId="77777777" w:rsidR="00A17BC5" w:rsidRPr="00B60CB1" w:rsidRDefault="00A17BC5" w:rsidP="00A17BC5">
      <w:pPr>
        <w:rPr>
          <w:rFonts w:ascii="Times" w:hAnsi="Times"/>
          <w:b/>
          <w:bCs/>
        </w:rPr>
      </w:pPr>
      <w:r w:rsidRPr="00B60CB1">
        <w:rPr>
          <w:rFonts w:ascii="Times" w:hAnsi="Times"/>
          <w:b/>
          <w:bCs/>
        </w:rPr>
        <w:t xml:space="preserve">Table S12. </w:t>
      </w:r>
      <w:r w:rsidRPr="00B60CB1">
        <w:rPr>
          <w:rStyle w:val="normaltextrun"/>
          <w:rFonts w:ascii="Times" w:hAnsi="Times" w:cs="Calibri"/>
          <w:b/>
          <w:bCs/>
          <w:color w:val="000000"/>
          <w:shd w:val="clear" w:color="auto" w:fill="FFFFFF"/>
        </w:rPr>
        <w:t>Pathogen infection intensity by species.</w:t>
      </w:r>
      <w:r w:rsidRPr="00B60CB1">
        <w:rPr>
          <w:rStyle w:val="eop"/>
          <w:rFonts w:ascii="Times" w:hAnsi="Times" w:cs="Calibri"/>
          <w:b/>
          <w:bCs/>
          <w:color w:val="000000"/>
          <w:shd w:val="clear" w:color="auto" w:fill="FFFFFF"/>
        </w:rPr>
        <w:t> </w:t>
      </w:r>
    </w:p>
    <w:p w14:paraId="53CC1999" w14:textId="77777777" w:rsidR="00A17BC5" w:rsidRPr="00B60CB1" w:rsidRDefault="00A17BC5" w:rsidP="00A17BC5">
      <w:pPr>
        <w:rPr>
          <w:rFonts w:ascii="Times" w:hAnsi="Times"/>
          <w:b/>
          <w:bCs/>
        </w:rPr>
      </w:pPr>
      <w:r w:rsidRPr="00B60CB1">
        <w:rPr>
          <w:rFonts w:ascii="Times" w:hAnsi="Times"/>
          <w:b/>
          <w:bCs/>
        </w:rPr>
        <w:t xml:space="preserve">Table S13. </w:t>
      </w:r>
      <w:r w:rsidRPr="00B60CB1">
        <w:rPr>
          <w:rStyle w:val="normaltextrun"/>
          <w:rFonts w:ascii="Times" w:hAnsi="Times" w:cs="Calibri"/>
          <w:b/>
          <w:bCs/>
          <w:color w:val="000000"/>
          <w:shd w:val="clear" w:color="auto" w:fill="FFFFFF"/>
        </w:rPr>
        <w:t>Pathogen infection intensity by age.</w:t>
      </w:r>
      <w:r w:rsidRPr="00B60CB1">
        <w:rPr>
          <w:rStyle w:val="eop"/>
          <w:rFonts w:ascii="Times" w:hAnsi="Times" w:cs="Calibri"/>
          <w:b/>
          <w:bCs/>
          <w:color w:val="000000"/>
          <w:shd w:val="clear" w:color="auto" w:fill="FFFFFF"/>
        </w:rPr>
        <w:t> </w:t>
      </w:r>
    </w:p>
    <w:p w14:paraId="57FEF7FE" w14:textId="77777777" w:rsidR="00A17BC5" w:rsidRPr="00B60CB1" w:rsidRDefault="00A17BC5" w:rsidP="00A17BC5">
      <w:pPr>
        <w:rPr>
          <w:rFonts w:ascii="Times" w:hAnsi="Times"/>
          <w:b/>
          <w:bCs/>
        </w:rPr>
      </w:pPr>
      <w:r w:rsidRPr="00B60CB1">
        <w:rPr>
          <w:rFonts w:ascii="Times" w:hAnsi="Times"/>
          <w:b/>
          <w:bCs/>
        </w:rPr>
        <w:t xml:space="preserve">Table S14. </w:t>
      </w:r>
      <w:r w:rsidRPr="00B60CB1">
        <w:rPr>
          <w:rStyle w:val="normaltextrun"/>
          <w:rFonts w:ascii="Times" w:hAnsi="Times" w:cs="Calibri"/>
          <w:b/>
          <w:bCs/>
          <w:color w:val="000000"/>
          <w:shd w:val="clear" w:color="auto" w:fill="FFFFFF"/>
        </w:rPr>
        <w:t>Pathogen infection intensity by sex.</w:t>
      </w:r>
      <w:r w:rsidRPr="00B60CB1">
        <w:rPr>
          <w:rStyle w:val="eop"/>
          <w:rFonts w:ascii="Times" w:hAnsi="Times" w:cs="Calibri"/>
          <w:b/>
          <w:bCs/>
          <w:color w:val="000000"/>
          <w:shd w:val="clear" w:color="auto" w:fill="FFFFFF"/>
        </w:rPr>
        <w:t> </w:t>
      </w:r>
    </w:p>
    <w:p w14:paraId="18A3770C" w14:textId="77777777" w:rsidR="003756D7" w:rsidRDefault="003756D7">
      <w:pPr>
        <w:rPr>
          <w:rFonts w:ascii="Times New Roman" w:hAnsi="Times New Roman" w:cs="Times New Roman"/>
        </w:rPr>
      </w:pPr>
    </w:p>
    <w:p w14:paraId="2F26E0B1" w14:textId="77777777" w:rsidR="003756D7" w:rsidRPr="00083C8F" w:rsidRDefault="003756D7">
      <w:pPr>
        <w:rPr>
          <w:rFonts w:ascii="Times New Roman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244"/>
        <w:gridCol w:w="1166"/>
        <w:gridCol w:w="1299"/>
        <w:gridCol w:w="2016"/>
        <w:gridCol w:w="1256"/>
        <w:gridCol w:w="718"/>
        <w:gridCol w:w="718"/>
        <w:gridCol w:w="628"/>
        <w:gridCol w:w="718"/>
        <w:gridCol w:w="873"/>
        <w:gridCol w:w="821"/>
        <w:gridCol w:w="1493"/>
      </w:tblGrid>
      <w:tr w:rsidR="00A120CF" w:rsidRPr="00083C8F" w14:paraId="389F079A" w14:textId="77777777" w:rsidTr="00BB468A">
        <w:trPr>
          <w:trHeight w:val="300"/>
        </w:trPr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2369B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am</w:t>
            </w:r>
            <w:r w:rsidRPr="00083C8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ly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5A9B0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 Fam</w:t>
            </w:r>
            <w:r w:rsidRPr="00083C8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l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B7317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us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B355D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pecies binomial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AFBF0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 individuals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00725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d+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EF1ED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d-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408FC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% </w:t>
            </w:r>
            <w:r w:rsidRPr="00083C8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os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97700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am</w:t>
            </w: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083C8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os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71178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% </w:t>
            </w:r>
            <w:r w:rsidRPr="00083C8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am Pos</w:t>
            </w: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23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5F39A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 (Logit)</w:t>
            </w:r>
          </w:p>
        </w:tc>
      </w:tr>
      <w:tr w:rsidR="00A120CF" w:rsidRPr="00083C8F" w14:paraId="6288199C" w14:textId="77777777" w:rsidTr="00BB468A">
        <w:trPr>
          <w:trHeight w:val="289"/>
        </w:trPr>
        <w:tc>
          <w:tcPr>
            <w:tcW w:w="12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382AD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ufonidae</w:t>
            </w:r>
          </w:p>
        </w:tc>
        <w:tc>
          <w:tcPr>
            <w:tcW w:w="116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8F79E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0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06141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naxyrus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FFA4B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mericanus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1D682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EE2BD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D3843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446BF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6</w:t>
            </w:r>
          </w:p>
        </w:tc>
        <w:tc>
          <w:tcPr>
            <w:tcW w:w="7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AD027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8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01593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19</w:t>
            </w:r>
          </w:p>
        </w:tc>
        <w:tc>
          <w:tcPr>
            <w:tcW w:w="8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88518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.82-10.6%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69CBF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1.5-25.9%</w:t>
            </w:r>
          </w:p>
        </w:tc>
      </w:tr>
      <w:tr w:rsidR="00A120CF" w:rsidRPr="00083C8F" w14:paraId="0674B7CE" w14:textId="77777777" w:rsidTr="00BB468A">
        <w:trPr>
          <w:trHeight w:val="289"/>
        </w:trPr>
        <w:tc>
          <w:tcPr>
            <w:tcW w:w="12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4B67CA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D97C5C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84B64F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2A2DC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fowleri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E8134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F72F7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A6E15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DFB4F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</w:t>
            </w: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F042D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702390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136C3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E9C73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521-7.94%</w:t>
            </w:r>
          </w:p>
        </w:tc>
      </w:tr>
      <w:tr w:rsidR="00A120CF" w:rsidRPr="00083C8F" w14:paraId="172661CA" w14:textId="77777777" w:rsidTr="00BB468A">
        <w:trPr>
          <w:trHeight w:val="289"/>
        </w:trPr>
        <w:tc>
          <w:tcPr>
            <w:tcW w:w="12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BC0D03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4C0841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E5691F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EBD5A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errestris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2FF89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1FC71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E5471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A4146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2</w:t>
            </w: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70C8D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D922EA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D2C7E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0D48A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556-8.45%</w:t>
            </w:r>
          </w:p>
        </w:tc>
      </w:tr>
      <w:tr w:rsidR="00A120CF" w:rsidRPr="00083C8F" w14:paraId="63F5D5F8" w14:textId="77777777" w:rsidTr="00BB468A">
        <w:trPr>
          <w:trHeight w:val="289"/>
        </w:trPr>
        <w:tc>
          <w:tcPr>
            <w:tcW w:w="12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8249F1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5B67EF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AF1D4F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41F3D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woodhousii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F4233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B6C9B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2341F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683D8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CD599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3B5082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C63DF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010EB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-13.2%</w:t>
            </w:r>
          </w:p>
        </w:tc>
      </w:tr>
      <w:tr w:rsidR="00A120CF" w:rsidRPr="00083C8F" w14:paraId="76386F9B" w14:textId="77777777" w:rsidTr="00BB468A">
        <w:trPr>
          <w:trHeight w:val="289"/>
        </w:trPr>
        <w:tc>
          <w:tcPr>
            <w:tcW w:w="12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E79B0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ylidae</w:t>
            </w:r>
          </w:p>
        </w:tc>
        <w:tc>
          <w:tcPr>
            <w:tcW w:w="116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F32AC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6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7D33E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yla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FB470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hryss-vers complex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9E808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74F5A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BFE5F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A51B6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3</w:t>
            </w:r>
          </w:p>
        </w:tc>
        <w:tc>
          <w:tcPr>
            <w:tcW w:w="7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D8CBC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8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CC511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02</w:t>
            </w:r>
          </w:p>
        </w:tc>
        <w:tc>
          <w:tcPr>
            <w:tcW w:w="8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0DC92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-9.76%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A73C6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.94-9.21%</w:t>
            </w:r>
          </w:p>
        </w:tc>
      </w:tr>
      <w:tr w:rsidR="00A120CF" w:rsidRPr="00083C8F" w14:paraId="5C621F68" w14:textId="77777777" w:rsidTr="00BB468A">
        <w:trPr>
          <w:trHeight w:val="289"/>
        </w:trPr>
        <w:tc>
          <w:tcPr>
            <w:tcW w:w="12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1E9719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979BC9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4031AF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EBAE0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nerea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3F4F9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9C6E0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F7817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EAF72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0</w:t>
            </w: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D7EE1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89861C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AAA21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D722D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.67-9.25%</w:t>
            </w:r>
          </w:p>
        </w:tc>
      </w:tr>
      <w:tr w:rsidR="00A120CF" w:rsidRPr="00083C8F" w14:paraId="728A6193" w14:textId="77777777" w:rsidTr="00BB468A">
        <w:trPr>
          <w:trHeight w:val="289"/>
        </w:trPr>
        <w:tc>
          <w:tcPr>
            <w:tcW w:w="12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5BCAAC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7B05EB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9EF59E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181CA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quirella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D28F4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8FB2C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89B5A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CB9C3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</w:t>
            </w: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F6787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A358EC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71606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4B82D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145-6.95%</w:t>
            </w:r>
          </w:p>
        </w:tc>
      </w:tr>
      <w:tr w:rsidR="00A120CF" w:rsidRPr="00083C8F" w14:paraId="70434925" w14:textId="77777777" w:rsidTr="00BB468A">
        <w:trPr>
          <w:trHeight w:val="289"/>
        </w:trPr>
        <w:tc>
          <w:tcPr>
            <w:tcW w:w="12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CE2C54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8769F6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8B4DE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seudacris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F92D2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rucifer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06AF6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4560E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62623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D865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.3</w:t>
            </w: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75FB3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0F3B08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8760D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5A9E3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4.2-30.7%</w:t>
            </w:r>
          </w:p>
        </w:tc>
      </w:tr>
      <w:tr w:rsidR="00A120CF" w:rsidRPr="00083C8F" w14:paraId="4F89D418" w14:textId="77777777" w:rsidTr="00BB468A">
        <w:trPr>
          <w:trHeight w:val="289"/>
        </w:trPr>
        <w:tc>
          <w:tcPr>
            <w:tcW w:w="12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A0EEB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nidae</w:t>
            </w:r>
          </w:p>
        </w:tc>
        <w:tc>
          <w:tcPr>
            <w:tcW w:w="116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B3E96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5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CEBF1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ana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4424F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tesbeiana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0AEA9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95AB1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91536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F9B73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.5</w:t>
            </w:r>
          </w:p>
        </w:tc>
        <w:tc>
          <w:tcPr>
            <w:tcW w:w="7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B54A9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1</w:t>
            </w:r>
          </w:p>
        </w:tc>
        <w:tc>
          <w:tcPr>
            <w:tcW w:w="8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B8E9D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.9</w:t>
            </w:r>
          </w:p>
        </w:tc>
        <w:tc>
          <w:tcPr>
            <w:tcW w:w="8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B1838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6.6-34.4%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CE780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7.8-46.2%</w:t>
            </w:r>
          </w:p>
        </w:tc>
      </w:tr>
      <w:tr w:rsidR="00A120CF" w:rsidRPr="00083C8F" w14:paraId="0E36A69F" w14:textId="77777777" w:rsidTr="00BB468A">
        <w:trPr>
          <w:trHeight w:val="289"/>
        </w:trPr>
        <w:tc>
          <w:tcPr>
            <w:tcW w:w="12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9A7834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025AC7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614FBE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D28DC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lamitans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524B6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E3B14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D3A65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5FD25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.0</w:t>
            </w: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9D6715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886705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51538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BB620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5-53.5%</w:t>
            </w:r>
          </w:p>
        </w:tc>
      </w:tr>
      <w:tr w:rsidR="00A120CF" w:rsidRPr="00083C8F" w14:paraId="6660FCB5" w14:textId="77777777" w:rsidTr="00BB468A">
        <w:trPr>
          <w:trHeight w:val="289"/>
        </w:trPr>
        <w:tc>
          <w:tcPr>
            <w:tcW w:w="12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A2CFB1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06A067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4466DD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ADECA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ipiens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1AF31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AD366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CDFC6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1821A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.3</w:t>
            </w: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B8EAC0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129048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5ED66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15AB1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3.6-31.6%</w:t>
            </w:r>
          </w:p>
        </w:tc>
      </w:tr>
      <w:tr w:rsidR="00A120CF" w:rsidRPr="00083C8F" w14:paraId="26C37347" w14:textId="77777777" w:rsidTr="00BB468A">
        <w:trPr>
          <w:trHeight w:val="289"/>
        </w:trPr>
        <w:tc>
          <w:tcPr>
            <w:tcW w:w="12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CBA5BD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A21268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A91C50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FFEB5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phenocephala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B30D6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D355F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536C2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281A1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.4</w:t>
            </w: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13BD1A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4A7074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8DC17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06946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1.8-33.7%</w:t>
            </w:r>
          </w:p>
        </w:tc>
      </w:tr>
      <w:tr w:rsidR="00A120CF" w:rsidRPr="00083C8F" w14:paraId="1DD93B42" w14:textId="77777777" w:rsidTr="00BB468A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A4442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96D2B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2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E2DF89D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4A791BF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F502F" w14:textId="77777777" w:rsidR="00A120CF" w:rsidRPr="00083C8F" w:rsidRDefault="00A120CF" w:rsidP="006C61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40866" w14:textId="77777777" w:rsidR="00A120CF" w:rsidRPr="00083C8F" w:rsidRDefault="00A120CF" w:rsidP="006C61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1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2E50E" w14:textId="77777777" w:rsidR="00A120CF" w:rsidRPr="00083C8F" w:rsidRDefault="00A120CF" w:rsidP="006C61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6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A262C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6.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748E4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1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423AD" w14:textId="6985B354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6.</w:t>
            </w:r>
            <w:r w:rsidR="00B318AC" w:rsidRPr="00083C8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97D51" w14:textId="77777777" w:rsidR="00A120CF" w:rsidRPr="00083C8F" w:rsidRDefault="00A120CF" w:rsidP="006C6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4.9-19%</w:t>
            </w:r>
          </w:p>
        </w:tc>
      </w:tr>
    </w:tbl>
    <w:p w14:paraId="66EA508B" w14:textId="2D02C176" w:rsidR="00545592" w:rsidRPr="00083C8F" w:rsidRDefault="00BB468A" w:rsidP="001C1EBD">
      <w:pPr>
        <w:rPr>
          <w:rFonts w:ascii="Times New Roman" w:hAnsi="Times New Roman" w:cs="Times New Roman"/>
        </w:rPr>
      </w:pPr>
      <w:r w:rsidRPr="00BB468A">
        <w:rPr>
          <w:rFonts w:ascii="Times New Roman" w:hAnsi="Times New Roman" w:cs="Times New Roman"/>
          <w:b/>
          <w:bCs/>
        </w:rPr>
        <w:t xml:space="preserve">Supplemental Table S2. </w:t>
      </w:r>
      <w:r w:rsidR="0043226F">
        <w:rPr>
          <w:rFonts w:ascii="Times New Roman" w:hAnsi="Times New Roman" w:cs="Times New Roman"/>
          <w:b/>
          <w:bCs/>
        </w:rPr>
        <w:t>Taxonomic distribution of Bd</w:t>
      </w:r>
      <w:r w:rsidR="0043226F" w:rsidRPr="00BB468A">
        <w:rPr>
          <w:rFonts w:ascii="Times New Roman" w:hAnsi="Times New Roman" w:cs="Times New Roman"/>
          <w:b/>
          <w:bCs/>
        </w:rPr>
        <w:t xml:space="preserve"> </w:t>
      </w:r>
      <w:r w:rsidR="0043226F">
        <w:rPr>
          <w:rFonts w:ascii="Times New Roman" w:hAnsi="Times New Roman" w:cs="Times New Roman"/>
          <w:b/>
          <w:bCs/>
        </w:rPr>
        <w:t xml:space="preserve">screening effort and </w:t>
      </w:r>
      <w:r w:rsidR="0043226F" w:rsidRPr="00BB468A">
        <w:rPr>
          <w:rFonts w:ascii="Times New Roman" w:hAnsi="Times New Roman" w:cs="Times New Roman"/>
          <w:b/>
          <w:bCs/>
        </w:rPr>
        <w:t>prevalence</w:t>
      </w:r>
      <w:r w:rsidR="0043226F">
        <w:rPr>
          <w:rFonts w:ascii="Times New Roman" w:hAnsi="Times New Roman" w:cs="Times New Roman"/>
          <w:b/>
          <w:bCs/>
        </w:rPr>
        <w:t xml:space="preserve">. </w:t>
      </w:r>
      <w:r w:rsidR="0043226F">
        <w:rPr>
          <w:rFonts w:ascii="Times New Roman" w:hAnsi="Times New Roman" w:cs="Times New Roman"/>
        </w:rPr>
        <w:t xml:space="preserve">The number of individuals screened and found to be infected and uninfected for </w:t>
      </w:r>
      <w:r w:rsidR="00DA291A">
        <w:rPr>
          <w:rFonts w:ascii="Times New Roman" w:hAnsi="Times New Roman" w:cs="Times New Roman"/>
        </w:rPr>
        <w:t>Bd</w:t>
      </w:r>
      <w:r w:rsidR="0043226F">
        <w:rPr>
          <w:rFonts w:ascii="Times New Roman" w:hAnsi="Times New Roman" w:cs="Times New Roman"/>
        </w:rPr>
        <w:t xml:space="preserve"> with associated proportion positive and confidence intervals </w:t>
      </w:r>
      <w:r w:rsidR="0043226F" w:rsidRPr="00083C8F">
        <w:rPr>
          <w:rFonts w:ascii="Times New Roman" w:hAnsi="Times New Roman" w:cs="Times New Roman"/>
        </w:rPr>
        <w:t xml:space="preserve">across </w:t>
      </w:r>
      <w:r w:rsidR="0043226F">
        <w:rPr>
          <w:rFonts w:ascii="Times New Roman" w:hAnsi="Times New Roman" w:cs="Times New Roman"/>
        </w:rPr>
        <w:t>taxonomy</w:t>
      </w:r>
      <w:r w:rsidR="0043226F" w:rsidRPr="00083C8F">
        <w:rPr>
          <w:rFonts w:ascii="Times New Roman" w:hAnsi="Times New Roman" w:cs="Times New Roman"/>
        </w:rPr>
        <w:t>. The associated 95% confidence intervals were calculated using the logit method.</w:t>
      </w:r>
    </w:p>
    <w:p w14:paraId="752C4D21" w14:textId="77777777" w:rsidR="00545592" w:rsidRPr="00083C8F" w:rsidRDefault="00545592" w:rsidP="001C1EBD">
      <w:pPr>
        <w:rPr>
          <w:rFonts w:ascii="Times New Roman" w:hAnsi="Times New Roman" w:cs="Times New Roman"/>
        </w:rPr>
      </w:pPr>
    </w:p>
    <w:p w14:paraId="41ED0B22" w14:textId="77777777" w:rsidR="00545592" w:rsidRPr="00083C8F" w:rsidRDefault="00545592" w:rsidP="001C1EBD">
      <w:pPr>
        <w:rPr>
          <w:rFonts w:ascii="Times New Roman" w:hAnsi="Times New Roman" w:cs="Times New Roman"/>
        </w:rPr>
      </w:pPr>
    </w:p>
    <w:p w14:paraId="1BE812E0" w14:textId="5A87D15E" w:rsidR="001C1EBD" w:rsidRPr="00083C8F" w:rsidRDefault="005F65D6" w:rsidP="001C1E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24"/>
        <w:gridCol w:w="876"/>
        <w:gridCol w:w="1259"/>
        <w:gridCol w:w="1844"/>
        <w:gridCol w:w="1362"/>
        <w:gridCol w:w="683"/>
        <w:gridCol w:w="807"/>
        <w:gridCol w:w="804"/>
        <w:gridCol w:w="696"/>
        <w:gridCol w:w="898"/>
        <w:gridCol w:w="1004"/>
        <w:gridCol w:w="1493"/>
      </w:tblGrid>
      <w:tr w:rsidR="006B13E3" w:rsidRPr="00083C8F" w14:paraId="1C39715C" w14:textId="77777777" w:rsidTr="00331241">
        <w:trPr>
          <w:trHeight w:val="289"/>
        </w:trPr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7D157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Family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6CE33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 Famil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13AF7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us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FF7A9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pecies binomial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CF7BE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 individuals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91CB2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+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ECF59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-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57EBE" w14:textId="0912E983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% </w:t>
            </w:r>
            <w:r w:rsidRPr="00083C8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o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C3110" w14:textId="49A88802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am Pos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31E2E" w14:textId="6C8EFE4B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  <w:r w:rsidRPr="00083C8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Fam Pos</w:t>
            </w: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24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9D628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 (logit)</w:t>
            </w:r>
          </w:p>
        </w:tc>
      </w:tr>
      <w:tr w:rsidR="006B13E3" w:rsidRPr="00083C8F" w14:paraId="4A61C89F" w14:textId="77777777" w:rsidTr="00331241">
        <w:trPr>
          <w:trHeight w:val="289"/>
        </w:trPr>
        <w:tc>
          <w:tcPr>
            <w:tcW w:w="12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E8C12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ufonidae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06A7A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8</w:t>
            </w:r>
          </w:p>
        </w:tc>
        <w:tc>
          <w:tcPr>
            <w:tcW w:w="12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19F49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naxyrus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8B2F8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mericanus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6D32C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01B3A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1242F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3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60E0C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90</w:t>
            </w:r>
          </w:p>
        </w:tc>
        <w:tc>
          <w:tcPr>
            <w:tcW w:w="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59649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343A4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5</w:t>
            </w:r>
          </w:p>
        </w:tc>
        <w:tc>
          <w:tcPr>
            <w:tcW w:w="10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6AB3D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162-2.56%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43A00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477-7.29%</w:t>
            </w:r>
          </w:p>
        </w:tc>
      </w:tr>
      <w:tr w:rsidR="006B13E3" w:rsidRPr="00083C8F" w14:paraId="65B9A7F5" w14:textId="77777777" w:rsidTr="00331241">
        <w:trPr>
          <w:trHeight w:val="289"/>
        </w:trPr>
        <w:tc>
          <w:tcPr>
            <w:tcW w:w="12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A6590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70B12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08F80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DF2CD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fowleri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85906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7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BF7A5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8652F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7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E99A9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9BD37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CB223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AA350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7E92F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-4.15%</w:t>
            </w:r>
          </w:p>
        </w:tc>
      </w:tr>
      <w:tr w:rsidR="006B13E3" w:rsidRPr="00083C8F" w14:paraId="02A02CD9" w14:textId="77777777" w:rsidTr="00331241">
        <w:trPr>
          <w:trHeight w:val="289"/>
        </w:trPr>
        <w:tc>
          <w:tcPr>
            <w:tcW w:w="12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D53D3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575C1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35E7C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C67B4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errestris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3481E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29E09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591C3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5E584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2E693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46547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E2064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DA718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-4.02%</w:t>
            </w:r>
          </w:p>
        </w:tc>
      </w:tr>
      <w:tr w:rsidR="006B13E3" w:rsidRPr="00083C8F" w14:paraId="406EFF2F" w14:textId="77777777" w:rsidTr="00331241">
        <w:trPr>
          <w:trHeight w:val="289"/>
        </w:trPr>
        <w:tc>
          <w:tcPr>
            <w:tcW w:w="12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52E50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E96B8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8F1A7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B6138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woodhousii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D7B1C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8ABE1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68DE2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0B51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4F1B4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9409D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07FAF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F1C56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-13.2%</w:t>
            </w:r>
          </w:p>
        </w:tc>
      </w:tr>
      <w:tr w:rsidR="006B13E3" w:rsidRPr="00083C8F" w14:paraId="66AAF5A4" w14:textId="77777777" w:rsidTr="00331241">
        <w:trPr>
          <w:trHeight w:val="289"/>
        </w:trPr>
        <w:tc>
          <w:tcPr>
            <w:tcW w:w="12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0964C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ylidae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2D4DA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3</w:t>
            </w:r>
          </w:p>
        </w:tc>
        <w:tc>
          <w:tcPr>
            <w:tcW w:w="12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C70C3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yla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E99D8" w14:textId="56D1FDA1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hry-vers complex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0C55F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9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07D77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A21A9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7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A2BA9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4</w:t>
            </w:r>
          </w:p>
        </w:tc>
        <w:tc>
          <w:tcPr>
            <w:tcW w:w="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9AF02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8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BDDE7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0</w:t>
            </w:r>
          </w:p>
        </w:tc>
        <w:tc>
          <w:tcPr>
            <w:tcW w:w="10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CE2A0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339-2.38%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EE9C4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36-5.57%</w:t>
            </w:r>
          </w:p>
        </w:tc>
      </w:tr>
      <w:tr w:rsidR="006B13E3" w:rsidRPr="00083C8F" w14:paraId="4B6546A5" w14:textId="77777777" w:rsidTr="00331241">
        <w:trPr>
          <w:trHeight w:val="289"/>
        </w:trPr>
        <w:tc>
          <w:tcPr>
            <w:tcW w:w="12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E94EE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44E12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3D9AF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303EA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nerea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9ECDE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2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0D7B8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063DF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1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41411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2</w:t>
            </w:r>
          </w:p>
        </w:tc>
        <w:tc>
          <w:tcPr>
            <w:tcW w:w="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2908A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FF01A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AD38F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3050A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115-5.58%</w:t>
            </w:r>
          </w:p>
        </w:tc>
      </w:tr>
      <w:tr w:rsidR="006B13E3" w:rsidRPr="00083C8F" w14:paraId="2B60CEFB" w14:textId="77777777" w:rsidTr="00331241">
        <w:trPr>
          <w:trHeight w:val="289"/>
        </w:trPr>
        <w:tc>
          <w:tcPr>
            <w:tcW w:w="12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40502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0C1C4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66434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EFD3B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quirella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567D8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5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DB823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E126D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4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58EE0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5</w:t>
            </w:r>
          </w:p>
        </w:tc>
        <w:tc>
          <w:tcPr>
            <w:tcW w:w="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718D2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FE410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D275C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BBD7A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148-7.1%</w:t>
            </w:r>
          </w:p>
        </w:tc>
      </w:tr>
      <w:tr w:rsidR="006B13E3" w:rsidRPr="00083C8F" w14:paraId="2CB3C7DA" w14:textId="77777777" w:rsidTr="00331241">
        <w:trPr>
          <w:trHeight w:val="289"/>
        </w:trPr>
        <w:tc>
          <w:tcPr>
            <w:tcW w:w="12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14EF9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F6D7D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835BE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seudacris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291FE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rucifer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77A32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7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77720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1F1D8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7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7E8E6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E9BF1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144F7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F9E74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EC977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-4.15%</w:t>
            </w:r>
          </w:p>
        </w:tc>
      </w:tr>
      <w:tr w:rsidR="006B13E3" w:rsidRPr="00083C8F" w14:paraId="263A4239" w14:textId="77777777" w:rsidTr="00331241">
        <w:trPr>
          <w:trHeight w:val="289"/>
        </w:trPr>
        <w:tc>
          <w:tcPr>
            <w:tcW w:w="12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6C613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nidae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96C25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3</w:t>
            </w:r>
          </w:p>
        </w:tc>
        <w:tc>
          <w:tcPr>
            <w:tcW w:w="12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6857B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ana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BA8CE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tesbeiana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7E0F8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7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E66EE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F9453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A0226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3</w:t>
            </w:r>
          </w:p>
        </w:tc>
        <w:tc>
          <w:tcPr>
            <w:tcW w:w="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16F62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8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AB495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8</w:t>
            </w:r>
          </w:p>
        </w:tc>
        <w:tc>
          <w:tcPr>
            <w:tcW w:w="10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E7187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71-3.07%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617C2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145-6.95%</w:t>
            </w:r>
          </w:p>
        </w:tc>
      </w:tr>
      <w:tr w:rsidR="006B13E3" w:rsidRPr="00083C8F" w14:paraId="650AE6F3" w14:textId="77777777" w:rsidTr="00331241">
        <w:trPr>
          <w:trHeight w:val="289"/>
        </w:trPr>
        <w:tc>
          <w:tcPr>
            <w:tcW w:w="12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B48E5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837E8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59A65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0E9BC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lamitans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3B15B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5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7C4A8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01748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4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9EC1D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5</w:t>
            </w:r>
          </w:p>
        </w:tc>
        <w:tc>
          <w:tcPr>
            <w:tcW w:w="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3EEE7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0C9A5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47B7C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22BE7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148-7.09%</w:t>
            </w:r>
          </w:p>
        </w:tc>
      </w:tr>
      <w:tr w:rsidR="006B13E3" w:rsidRPr="00083C8F" w14:paraId="11FEF4B1" w14:textId="77777777" w:rsidTr="00331241">
        <w:trPr>
          <w:trHeight w:val="289"/>
        </w:trPr>
        <w:tc>
          <w:tcPr>
            <w:tcW w:w="12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AF4A8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8BEF3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25C1A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41387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ipiens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E2A30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54EED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1AB9E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1BE37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B1A85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558A7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6CDB8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ED786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-5.13%</w:t>
            </w:r>
          </w:p>
        </w:tc>
      </w:tr>
      <w:tr w:rsidR="006B13E3" w:rsidRPr="00083C8F" w14:paraId="1A0D4392" w14:textId="77777777" w:rsidTr="00331241">
        <w:trPr>
          <w:trHeight w:val="289"/>
        </w:trPr>
        <w:tc>
          <w:tcPr>
            <w:tcW w:w="12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DE8F0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E39B2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83AE7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89692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phenocephala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5332F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96B3D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3E2D7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6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250A9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7</w:t>
            </w:r>
          </w:p>
        </w:tc>
        <w:tc>
          <w:tcPr>
            <w:tcW w:w="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D354B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2462D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B1492" w14:textId="77777777" w:rsidR="001B0065" w:rsidRPr="00083C8F" w:rsidRDefault="001B0065" w:rsidP="001B00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11847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-5.57%</w:t>
            </w:r>
          </w:p>
        </w:tc>
      </w:tr>
      <w:tr w:rsidR="006B13E3" w:rsidRPr="00083C8F" w14:paraId="42D7BB63" w14:textId="77777777" w:rsidTr="00331241">
        <w:trPr>
          <w:trHeight w:val="300"/>
        </w:trPr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60179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332BB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224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C4E1D7A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BCDC097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23094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81CB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63564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211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B25B3" w14:textId="7613D500" w:rsidR="001B0065" w:rsidRPr="00083C8F" w:rsidRDefault="009E5C6C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.06</w:t>
            </w:r>
            <w:r w:rsidR="001B0065"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24534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5BB6D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.06</w:t>
            </w:r>
          </w:p>
        </w:tc>
        <w:tc>
          <w:tcPr>
            <w:tcW w:w="24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40EC7" w14:textId="77777777" w:rsidR="001B0065" w:rsidRPr="00083C8F" w:rsidRDefault="001B0065" w:rsidP="001B0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618-1.82%</w:t>
            </w:r>
          </w:p>
        </w:tc>
      </w:tr>
    </w:tbl>
    <w:p w14:paraId="7815E17B" w14:textId="763A94A7" w:rsidR="004C7540" w:rsidRPr="00083C8F" w:rsidRDefault="005F65D6" w:rsidP="004C7540">
      <w:pPr>
        <w:rPr>
          <w:rFonts w:ascii="Times New Roman" w:hAnsi="Times New Roman" w:cs="Times New Roman"/>
        </w:rPr>
      </w:pPr>
      <w:r w:rsidRPr="00BB468A">
        <w:rPr>
          <w:rFonts w:ascii="Times New Roman" w:hAnsi="Times New Roman" w:cs="Times New Roman"/>
          <w:b/>
          <w:bCs/>
        </w:rPr>
        <w:t>Supplemental Table S</w:t>
      </w:r>
      <w:r>
        <w:rPr>
          <w:rFonts w:ascii="Times New Roman" w:hAnsi="Times New Roman" w:cs="Times New Roman"/>
          <w:b/>
          <w:bCs/>
        </w:rPr>
        <w:t>3</w:t>
      </w:r>
      <w:r w:rsidRPr="00BB468A">
        <w:rPr>
          <w:rFonts w:ascii="Times New Roman" w:hAnsi="Times New Roman" w:cs="Times New Roman"/>
          <w:b/>
          <w:bCs/>
        </w:rPr>
        <w:t xml:space="preserve">. </w:t>
      </w:r>
      <w:r w:rsidR="005D665E">
        <w:rPr>
          <w:rFonts w:ascii="Times New Roman" w:hAnsi="Times New Roman" w:cs="Times New Roman"/>
          <w:b/>
          <w:bCs/>
        </w:rPr>
        <w:t xml:space="preserve">Taxonomic distribution of </w:t>
      </w:r>
      <w:r>
        <w:rPr>
          <w:rFonts w:ascii="Times New Roman" w:hAnsi="Times New Roman" w:cs="Times New Roman"/>
          <w:b/>
          <w:bCs/>
        </w:rPr>
        <w:t>Pr</w:t>
      </w:r>
      <w:r w:rsidRPr="00BB468A">
        <w:rPr>
          <w:rFonts w:ascii="Times New Roman" w:hAnsi="Times New Roman" w:cs="Times New Roman"/>
          <w:b/>
          <w:bCs/>
        </w:rPr>
        <w:t xml:space="preserve"> </w:t>
      </w:r>
      <w:r w:rsidR="0043226F">
        <w:rPr>
          <w:rFonts w:ascii="Times New Roman" w:hAnsi="Times New Roman" w:cs="Times New Roman"/>
          <w:b/>
          <w:bCs/>
        </w:rPr>
        <w:t xml:space="preserve">screening effort and </w:t>
      </w:r>
      <w:r w:rsidRPr="00BB468A">
        <w:rPr>
          <w:rFonts w:ascii="Times New Roman" w:hAnsi="Times New Roman" w:cs="Times New Roman"/>
          <w:b/>
          <w:bCs/>
        </w:rPr>
        <w:t>prevalence</w:t>
      </w:r>
      <w:r>
        <w:rPr>
          <w:rFonts w:ascii="Times New Roman" w:hAnsi="Times New Roman" w:cs="Times New Roman"/>
          <w:b/>
          <w:bCs/>
        </w:rPr>
        <w:t xml:space="preserve">. </w:t>
      </w:r>
      <w:r w:rsidR="00DA291A">
        <w:rPr>
          <w:rFonts w:ascii="Times New Roman" w:hAnsi="Times New Roman" w:cs="Times New Roman"/>
        </w:rPr>
        <w:t>The number</w:t>
      </w:r>
      <w:r w:rsidR="005D665E">
        <w:rPr>
          <w:rFonts w:ascii="Times New Roman" w:hAnsi="Times New Roman" w:cs="Times New Roman"/>
        </w:rPr>
        <w:t xml:space="preserve"> of individuals </w:t>
      </w:r>
      <w:r w:rsidR="00FB60E7">
        <w:rPr>
          <w:rFonts w:ascii="Times New Roman" w:hAnsi="Times New Roman" w:cs="Times New Roman"/>
        </w:rPr>
        <w:t>screened and</w:t>
      </w:r>
      <w:r w:rsidR="009438EA">
        <w:rPr>
          <w:rFonts w:ascii="Times New Roman" w:hAnsi="Times New Roman" w:cs="Times New Roman"/>
        </w:rPr>
        <w:t xml:space="preserve"> found to be infected and uninfected</w:t>
      </w:r>
      <w:r w:rsidR="0045209D">
        <w:rPr>
          <w:rFonts w:ascii="Times New Roman" w:hAnsi="Times New Roman" w:cs="Times New Roman"/>
        </w:rPr>
        <w:t xml:space="preserve"> for Pr with associate</w:t>
      </w:r>
      <w:r w:rsidR="00960C21">
        <w:rPr>
          <w:rFonts w:ascii="Times New Roman" w:hAnsi="Times New Roman" w:cs="Times New Roman"/>
        </w:rPr>
        <w:t>d proportion positive</w:t>
      </w:r>
      <w:r w:rsidR="0045209D">
        <w:rPr>
          <w:rFonts w:ascii="Times New Roman" w:hAnsi="Times New Roman" w:cs="Times New Roman"/>
        </w:rPr>
        <w:t xml:space="preserve"> and confidence intervals</w:t>
      </w:r>
      <w:r w:rsidR="00FB60E7">
        <w:rPr>
          <w:rFonts w:ascii="Times New Roman" w:hAnsi="Times New Roman" w:cs="Times New Roman"/>
        </w:rPr>
        <w:t xml:space="preserve"> </w:t>
      </w:r>
      <w:r w:rsidRPr="00083C8F">
        <w:rPr>
          <w:rFonts w:ascii="Times New Roman" w:hAnsi="Times New Roman" w:cs="Times New Roman"/>
        </w:rPr>
        <w:t xml:space="preserve">across </w:t>
      </w:r>
      <w:r>
        <w:rPr>
          <w:rFonts w:ascii="Times New Roman" w:hAnsi="Times New Roman" w:cs="Times New Roman"/>
        </w:rPr>
        <w:t>taxonomy</w:t>
      </w:r>
      <w:r w:rsidRPr="00083C8F">
        <w:rPr>
          <w:rFonts w:ascii="Times New Roman" w:hAnsi="Times New Roman" w:cs="Times New Roman"/>
        </w:rPr>
        <w:t>. The associated 95% confidence intervals were calculated using the logit method.</w:t>
      </w:r>
    </w:p>
    <w:p w14:paraId="4BA67366" w14:textId="77777777" w:rsidR="0033419D" w:rsidRPr="00083C8F" w:rsidRDefault="0033419D" w:rsidP="004C7540">
      <w:pPr>
        <w:rPr>
          <w:rFonts w:ascii="Times New Roman" w:hAnsi="Times New Roman" w:cs="Times New Roman"/>
        </w:rPr>
      </w:pPr>
    </w:p>
    <w:p w14:paraId="39386EC6" w14:textId="77777777" w:rsidR="0033419D" w:rsidRPr="00083C8F" w:rsidRDefault="0033419D" w:rsidP="004C7540">
      <w:pPr>
        <w:rPr>
          <w:rFonts w:ascii="Times New Roman" w:hAnsi="Times New Roman" w:cs="Times New Roman"/>
        </w:rPr>
      </w:pPr>
    </w:p>
    <w:p w14:paraId="72B97C68" w14:textId="77777777" w:rsidR="0033419D" w:rsidRPr="00083C8F" w:rsidRDefault="0033419D" w:rsidP="004C7540">
      <w:pPr>
        <w:rPr>
          <w:rFonts w:ascii="Times New Roman" w:hAnsi="Times New Roman" w:cs="Times New Roman"/>
        </w:rPr>
      </w:pPr>
    </w:p>
    <w:p w14:paraId="34C7A6D6" w14:textId="7BD60414" w:rsidR="004C02D5" w:rsidRPr="00083C8F" w:rsidRDefault="004C02D5" w:rsidP="004C75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5"/>
        <w:gridCol w:w="1032"/>
        <w:gridCol w:w="1452"/>
        <w:gridCol w:w="1957"/>
        <w:gridCol w:w="1374"/>
        <w:gridCol w:w="654"/>
        <w:gridCol w:w="700"/>
        <w:gridCol w:w="715"/>
        <w:gridCol w:w="644"/>
        <w:gridCol w:w="928"/>
        <w:gridCol w:w="821"/>
        <w:gridCol w:w="1398"/>
      </w:tblGrid>
      <w:tr w:rsidR="000B2605" w:rsidRPr="00083C8F" w14:paraId="6A525695" w14:textId="77777777" w:rsidTr="004C02D5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E9AD33B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Family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04A64804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 Family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7A258329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us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0C25C790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pecies binomi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065A8F8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 individuals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770FFAC5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v+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B145F1D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v-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791A5A4" w14:textId="4C7ADB7E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  <w:r w:rsidRPr="00083C8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Pos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498C50B4" w14:textId="1DD83190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am Pos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2700F836" w14:textId="12E02F91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% </w:t>
            </w:r>
            <w:r w:rsidRPr="00083C8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am Pos</w:t>
            </w: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2216" w:type="dxa"/>
            <w:gridSpan w:val="2"/>
            <w:shd w:val="clear" w:color="auto" w:fill="auto"/>
            <w:noWrap/>
            <w:vAlign w:val="bottom"/>
            <w:hideMark/>
          </w:tcPr>
          <w:p w14:paraId="6B3EFBE4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 (logit)</w:t>
            </w:r>
          </w:p>
        </w:tc>
      </w:tr>
      <w:tr w:rsidR="000B2605" w:rsidRPr="00083C8F" w14:paraId="7957F3AF" w14:textId="77777777" w:rsidTr="004C02D5">
        <w:trPr>
          <w:trHeight w:val="289"/>
        </w:trPr>
        <w:tc>
          <w:tcPr>
            <w:tcW w:w="1277" w:type="dxa"/>
            <w:vMerge w:val="restart"/>
            <w:shd w:val="clear" w:color="auto" w:fill="auto"/>
            <w:noWrap/>
            <w:vAlign w:val="center"/>
            <w:hideMark/>
          </w:tcPr>
          <w:p w14:paraId="73D07C99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ufonidae</w:t>
            </w:r>
          </w:p>
        </w:tc>
        <w:tc>
          <w:tcPr>
            <w:tcW w:w="1033" w:type="dxa"/>
            <w:vMerge w:val="restart"/>
            <w:shd w:val="clear" w:color="auto" w:fill="auto"/>
            <w:noWrap/>
            <w:vAlign w:val="center"/>
            <w:hideMark/>
          </w:tcPr>
          <w:p w14:paraId="2048FE0F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1</w:t>
            </w:r>
          </w:p>
        </w:tc>
        <w:tc>
          <w:tcPr>
            <w:tcW w:w="1453" w:type="dxa"/>
            <w:vMerge w:val="restart"/>
            <w:shd w:val="clear" w:color="auto" w:fill="auto"/>
            <w:noWrap/>
            <w:vAlign w:val="center"/>
            <w:hideMark/>
          </w:tcPr>
          <w:p w14:paraId="2B473E52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naxyrus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72EA475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mericanus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3680016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47D80ED4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6BDB5C1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3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6F285AD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90</w:t>
            </w:r>
          </w:p>
        </w:tc>
        <w:tc>
          <w:tcPr>
            <w:tcW w:w="641" w:type="dxa"/>
            <w:vMerge w:val="restart"/>
            <w:shd w:val="clear" w:color="auto" w:fill="auto"/>
            <w:noWrap/>
            <w:vAlign w:val="center"/>
            <w:hideMark/>
          </w:tcPr>
          <w:p w14:paraId="50FF3283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28" w:type="dxa"/>
            <w:vMerge w:val="restart"/>
            <w:shd w:val="clear" w:color="auto" w:fill="auto"/>
            <w:noWrap/>
            <w:vAlign w:val="center"/>
            <w:hideMark/>
          </w:tcPr>
          <w:p w14:paraId="69419E62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7" w:type="dxa"/>
            <w:vMerge w:val="restart"/>
            <w:shd w:val="clear" w:color="auto" w:fill="auto"/>
            <w:noWrap/>
            <w:vAlign w:val="center"/>
            <w:hideMark/>
          </w:tcPr>
          <w:p w14:paraId="15660ACB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321-3.04%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6B8C486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477-7.29%</w:t>
            </w:r>
          </w:p>
        </w:tc>
      </w:tr>
      <w:tr w:rsidR="000B2605" w:rsidRPr="00083C8F" w14:paraId="73E42D76" w14:textId="77777777" w:rsidTr="004C02D5">
        <w:trPr>
          <w:trHeight w:val="289"/>
        </w:trPr>
        <w:tc>
          <w:tcPr>
            <w:tcW w:w="1277" w:type="dxa"/>
            <w:vMerge/>
            <w:vAlign w:val="center"/>
            <w:hideMark/>
          </w:tcPr>
          <w:p w14:paraId="3E2C8AD1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33" w:type="dxa"/>
            <w:vMerge/>
            <w:vAlign w:val="center"/>
            <w:hideMark/>
          </w:tcPr>
          <w:p w14:paraId="4DD652B6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53" w:type="dxa"/>
            <w:vMerge/>
            <w:vAlign w:val="center"/>
            <w:hideMark/>
          </w:tcPr>
          <w:p w14:paraId="322FE157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71E49C8C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fowleri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A568DCF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158B2E38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778E307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3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3AA3E5D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9</w:t>
            </w:r>
          </w:p>
        </w:tc>
        <w:tc>
          <w:tcPr>
            <w:tcW w:w="641" w:type="dxa"/>
            <w:vMerge/>
            <w:vAlign w:val="center"/>
            <w:hideMark/>
          </w:tcPr>
          <w:p w14:paraId="05273FD1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28" w:type="dxa"/>
            <w:vMerge/>
            <w:vAlign w:val="center"/>
            <w:hideMark/>
          </w:tcPr>
          <w:p w14:paraId="4DC7FA16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7" w:type="dxa"/>
            <w:vMerge/>
            <w:vAlign w:val="center"/>
            <w:hideMark/>
          </w:tcPr>
          <w:p w14:paraId="0BD1EA93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F20AEF2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167-7.97%</w:t>
            </w:r>
          </w:p>
        </w:tc>
      </w:tr>
      <w:tr w:rsidR="000B2605" w:rsidRPr="00083C8F" w14:paraId="74BD3402" w14:textId="77777777" w:rsidTr="004C02D5">
        <w:trPr>
          <w:trHeight w:val="289"/>
        </w:trPr>
        <w:tc>
          <w:tcPr>
            <w:tcW w:w="1277" w:type="dxa"/>
            <w:vMerge/>
            <w:vAlign w:val="center"/>
            <w:hideMark/>
          </w:tcPr>
          <w:p w14:paraId="13B106E0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33" w:type="dxa"/>
            <w:vMerge/>
            <w:vAlign w:val="center"/>
            <w:hideMark/>
          </w:tcPr>
          <w:p w14:paraId="09616E5C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53" w:type="dxa"/>
            <w:vMerge/>
            <w:vAlign w:val="center"/>
            <w:hideMark/>
          </w:tcPr>
          <w:p w14:paraId="79D36EA0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3F47DA99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errestris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299FDC4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6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28A92E68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D661C53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6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159A678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641" w:type="dxa"/>
            <w:vMerge/>
            <w:vAlign w:val="center"/>
            <w:hideMark/>
          </w:tcPr>
          <w:p w14:paraId="77542F6B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28" w:type="dxa"/>
            <w:vMerge/>
            <w:vAlign w:val="center"/>
            <w:hideMark/>
          </w:tcPr>
          <w:p w14:paraId="73AC164D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7" w:type="dxa"/>
            <w:vMerge/>
            <w:vAlign w:val="center"/>
            <w:hideMark/>
          </w:tcPr>
          <w:p w14:paraId="2BE080AF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EB58507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-4.2%</w:t>
            </w:r>
          </w:p>
        </w:tc>
      </w:tr>
      <w:tr w:rsidR="000B2605" w:rsidRPr="00083C8F" w14:paraId="133FFA8B" w14:textId="77777777" w:rsidTr="004C02D5">
        <w:trPr>
          <w:trHeight w:val="289"/>
        </w:trPr>
        <w:tc>
          <w:tcPr>
            <w:tcW w:w="1277" w:type="dxa"/>
            <w:vMerge/>
            <w:vAlign w:val="center"/>
            <w:hideMark/>
          </w:tcPr>
          <w:p w14:paraId="19812219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33" w:type="dxa"/>
            <w:vMerge/>
            <w:vAlign w:val="center"/>
            <w:hideMark/>
          </w:tcPr>
          <w:p w14:paraId="0A05C5D1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53" w:type="dxa"/>
            <w:vMerge/>
            <w:vAlign w:val="center"/>
            <w:hideMark/>
          </w:tcPr>
          <w:p w14:paraId="1A82A743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215781FE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woodhousii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522C025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1132213D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B31D3D0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197A44F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641" w:type="dxa"/>
            <w:vMerge/>
            <w:vAlign w:val="center"/>
            <w:hideMark/>
          </w:tcPr>
          <w:p w14:paraId="41874B0F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28" w:type="dxa"/>
            <w:vMerge/>
            <w:vAlign w:val="center"/>
            <w:hideMark/>
          </w:tcPr>
          <w:p w14:paraId="7E57488D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7" w:type="dxa"/>
            <w:vMerge/>
            <w:vAlign w:val="center"/>
            <w:hideMark/>
          </w:tcPr>
          <w:p w14:paraId="75873BB6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00AA3EF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-13.2%</w:t>
            </w:r>
          </w:p>
        </w:tc>
      </w:tr>
      <w:tr w:rsidR="000B2605" w:rsidRPr="00083C8F" w14:paraId="3C680FB6" w14:textId="77777777" w:rsidTr="004C02D5">
        <w:trPr>
          <w:trHeight w:val="289"/>
        </w:trPr>
        <w:tc>
          <w:tcPr>
            <w:tcW w:w="1277" w:type="dxa"/>
            <w:vMerge w:val="restart"/>
            <w:shd w:val="clear" w:color="auto" w:fill="auto"/>
            <w:noWrap/>
            <w:vAlign w:val="center"/>
            <w:hideMark/>
          </w:tcPr>
          <w:p w14:paraId="187B5D7F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ylidae</w:t>
            </w:r>
          </w:p>
        </w:tc>
        <w:tc>
          <w:tcPr>
            <w:tcW w:w="1033" w:type="dxa"/>
            <w:vMerge w:val="restart"/>
            <w:shd w:val="clear" w:color="auto" w:fill="auto"/>
            <w:noWrap/>
            <w:vAlign w:val="center"/>
            <w:hideMark/>
          </w:tcPr>
          <w:p w14:paraId="4FBE910D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8</w:t>
            </w:r>
          </w:p>
        </w:tc>
        <w:tc>
          <w:tcPr>
            <w:tcW w:w="1453" w:type="dxa"/>
            <w:vMerge w:val="restart"/>
            <w:shd w:val="clear" w:color="auto" w:fill="auto"/>
            <w:noWrap/>
            <w:vAlign w:val="center"/>
            <w:hideMark/>
          </w:tcPr>
          <w:p w14:paraId="5CCF773D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yla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1E1E3EFF" w14:textId="2A96F544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hrys-vers</w:t>
            </w:r>
            <w:r w:rsidR="000B2605" w:rsidRPr="00083C8F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9637C54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2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48A56520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C2568D3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1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2332538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6</w:t>
            </w:r>
          </w:p>
        </w:tc>
        <w:tc>
          <w:tcPr>
            <w:tcW w:w="641" w:type="dxa"/>
            <w:vMerge w:val="restart"/>
            <w:shd w:val="clear" w:color="auto" w:fill="auto"/>
            <w:noWrap/>
            <w:vAlign w:val="center"/>
            <w:hideMark/>
          </w:tcPr>
          <w:p w14:paraId="4F27A285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928" w:type="dxa"/>
            <w:vMerge w:val="restart"/>
            <w:shd w:val="clear" w:color="auto" w:fill="auto"/>
            <w:noWrap/>
            <w:vAlign w:val="center"/>
            <w:hideMark/>
          </w:tcPr>
          <w:p w14:paraId="3E92A59A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91</w:t>
            </w:r>
          </w:p>
        </w:tc>
        <w:tc>
          <w:tcPr>
            <w:tcW w:w="817" w:type="dxa"/>
            <w:vMerge w:val="restart"/>
            <w:shd w:val="clear" w:color="auto" w:fill="auto"/>
            <w:noWrap/>
            <w:vAlign w:val="center"/>
            <w:hideMark/>
          </w:tcPr>
          <w:p w14:paraId="1AE7E442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96-3.85%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D2C6D40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-5.18%</w:t>
            </w:r>
          </w:p>
        </w:tc>
      </w:tr>
      <w:tr w:rsidR="000B2605" w:rsidRPr="00083C8F" w14:paraId="0DE1FF67" w14:textId="77777777" w:rsidTr="004C02D5">
        <w:trPr>
          <w:trHeight w:val="289"/>
        </w:trPr>
        <w:tc>
          <w:tcPr>
            <w:tcW w:w="1277" w:type="dxa"/>
            <w:vMerge/>
            <w:vAlign w:val="center"/>
            <w:hideMark/>
          </w:tcPr>
          <w:p w14:paraId="7F2F7C53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33" w:type="dxa"/>
            <w:vMerge/>
            <w:vAlign w:val="center"/>
            <w:hideMark/>
          </w:tcPr>
          <w:p w14:paraId="5BC179BB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53" w:type="dxa"/>
            <w:vMerge/>
            <w:vAlign w:val="center"/>
            <w:hideMark/>
          </w:tcPr>
          <w:p w14:paraId="2867E542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34D2E527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nerea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9ADCA49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5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3B360014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1ADC387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1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232D7BA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48</w:t>
            </w:r>
          </w:p>
        </w:tc>
        <w:tc>
          <w:tcPr>
            <w:tcW w:w="641" w:type="dxa"/>
            <w:vMerge/>
            <w:vAlign w:val="center"/>
            <w:hideMark/>
          </w:tcPr>
          <w:p w14:paraId="138AD191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28" w:type="dxa"/>
            <w:vMerge/>
            <w:vAlign w:val="center"/>
            <w:hideMark/>
          </w:tcPr>
          <w:p w14:paraId="4F9656BB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7" w:type="dxa"/>
            <w:vMerge/>
            <w:vAlign w:val="center"/>
            <w:hideMark/>
          </w:tcPr>
          <w:p w14:paraId="558A2078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F0C81F2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.31-8.9%</w:t>
            </w:r>
          </w:p>
        </w:tc>
      </w:tr>
      <w:tr w:rsidR="000B2605" w:rsidRPr="00083C8F" w14:paraId="6B32673D" w14:textId="77777777" w:rsidTr="004C02D5">
        <w:trPr>
          <w:trHeight w:val="289"/>
        </w:trPr>
        <w:tc>
          <w:tcPr>
            <w:tcW w:w="1277" w:type="dxa"/>
            <w:vMerge/>
            <w:vAlign w:val="center"/>
            <w:hideMark/>
          </w:tcPr>
          <w:p w14:paraId="320FC7C5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33" w:type="dxa"/>
            <w:vMerge/>
            <w:vAlign w:val="center"/>
            <w:hideMark/>
          </w:tcPr>
          <w:p w14:paraId="226F90A2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53" w:type="dxa"/>
            <w:vMerge/>
            <w:vAlign w:val="center"/>
            <w:hideMark/>
          </w:tcPr>
          <w:p w14:paraId="2D0C55F1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4D49D624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quirella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4A909E2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9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03ECDEAC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1272F79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754F745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2</w:t>
            </w:r>
          </w:p>
        </w:tc>
        <w:tc>
          <w:tcPr>
            <w:tcW w:w="641" w:type="dxa"/>
            <w:vMerge/>
            <w:vAlign w:val="center"/>
            <w:hideMark/>
          </w:tcPr>
          <w:p w14:paraId="219EE264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28" w:type="dxa"/>
            <w:vMerge/>
            <w:vAlign w:val="center"/>
            <w:hideMark/>
          </w:tcPr>
          <w:p w14:paraId="675FE560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7" w:type="dxa"/>
            <w:vMerge/>
            <w:vAlign w:val="center"/>
            <w:hideMark/>
          </w:tcPr>
          <w:p w14:paraId="64EF85EA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3F14D61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158-7.54%</w:t>
            </w:r>
          </w:p>
        </w:tc>
      </w:tr>
      <w:tr w:rsidR="000B2605" w:rsidRPr="00083C8F" w14:paraId="466FC4A2" w14:textId="77777777" w:rsidTr="004C02D5">
        <w:trPr>
          <w:trHeight w:val="289"/>
        </w:trPr>
        <w:tc>
          <w:tcPr>
            <w:tcW w:w="1277" w:type="dxa"/>
            <w:vMerge/>
            <w:vAlign w:val="center"/>
            <w:hideMark/>
          </w:tcPr>
          <w:p w14:paraId="07AF89AC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33" w:type="dxa"/>
            <w:vMerge/>
            <w:vAlign w:val="center"/>
            <w:hideMark/>
          </w:tcPr>
          <w:p w14:paraId="74413E5C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6023614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seudacris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1DE14B0D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rucif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708E486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2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5B33C85D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C9A6FE6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BC3BBC5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44</w:t>
            </w:r>
          </w:p>
        </w:tc>
        <w:tc>
          <w:tcPr>
            <w:tcW w:w="641" w:type="dxa"/>
            <w:vMerge/>
            <w:vAlign w:val="center"/>
            <w:hideMark/>
          </w:tcPr>
          <w:p w14:paraId="1F076017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28" w:type="dxa"/>
            <w:vMerge/>
            <w:vAlign w:val="center"/>
            <w:hideMark/>
          </w:tcPr>
          <w:p w14:paraId="78FE1F01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7" w:type="dxa"/>
            <w:vMerge/>
            <w:vAlign w:val="center"/>
            <w:hideMark/>
          </w:tcPr>
          <w:p w14:paraId="47F86299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EEB5D87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611-9.23%</w:t>
            </w:r>
          </w:p>
        </w:tc>
      </w:tr>
      <w:tr w:rsidR="000B2605" w:rsidRPr="00083C8F" w14:paraId="5AF4551B" w14:textId="77777777" w:rsidTr="004C02D5">
        <w:trPr>
          <w:trHeight w:val="289"/>
        </w:trPr>
        <w:tc>
          <w:tcPr>
            <w:tcW w:w="1277" w:type="dxa"/>
            <w:vMerge w:val="restart"/>
            <w:shd w:val="clear" w:color="auto" w:fill="auto"/>
            <w:noWrap/>
            <w:vAlign w:val="center"/>
            <w:hideMark/>
          </w:tcPr>
          <w:p w14:paraId="48D7445B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nidae</w:t>
            </w:r>
          </w:p>
        </w:tc>
        <w:tc>
          <w:tcPr>
            <w:tcW w:w="1033" w:type="dxa"/>
            <w:vMerge w:val="restart"/>
            <w:shd w:val="clear" w:color="auto" w:fill="auto"/>
            <w:noWrap/>
            <w:vAlign w:val="center"/>
            <w:hideMark/>
          </w:tcPr>
          <w:p w14:paraId="0566382B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8</w:t>
            </w:r>
          </w:p>
        </w:tc>
        <w:tc>
          <w:tcPr>
            <w:tcW w:w="1453" w:type="dxa"/>
            <w:vMerge w:val="restart"/>
            <w:shd w:val="clear" w:color="auto" w:fill="auto"/>
            <w:noWrap/>
            <w:vAlign w:val="center"/>
            <w:hideMark/>
          </w:tcPr>
          <w:p w14:paraId="3D858CAF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ana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4772DEDB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tesbeiana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CDC43C3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49205F43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9F37BDB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7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CE37DB1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.79</w:t>
            </w:r>
          </w:p>
        </w:tc>
        <w:tc>
          <w:tcPr>
            <w:tcW w:w="641" w:type="dxa"/>
            <w:vMerge w:val="restart"/>
            <w:shd w:val="clear" w:color="auto" w:fill="auto"/>
            <w:noWrap/>
            <w:vAlign w:val="center"/>
            <w:hideMark/>
          </w:tcPr>
          <w:p w14:paraId="0E59AFF8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928" w:type="dxa"/>
            <w:vMerge w:val="restart"/>
            <w:shd w:val="clear" w:color="auto" w:fill="auto"/>
            <w:noWrap/>
            <w:vAlign w:val="center"/>
            <w:hideMark/>
          </w:tcPr>
          <w:p w14:paraId="21C06735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76</w:t>
            </w:r>
          </w:p>
        </w:tc>
        <w:tc>
          <w:tcPr>
            <w:tcW w:w="817" w:type="dxa"/>
            <w:vMerge w:val="restart"/>
            <w:shd w:val="clear" w:color="auto" w:fill="auto"/>
            <w:noWrap/>
            <w:vAlign w:val="center"/>
            <w:hideMark/>
          </w:tcPr>
          <w:p w14:paraId="6D4412E0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.51-11.7%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795052C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3-29%</w:t>
            </w:r>
          </w:p>
        </w:tc>
      </w:tr>
      <w:tr w:rsidR="000B2605" w:rsidRPr="00083C8F" w14:paraId="2481095F" w14:textId="77777777" w:rsidTr="004C02D5">
        <w:trPr>
          <w:trHeight w:val="289"/>
        </w:trPr>
        <w:tc>
          <w:tcPr>
            <w:tcW w:w="1277" w:type="dxa"/>
            <w:vMerge/>
            <w:vAlign w:val="center"/>
            <w:hideMark/>
          </w:tcPr>
          <w:p w14:paraId="6A71CAC4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33" w:type="dxa"/>
            <w:vMerge/>
            <w:vAlign w:val="center"/>
            <w:hideMark/>
          </w:tcPr>
          <w:p w14:paraId="2A7CB8DE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53" w:type="dxa"/>
            <w:vMerge/>
            <w:vAlign w:val="center"/>
            <w:hideMark/>
          </w:tcPr>
          <w:p w14:paraId="0DCCD333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05CF0800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lamitans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2728B83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5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2F5F248A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0099706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3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AF3B9AA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63</w:t>
            </w:r>
          </w:p>
        </w:tc>
        <w:tc>
          <w:tcPr>
            <w:tcW w:w="641" w:type="dxa"/>
            <w:vMerge/>
            <w:vAlign w:val="center"/>
            <w:hideMark/>
          </w:tcPr>
          <w:p w14:paraId="33268B98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28" w:type="dxa"/>
            <w:vMerge/>
            <w:vAlign w:val="center"/>
            <w:hideMark/>
          </w:tcPr>
          <w:p w14:paraId="68C62214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7" w:type="dxa"/>
            <w:vMerge/>
            <w:vAlign w:val="center"/>
            <w:hideMark/>
          </w:tcPr>
          <w:p w14:paraId="14164DA2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6ACF6B3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.08-17.6%</w:t>
            </w:r>
          </w:p>
        </w:tc>
      </w:tr>
      <w:tr w:rsidR="000B2605" w:rsidRPr="00083C8F" w14:paraId="0355F3C4" w14:textId="77777777" w:rsidTr="004C02D5">
        <w:trPr>
          <w:trHeight w:val="289"/>
        </w:trPr>
        <w:tc>
          <w:tcPr>
            <w:tcW w:w="1277" w:type="dxa"/>
            <w:vMerge/>
            <w:vAlign w:val="center"/>
            <w:hideMark/>
          </w:tcPr>
          <w:p w14:paraId="05513AE9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33" w:type="dxa"/>
            <w:vMerge/>
            <w:vAlign w:val="center"/>
            <w:hideMark/>
          </w:tcPr>
          <w:p w14:paraId="184DB55E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53" w:type="dxa"/>
            <w:vMerge/>
            <w:vAlign w:val="center"/>
            <w:hideMark/>
          </w:tcPr>
          <w:p w14:paraId="78339DE1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F3CAC8F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ipiens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5B4D27A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04FB54C9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8F05AEB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7DCB02D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641" w:type="dxa"/>
            <w:vMerge/>
            <w:vAlign w:val="center"/>
            <w:hideMark/>
          </w:tcPr>
          <w:p w14:paraId="685FA123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28" w:type="dxa"/>
            <w:vMerge/>
            <w:vAlign w:val="center"/>
            <w:hideMark/>
          </w:tcPr>
          <w:p w14:paraId="37B5A00B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7" w:type="dxa"/>
            <w:vMerge/>
            <w:vAlign w:val="center"/>
            <w:hideMark/>
          </w:tcPr>
          <w:p w14:paraId="4DC9A827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C44B80F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-5.13%</w:t>
            </w:r>
          </w:p>
        </w:tc>
      </w:tr>
      <w:tr w:rsidR="000B2605" w:rsidRPr="00083C8F" w14:paraId="7BC4C2AA" w14:textId="77777777" w:rsidTr="004C02D5">
        <w:trPr>
          <w:trHeight w:val="289"/>
        </w:trPr>
        <w:tc>
          <w:tcPr>
            <w:tcW w:w="1277" w:type="dxa"/>
            <w:vMerge/>
            <w:vAlign w:val="center"/>
            <w:hideMark/>
          </w:tcPr>
          <w:p w14:paraId="1375514A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33" w:type="dxa"/>
            <w:vMerge/>
            <w:vAlign w:val="center"/>
            <w:hideMark/>
          </w:tcPr>
          <w:p w14:paraId="16BC485F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53" w:type="dxa"/>
            <w:vMerge/>
            <w:vAlign w:val="center"/>
            <w:hideMark/>
          </w:tcPr>
          <w:p w14:paraId="503118BC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068ED54B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phenocephala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0994E6D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7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04627D93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17818F0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7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761934C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83</w:t>
            </w:r>
          </w:p>
        </w:tc>
        <w:tc>
          <w:tcPr>
            <w:tcW w:w="641" w:type="dxa"/>
            <w:vMerge/>
            <w:vAlign w:val="center"/>
            <w:hideMark/>
          </w:tcPr>
          <w:p w14:paraId="455C717F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28" w:type="dxa"/>
            <w:vMerge/>
            <w:vAlign w:val="center"/>
            <w:hideMark/>
          </w:tcPr>
          <w:p w14:paraId="067AF965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7" w:type="dxa"/>
            <w:vMerge/>
            <w:vAlign w:val="center"/>
            <w:hideMark/>
          </w:tcPr>
          <w:p w14:paraId="36BE4C84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D8A3FF7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.62-8.74%</w:t>
            </w:r>
          </w:p>
        </w:tc>
      </w:tr>
      <w:tr w:rsidR="000B2605" w:rsidRPr="00083C8F" w14:paraId="5346C44B" w14:textId="77777777" w:rsidTr="004C02D5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66CEF17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5C1D1E98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187</w:t>
            </w:r>
          </w:p>
        </w:tc>
        <w:tc>
          <w:tcPr>
            <w:tcW w:w="1453" w:type="dxa"/>
            <w:shd w:val="clear" w:color="000000" w:fill="BFBFBF"/>
            <w:noWrap/>
            <w:vAlign w:val="bottom"/>
            <w:hideMark/>
          </w:tcPr>
          <w:p w14:paraId="642B93DE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58" w:type="dxa"/>
            <w:shd w:val="clear" w:color="000000" w:fill="BFBFBF"/>
            <w:noWrap/>
            <w:vAlign w:val="bottom"/>
            <w:hideMark/>
          </w:tcPr>
          <w:p w14:paraId="76D4A601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6F165F4" w14:textId="77777777" w:rsidR="00EE7CC1" w:rsidRPr="00083C8F" w:rsidRDefault="00EE7CC1" w:rsidP="00EE7C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05E12992" w14:textId="77777777" w:rsidR="00EE7CC1" w:rsidRPr="00083C8F" w:rsidRDefault="00EE7CC1" w:rsidP="00EE7C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A04770B" w14:textId="77777777" w:rsidR="00EE7CC1" w:rsidRPr="00083C8F" w:rsidRDefault="00EE7CC1" w:rsidP="00EE7C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135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857B2E5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38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2776C320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228647D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.38</w:t>
            </w:r>
          </w:p>
        </w:tc>
        <w:tc>
          <w:tcPr>
            <w:tcW w:w="2216" w:type="dxa"/>
            <w:gridSpan w:val="2"/>
            <w:shd w:val="clear" w:color="auto" w:fill="auto"/>
            <w:noWrap/>
            <w:vAlign w:val="center"/>
            <w:hideMark/>
          </w:tcPr>
          <w:p w14:paraId="32A3DC4A" w14:textId="77777777" w:rsidR="00EE7CC1" w:rsidRPr="00083C8F" w:rsidRDefault="00EE7CC1" w:rsidP="00EE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.35-5.7%</w:t>
            </w:r>
          </w:p>
        </w:tc>
      </w:tr>
    </w:tbl>
    <w:p w14:paraId="735C051B" w14:textId="5068350F" w:rsidR="004C02D5" w:rsidRPr="00083C8F" w:rsidRDefault="004C02D5" w:rsidP="004C02D5">
      <w:pPr>
        <w:rPr>
          <w:rFonts w:ascii="Times New Roman" w:hAnsi="Times New Roman" w:cs="Times New Roman"/>
        </w:rPr>
      </w:pPr>
      <w:r w:rsidRPr="00BB468A">
        <w:rPr>
          <w:rFonts w:ascii="Times New Roman" w:hAnsi="Times New Roman" w:cs="Times New Roman"/>
          <w:b/>
          <w:bCs/>
        </w:rPr>
        <w:t>Supplemental Table S</w:t>
      </w:r>
      <w:r>
        <w:rPr>
          <w:rFonts w:ascii="Times New Roman" w:hAnsi="Times New Roman" w:cs="Times New Roman"/>
          <w:b/>
          <w:bCs/>
        </w:rPr>
        <w:t>4</w:t>
      </w:r>
      <w:r w:rsidRPr="00BB468A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Taxonomic distribution of Rv</w:t>
      </w:r>
      <w:r w:rsidRPr="00BB468A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screening effort and </w:t>
      </w:r>
      <w:r w:rsidRPr="00BB468A">
        <w:rPr>
          <w:rFonts w:ascii="Times New Roman" w:hAnsi="Times New Roman" w:cs="Times New Roman"/>
          <w:b/>
          <w:bCs/>
        </w:rPr>
        <w:t>prevalence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The number of individuals screened and found to be infected and uninfected for Rv with associated proportion positive and confidence intervals </w:t>
      </w:r>
      <w:r w:rsidRPr="00083C8F">
        <w:rPr>
          <w:rFonts w:ascii="Times New Roman" w:hAnsi="Times New Roman" w:cs="Times New Roman"/>
        </w:rPr>
        <w:t xml:space="preserve">across </w:t>
      </w:r>
      <w:r>
        <w:rPr>
          <w:rFonts w:ascii="Times New Roman" w:hAnsi="Times New Roman" w:cs="Times New Roman"/>
        </w:rPr>
        <w:t>taxonomy</w:t>
      </w:r>
      <w:r w:rsidRPr="00083C8F">
        <w:rPr>
          <w:rFonts w:ascii="Times New Roman" w:hAnsi="Times New Roman" w:cs="Times New Roman"/>
        </w:rPr>
        <w:t>. The associated 95% confidence intervals were calculated using the logit method.</w:t>
      </w:r>
    </w:p>
    <w:p w14:paraId="148503CF" w14:textId="78DD8066" w:rsidR="00CA008E" w:rsidRPr="004C02D5" w:rsidRDefault="004C02D5" w:rsidP="00CA00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11430" w:type="dxa"/>
        <w:tblLook w:val="04A0" w:firstRow="1" w:lastRow="0" w:firstColumn="1" w:lastColumn="0" w:noHBand="0" w:noVBand="1"/>
      </w:tblPr>
      <w:tblGrid>
        <w:gridCol w:w="3865"/>
        <w:gridCol w:w="2048"/>
        <w:gridCol w:w="5517"/>
      </w:tblGrid>
      <w:tr w:rsidR="00CA008E" w:rsidRPr="00083C8F" w14:paraId="09BC4DFE" w14:textId="77777777" w:rsidTr="00D71A3F">
        <w:trPr>
          <w:trHeight w:val="315"/>
        </w:trPr>
        <w:tc>
          <w:tcPr>
            <w:tcW w:w="1143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39A89" w14:textId="77777777" w:rsidR="00CA008E" w:rsidRPr="00083C8F" w:rsidRDefault="00CA008E" w:rsidP="00D7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lastRenderedPageBreak/>
              <w:t>PCA Loadings</w:t>
            </w:r>
          </w:p>
        </w:tc>
      </w:tr>
      <w:tr w:rsidR="00CA008E" w:rsidRPr="00083C8F" w14:paraId="232F5890" w14:textId="77777777" w:rsidTr="00D71A3F">
        <w:trPr>
          <w:trHeight w:val="300"/>
        </w:trPr>
        <w:tc>
          <w:tcPr>
            <w:tcW w:w="1143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8C30C" w14:textId="77777777" w:rsidR="00CA008E" w:rsidRPr="00083C8F" w:rsidRDefault="00CA008E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emperature</w:t>
            </w:r>
          </w:p>
        </w:tc>
      </w:tr>
      <w:tr w:rsidR="00CA008E" w:rsidRPr="00083C8F" w14:paraId="682E5271" w14:textId="77777777" w:rsidTr="001252F8">
        <w:trPr>
          <w:trHeight w:val="300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3E70" w14:textId="77777777" w:rsidR="00CA008E" w:rsidRPr="00083C8F" w:rsidRDefault="00CA008E" w:rsidP="00D7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mension 1 (PC1)</w:t>
            </w:r>
          </w:p>
        </w:tc>
        <w:tc>
          <w:tcPr>
            <w:tcW w:w="756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93C62" w14:textId="77777777" w:rsidR="00CA008E" w:rsidRPr="00083C8F" w:rsidRDefault="00CA008E" w:rsidP="00D7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74.9% variation captured</w:t>
            </w:r>
          </w:p>
        </w:tc>
      </w:tr>
      <w:tr w:rsidR="00CA008E" w:rsidRPr="00083C8F" w14:paraId="4806E031" w14:textId="77777777" w:rsidTr="001252F8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A6E5" w14:textId="77777777" w:rsidR="00CA008E" w:rsidRPr="00083C8F" w:rsidRDefault="00CA008E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ontributing variables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83F9" w14:textId="77777777" w:rsidR="00CA008E" w:rsidRPr="00083C8F" w:rsidRDefault="00CA008E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ontribution of rows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BA6B2" w14:textId="77777777" w:rsidR="00CA008E" w:rsidRPr="00083C8F" w:rsidRDefault="00CA008E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Interpretation as </w:t>
            </w:r>
            <w:r w:rsidRPr="00083C8F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C</w:t>
            </w:r>
            <w:r w:rsidRPr="00083C8F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increases</w:t>
            </w:r>
          </w:p>
        </w:tc>
      </w:tr>
      <w:tr w:rsidR="00CA008E" w:rsidRPr="00083C8F" w14:paraId="200AF094" w14:textId="77777777" w:rsidTr="001252F8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965C" w14:textId="77777777" w:rsidR="00CA008E" w:rsidRPr="00083C8F" w:rsidRDefault="00CA008E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O11:</w:t>
            </w:r>
            <w:r w:rsidRPr="00083C8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emp of Coldest Quarter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2A1B" w14:textId="77777777" w:rsidR="00CA008E" w:rsidRPr="00083C8F" w:rsidRDefault="00CA008E" w:rsidP="00D71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4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809C0" w14:textId="67119E4E" w:rsidR="00CA008E" w:rsidRPr="00083C8F" w:rsidRDefault="00CF380A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8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an temps of coldest quarter increase</w:t>
            </w:r>
          </w:p>
        </w:tc>
      </w:tr>
      <w:tr w:rsidR="00152301" w:rsidRPr="00083C8F" w14:paraId="281AD197" w14:textId="77777777" w:rsidTr="001252F8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24783" w14:textId="6E1A01AE" w:rsidR="00152301" w:rsidRPr="00083C8F" w:rsidRDefault="00152301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O6: Min Temp of Coldest Month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E56B0" w14:textId="6D5FDCA7" w:rsidR="00152301" w:rsidRPr="00083C8F" w:rsidRDefault="00152301" w:rsidP="00D71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07F91" w14:textId="5AA6C03A" w:rsidR="00152301" w:rsidRPr="00083C8F" w:rsidRDefault="001252F8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  <w:r w:rsidRPr="001252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mum</w:t>
            </w:r>
            <w:r w:rsidRPr="001252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temps of coldest month increase</w:t>
            </w:r>
          </w:p>
        </w:tc>
      </w:tr>
      <w:tr w:rsidR="00CA008E" w:rsidRPr="00083C8F" w14:paraId="56184A03" w14:textId="77777777" w:rsidTr="001252F8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31D5" w14:textId="77777777" w:rsidR="00CA008E" w:rsidRPr="00083C8F" w:rsidRDefault="00CA008E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IO1: Annual Mean Temp 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B0F0" w14:textId="77777777" w:rsidR="00CA008E" w:rsidRPr="00083C8F" w:rsidRDefault="00CA008E" w:rsidP="00D71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3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0CAFF" w14:textId="229EACF6" w:rsidR="00CA008E" w:rsidRPr="00083C8F" w:rsidRDefault="00CF380A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38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an annual temps increase</w:t>
            </w:r>
          </w:p>
        </w:tc>
      </w:tr>
      <w:tr w:rsidR="00CA008E" w:rsidRPr="00083C8F" w14:paraId="2ADD3B3B" w14:textId="77777777" w:rsidTr="001252F8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D05E" w14:textId="77777777" w:rsidR="00CA008E" w:rsidRPr="00083C8F" w:rsidRDefault="00CA008E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IO4: Temp seasonality 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52F6" w14:textId="77777777" w:rsidR="00CA008E" w:rsidRPr="00083C8F" w:rsidRDefault="00CA008E" w:rsidP="00D71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3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54C4E" w14:textId="77777777" w:rsidR="00CA008E" w:rsidRPr="00083C8F" w:rsidRDefault="00CA008E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ess variable temperatures across the year</w:t>
            </w:r>
          </w:p>
        </w:tc>
      </w:tr>
      <w:tr w:rsidR="00CA008E" w:rsidRPr="00083C8F" w14:paraId="73E8FB1F" w14:textId="77777777" w:rsidTr="001252F8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19AF" w14:textId="77777777" w:rsidR="00CA008E" w:rsidRPr="00083C8F" w:rsidRDefault="00CA008E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IO10: Mean Temp of Warmest Quarter 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FA7C" w14:textId="77777777" w:rsidR="00CA008E" w:rsidRPr="00083C8F" w:rsidRDefault="00CA008E" w:rsidP="00D71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2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D2B75" w14:textId="655FE8F1" w:rsidR="00CA008E" w:rsidRPr="00083C8F" w:rsidRDefault="001252F8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an t</w:t>
            </w:r>
            <w:r w:rsidRPr="001252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mps of warmest quarter increase</w:t>
            </w:r>
          </w:p>
        </w:tc>
      </w:tr>
      <w:tr w:rsidR="00CA008E" w:rsidRPr="00083C8F" w14:paraId="603965CE" w14:textId="77777777" w:rsidTr="001252F8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C960" w14:textId="77777777" w:rsidR="00CA008E" w:rsidRPr="00083C8F" w:rsidRDefault="00CA008E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O7: Temp annual range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3E1E" w14:textId="77777777" w:rsidR="00CA008E" w:rsidRPr="00083C8F" w:rsidRDefault="00CA008E" w:rsidP="00D71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1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3E15C" w14:textId="5F34068E" w:rsidR="00CA008E" w:rsidRPr="00083C8F" w:rsidRDefault="0033635D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  <w:r w:rsidRPr="003363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mp annual range decrease</w:t>
            </w:r>
          </w:p>
        </w:tc>
      </w:tr>
      <w:tr w:rsidR="00152301" w:rsidRPr="00083C8F" w14:paraId="00297358" w14:textId="77777777" w:rsidTr="001252F8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C13D5" w14:textId="22E6B0AF" w:rsidR="00152301" w:rsidRPr="00083C8F" w:rsidRDefault="00152301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O9: Mean Temp of Driest Quarter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1D653" w14:textId="2AE47053" w:rsidR="00152301" w:rsidRPr="00083C8F" w:rsidRDefault="00152301" w:rsidP="00D71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1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82969" w14:textId="5527494E" w:rsidR="00152301" w:rsidRPr="00083C8F" w:rsidRDefault="00007849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  <w:r w:rsidRPr="000078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an temps of driest quarter increase</w:t>
            </w:r>
          </w:p>
        </w:tc>
      </w:tr>
      <w:tr w:rsidR="00CA008E" w:rsidRPr="00083C8F" w14:paraId="21451BB4" w14:textId="77777777" w:rsidTr="001252F8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7272" w14:textId="77777777" w:rsidR="00CA008E" w:rsidRPr="00083C8F" w:rsidRDefault="00CA008E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O3: Isothermality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3464" w14:textId="77777777" w:rsidR="00CA008E" w:rsidRPr="00083C8F" w:rsidRDefault="00CA008E" w:rsidP="00D71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0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8A3E9" w14:textId="77777777" w:rsidR="00CA008E" w:rsidRPr="00083C8F" w:rsidRDefault="00CA008E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re stable temperatures (day-night; summer-winter)</w:t>
            </w:r>
          </w:p>
        </w:tc>
      </w:tr>
      <w:tr w:rsidR="00CA008E" w:rsidRPr="00083C8F" w14:paraId="2CB241D8" w14:textId="77777777" w:rsidTr="001252F8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F951017" w14:textId="77777777" w:rsidR="00CA008E" w:rsidRPr="00083C8F" w:rsidRDefault="00CA008E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4971C7E" w14:textId="77777777" w:rsidR="00CA008E" w:rsidRPr="00083C8F" w:rsidRDefault="00CA008E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2CFB51" w14:textId="77777777" w:rsidR="00CA008E" w:rsidRPr="00083C8F" w:rsidRDefault="00CA008E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CA008E" w:rsidRPr="00083C8F" w14:paraId="4A237353" w14:textId="77777777" w:rsidTr="001252F8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D921" w14:textId="77777777" w:rsidR="00CA008E" w:rsidRPr="00083C8F" w:rsidRDefault="00CA008E" w:rsidP="00D7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mension 2 (PC2)</w:t>
            </w:r>
          </w:p>
        </w:tc>
        <w:tc>
          <w:tcPr>
            <w:tcW w:w="75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AA2C6" w14:textId="77777777" w:rsidR="00CA008E" w:rsidRPr="00083C8F" w:rsidRDefault="00CA008E" w:rsidP="00D7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3.8% variation further captured</w:t>
            </w:r>
          </w:p>
        </w:tc>
      </w:tr>
      <w:tr w:rsidR="00CA008E" w:rsidRPr="00083C8F" w14:paraId="77D954D6" w14:textId="77777777" w:rsidTr="001252F8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187C" w14:textId="77777777" w:rsidR="00CA008E" w:rsidRPr="00083C8F" w:rsidRDefault="00CA008E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ontributing variables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2503" w14:textId="77777777" w:rsidR="00CA008E" w:rsidRPr="00083C8F" w:rsidRDefault="00CA008E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ontribution of rows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CC75E" w14:textId="77777777" w:rsidR="00CA008E" w:rsidRPr="00083C8F" w:rsidRDefault="00CA008E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Interpretation as </w:t>
            </w:r>
            <w:r w:rsidRPr="00083C8F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C2 increases</w:t>
            </w:r>
          </w:p>
        </w:tc>
      </w:tr>
      <w:tr w:rsidR="00CA008E" w:rsidRPr="00083C8F" w14:paraId="5291EA71" w14:textId="77777777" w:rsidTr="001252F8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80F6" w14:textId="77777777" w:rsidR="00CA008E" w:rsidRPr="00083C8F" w:rsidRDefault="00CA008E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O2: Mean Diurnal Range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5ADF" w14:textId="6D8C8ADE" w:rsidR="00CA008E" w:rsidRPr="00083C8F" w:rsidRDefault="00CA008E" w:rsidP="00D71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3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3005E" w14:textId="63C48890" w:rsidR="00CA008E" w:rsidRPr="00083C8F" w:rsidRDefault="00A03FF9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re extreme</w:t>
            </w:r>
            <w:r w:rsidR="00CA008E"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aily </w:t>
            </w:r>
            <w:r w:rsidR="00CA008E"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emperature fluctuat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8C34F8" w:rsidRPr="00083C8F" w14:paraId="243973E7" w14:textId="77777777" w:rsidTr="001252F8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774B1" w14:textId="566AA74E" w:rsidR="008C34F8" w:rsidRPr="00083C8F" w:rsidRDefault="008C34F8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O5: Max Temp of Warmest Month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45921" w14:textId="75641A72" w:rsidR="008C34F8" w:rsidRPr="00083C8F" w:rsidRDefault="008C34F8" w:rsidP="00D71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9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C34FB" w14:textId="579D6CEC" w:rsidR="008C34F8" w:rsidRPr="00083C8F" w:rsidRDefault="00581904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19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x temp of warmest month increase</w:t>
            </w:r>
          </w:p>
        </w:tc>
      </w:tr>
      <w:tr w:rsidR="00CA008E" w:rsidRPr="00083C8F" w14:paraId="0CA9C5F2" w14:textId="77777777" w:rsidTr="001252F8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BD827" w14:textId="77777777" w:rsidR="00CA008E" w:rsidRPr="00083C8F" w:rsidRDefault="00CA008E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O8: Mean Temp of Wettest Quarter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0279D" w14:textId="77777777" w:rsidR="00CA008E" w:rsidRPr="00083C8F" w:rsidRDefault="00CA008E" w:rsidP="00D71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59</w:t>
            </w:r>
          </w:p>
        </w:tc>
        <w:tc>
          <w:tcPr>
            <w:tcW w:w="5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C648A" w14:textId="46BAACF8" w:rsidR="00CA008E" w:rsidRPr="00083C8F" w:rsidRDefault="00E95E30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5E3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an temp of wet quarter decrease</w:t>
            </w:r>
          </w:p>
        </w:tc>
      </w:tr>
    </w:tbl>
    <w:p w14:paraId="6AF4A01A" w14:textId="2CD8A054" w:rsidR="00CA008E" w:rsidRPr="00083C8F" w:rsidRDefault="004C02D5" w:rsidP="00CA008E">
      <w:pPr>
        <w:rPr>
          <w:rFonts w:ascii="Times New Roman" w:hAnsi="Times New Roman" w:cs="Times New Roman"/>
        </w:rPr>
      </w:pPr>
      <w:r w:rsidRPr="004C02D5">
        <w:rPr>
          <w:rFonts w:ascii="Times New Roman" w:hAnsi="Times New Roman" w:cs="Times New Roman"/>
          <w:b/>
          <w:bCs/>
        </w:rPr>
        <w:t xml:space="preserve">Supplemental Table </w:t>
      </w:r>
      <w:r w:rsidR="001520BF">
        <w:rPr>
          <w:rFonts w:ascii="Times New Roman" w:hAnsi="Times New Roman" w:cs="Times New Roman"/>
          <w:b/>
          <w:bCs/>
        </w:rPr>
        <w:t>S</w:t>
      </w:r>
      <w:r w:rsidRPr="004C02D5">
        <w:rPr>
          <w:rFonts w:ascii="Times New Roman" w:hAnsi="Times New Roman" w:cs="Times New Roman"/>
          <w:b/>
          <w:bCs/>
        </w:rPr>
        <w:t>5 First and second dimension PCA loadings and interpretations relating to temperature</w:t>
      </w:r>
      <w:r w:rsidR="000413E7">
        <w:rPr>
          <w:rFonts w:ascii="Times New Roman" w:hAnsi="Times New Roman" w:cs="Times New Roman"/>
          <w:b/>
          <w:bCs/>
        </w:rPr>
        <w:t xml:space="preserve"> (TPC1-2)</w:t>
      </w:r>
      <w:r w:rsidRPr="004C02D5">
        <w:rPr>
          <w:rFonts w:ascii="Times New Roman" w:hAnsi="Times New Roman" w:cs="Times New Roman"/>
          <w:b/>
          <w:bCs/>
        </w:rPr>
        <w:t>.</w:t>
      </w:r>
      <w:r w:rsidR="000413E7">
        <w:rPr>
          <w:rFonts w:ascii="Times New Roman" w:hAnsi="Times New Roman" w:cs="Times New Roman"/>
          <w:b/>
          <w:bCs/>
        </w:rPr>
        <w:t xml:space="preserve"> </w:t>
      </w:r>
      <w:r w:rsidR="00DE452C">
        <w:rPr>
          <w:rFonts w:ascii="Times New Roman" w:hAnsi="Times New Roman" w:cs="Times New Roman"/>
        </w:rPr>
        <w:t>Contributing variables to PC</w:t>
      </w:r>
      <w:r w:rsidR="00E85E4E">
        <w:rPr>
          <w:rFonts w:ascii="Times New Roman" w:hAnsi="Times New Roman" w:cs="Times New Roman"/>
        </w:rPr>
        <w:t xml:space="preserve"> axes listed in descending order</w:t>
      </w:r>
      <w:r w:rsidR="00CF3638">
        <w:rPr>
          <w:rFonts w:ascii="Times New Roman" w:hAnsi="Times New Roman" w:cs="Times New Roman"/>
        </w:rPr>
        <w:t>.</w:t>
      </w:r>
      <w:r w:rsidR="00E85E4E">
        <w:rPr>
          <w:rFonts w:ascii="Times New Roman" w:hAnsi="Times New Roman" w:cs="Times New Roman"/>
        </w:rPr>
        <w:t xml:space="preserve"> </w:t>
      </w:r>
      <w:r w:rsidR="00CF3638">
        <w:rPr>
          <w:rFonts w:ascii="Times New Roman" w:hAnsi="Times New Roman" w:cs="Times New Roman"/>
        </w:rPr>
        <w:t>Contribution of rows shows the</w:t>
      </w:r>
      <w:r w:rsidR="006017EE">
        <w:rPr>
          <w:rFonts w:ascii="Times New Roman" w:hAnsi="Times New Roman" w:cs="Times New Roman"/>
        </w:rPr>
        <w:t xml:space="preserve"> relative contribution and direction</w:t>
      </w:r>
      <w:r w:rsidR="00CF3638">
        <w:rPr>
          <w:rFonts w:ascii="Times New Roman" w:hAnsi="Times New Roman" w:cs="Times New Roman"/>
        </w:rPr>
        <w:t xml:space="preserve"> </w:t>
      </w:r>
      <w:r w:rsidR="006017EE">
        <w:rPr>
          <w:rFonts w:ascii="Times New Roman" w:hAnsi="Times New Roman" w:cs="Times New Roman"/>
        </w:rPr>
        <w:t xml:space="preserve">of the variable relationship </w:t>
      </w:r>
      <w:r w:rsidR="004E4877">
        <w:rPr>
          <w:rFonts w:ascii="Times New Roman" w:hAnsi="Times New Roman" w:cs="Times New Roman"/>
        </w:rPr>
        <w:t>to an increasing PC axis.</w:t>
      </w:r>
      <w:r w:rsidR="001520BF">
        <w:rPr>
          <w:rFonts w:ascii="Times New Roman" w:hAnsi="Times New Roman" w:cs="Times New Roman"/>
        </w:rPr>
        <w:t xml:space="preserve"> </w:t>
      </w:r>
    </w:p>
    <w:p w14:paraId="45AF0606" w14:textId="77777777" w:rsidR="00CA008E" w:rsidRPr="00083C8F" w:rsidRDefault="00CA008E" w:rsidP="00CA008E">
      <w:pPr>
        <w:rPr>
          <w:rFonts w:ascii="Times New Roman" w:hAnsi="Times New Roman" w:cs="Times New Roman"/>
        </w:rPr>
      </w:pPr>
    </w:p>
    <w:p w14:paraId="6686E254" w14:textId="77777777" w:rsidR="00CA008E" w:rsidRPr="00083C8F" w:rsidRDefault="00CA008E" w:rsidP="00CA008E">
      <w:pPr>
        <w:rPr>
          <w:rFonts w:ascii="Times New Roman" w:hAnsi="Times New Roman" w:cs="Times New Roman"/>
        </w:rPr>
      </w:pPr>
    </w:p>
    <w:p w14:paraId="582BECF4" w14:textId="16242457" w:rsidR="00CA008E" w:rsidRPr="00083C8F" w:rsidRDefault="001520BF" w:rsidP="00CA00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9720" w:type="dxa"/>
        <w:tblLook w:val="04A0" w:firstRow="1" w:lastRow="0" w:firstColumn="1" w:lastColumn="0" w:noHBand="0" w:noVBand="1"/>
      </w:tblPr>
      <w:tblGrid>
        <w:gridCol w:w="3960"/>
        <w:gridCol w:w="2164"/>
        <w:gridCol w:w="3596"/>
      </w:tblGrid>
      <w:tr w:rsidR="00CA008E" w:rsidRPr="00083C8F" w14:paraId="74583EA3" w14:textId="77777777" w:rsidTr="00D71A3F">
        <w:trPr>
          <w:trHeight w:val="315"/>
        </w:trPr>
        <w:tc>
          <w:tcPr>
            <w:tcW w:w="972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7363A" w14:textId="77777777" w:rsidR="00CA008E" w:rsidRPr="00083C8F" w:rsidRDefault="00CA008E" w:rsidP="00D7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lastRenderedPageBreak/>
              <w:t>PCA Loadings</w:t>
            </w:r>
          </w:p>
        </w:tc>
      </w:tr>
      <w:tr w:rsidR="00CA008E" w:rsidRPr="00083C8F" w14:paraId="43DBA51C" w14:textId="77777777" w:rsidTr="00D71A3F">
        <w:trPr>
          <w:trHeight w:val="300"/>
        </w:trPr>
        <w:tc>
          <w:tcPr>
            <w:tcW w:w="972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7DECF" w14:textId="77777777" w:rsidR="00CA008E" w:rsidRPr="00083C8F" w:rsidRDefault="00CA008E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recipitation</w:t>
            </w:r>
          </w:p>
        </w:tc>
      </w:tr>
      <w:tr w:rsidR="00CA008E" w:rsidRPr="00083C8F" w14:paraId="3A812579" w14:textId="77777777" w:rsidTr="00D71A3F">
        <w:trPr>
          <w:trHeight w:val="30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9EB07" w14:textId="77777777" w:rsidR="00CA008E" w:rsidRPr="00083C8F" w:rsidRDefault="00CA008E" w:rsidP="00D7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mension 1 (PC1)</w:t>
            </w:r>
          </w:p>
        </w:tc>
        <w:tc>
          <w:tcPr>
            <w:tcW w:w="5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9A4CCE" w14:textId="77777777" w:rsidR="00CA008E" w:rsidRPr="00083C8F" w:rsidRDefault="00CA008E" w:rsidP="00D7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9.3% variation explained</w:t>
            </w:r>
          </w:p>
        </w:tc>
      </w:tr>
      <w:tr w:rsidR="00CA008E" w:rsidRPr="00083C8F" w14:paraId="295F51D1" w14:textId="77777777" w:rsidTr="00D71A3F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5400" w14:textId="77777777" w:rsidR="00CA008E" w:rsidRPr="00083C8F" w:rsidRDefault="00CA008E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ontributing variables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360D" w14:textId="77777777" w:rsidR="00CA008E" w:rsidRPr="00083C8F" w:rsidRDefault="00CA008E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ontribution of rows</w:t>
            </w: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C7773" w14:textId="77777777" w:rsidR="00CA008E" w:rsidRPr="00083C8F" w:rsidRDefault="00CA008E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nterpretation as PPC1 increases</w:t>
            </w:r>
          </w:p>
        </w:tc>
      </w:tr>
      <w:tr w:rsidR="00CA008E" w:rsidRPr="00083C8F" w14:paraId="5D622798" w14:textId="77777777" w:rsidTr="00D71A3F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8D00" w14:textId="77777777" w:rsidR="00CA008E" w:rsidRPr="00083C8F" w:rsidRDefault="00CA008E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O12: Annual Precipitation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1D2E" w14:textId="77777777" w:rsidR="00CA008E" w:rsidRPr="00083C8F" w:rsidRDefault="00CA008E" w:rsidP="00D71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21</w:t>
            </w: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441EF" w14:textId="77777777" w:rsidR="00CA008E" w:rsidRPr="00083C8F" w:rsidRDefault="00CA008E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er precipitation overall</w:t>
            </w:r>
          </w:p>
        </w:tc>
      </w:tr>
      <w:tr w:rsidR="00CA008E" w:rsidRPr="00083C8F" w14:paraId="0DBE248F" w14:textId="77777777" w:rsidTr="00D71A3F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CDC9" w14:textId="77777777" w:rsidR="00CA008E" w:rsidRPr="00083C8F" w:rsidRDefault="00CA008E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IO17: Precipitation during driest quarter 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4A26" w14:textId="77777777" w:rsidR="00CA008E" w:rsidRPr="00083C8F" w:rsidRDefault="00CA008E" w:rsidP="00D71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87</w:t>
            </w: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D5B22" w14:textId="77777777" w:rsidR="00CA008E" w:rsidRPr="00083C8F" w:rsidRDefault="00CA008E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tter dry quarter</w:t>
            </w:r>
          </w:p>
        </w:tc>
      </w:tr>
      <w:tr w:rsidR="00CA008E" w:rsidRPr="00083C8F" w14:paraId="5D676512" w14:textId="77777777" w:rsidTr="00D71A3F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4981" w14:textId="77777777" w:rsidR="00CA008E" w:rsidRPr="00083C8F" w:rsidRDefault="00CA008E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O19: Precipitation of coldest quarter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C59D" w14:textId="77777777" w:rsidR="00CA008E" w:rsidRPr="00083C8F" w:rsidRDefault="00CA008E" w:rsidP="00D71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85</w:t>
            </w: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ED327" w14:textId="77777777" w:rsidR="00CA008E" w:rsidRPr="00083C8F" w:rsidRDefault="00CA008E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tter cold quarter</w:t>
            </w:r>
          </w:p>
        </w:tc>
      </w:tr>
      <w:tr w:rsidR="00CA008E" w:rsidRPr="00083C8F" w14:paraId="72EB39BC" w14:textId="77777777" w:rsidTr="00D71A3F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3E93" w14:textId="77777777" w:rsidR="00CA008E" w:rsidRPr="00083C8F" w:rsidRDefault="00CA008E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O14: Precipitation of driest month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81D7" w14:textId="77777777" w:rsidR="00CA008E" w:rsidRPr="00083C8F" w:rsidRDefault="00CA008E" w:rsidP="00D71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74</w:t>
            </w: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FF948" w14:textId="77777777" w:rsidR="00CA008E" w:rsidRPr="00083C8F" w:rsidRDefault="00CA008E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tter dry months</w:t>
            </w:r>
          </w:p>
        </w:tc>
      </w:tr>
      <w:tr w:rsidR="00CA008E" w:rsidRPr="00083C8F" w14:paraId="4F885E06" w14:textId="77777777" w:rsidTr="00D71A3F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E7CB" w14:textId="77777777" w:rsidR="00CA008E" w:rsidRPr="00083C8F" w:rsidRDefault="00CA008E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O16 Precipitation of wettest quarter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3263" w14:textId="77777777" w:rsidR="00CA008E" w:rsidRPr="00083C8F" w:rsidRDefault="00CA008E" w:rsidP="00D71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63</w:t>
            </w: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0B90F" w14:textId="77777777" w:rsidR="00CA008E" w:rsidRPr="00083C8F" w:rsidRDefault="00CA008E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Wetter wet quarter</w:t>
            </w:r>
          </w:p>
        </w:tc>
      </w:tr>
      <w:tr w:rsidR="00CA008E" w:rsidRPr="00083C8F" w14:paraId="33813A08" w14:textId="77777777" w:rsidTr="00D71A3F">
        <w:trPr>
          <w:trHeight w:val="30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D8BEF03" w14:textId="77777777" w:rsidR="00CA008E" w:rsidRPr="00083C8F" w:rsidRDefault="00CA008E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C5D0FF8" w14:textId="77777777" w:rsidR="00CA008E" w:rsidRPr="00083C8F" w:rsidRDefault="00CA008E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3A7AAE" w14:textId="77777777" w:rsidR="00CA008E" w:rsidRPr="00083C8F" w:rsidRDefault="00CA008E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CA008E" w:rsidRPr="00083C8F" w14:paraId="07B3A16C" w14:textId="77777777" w:rsidTr="00D71A3F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C100E" w14:textId="77777777" w:rsidR="00CA008E" w:rsidRPr="00083C8F" w:rsidRDefault="00CA008E" w:rsidP="00D7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mension 2 (PC2)</w:t>
            </w:r>
          </w:p>
        </w:tc>
        <w:tc>
          <w:tcPr>
            <w:tcW w:w="5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20F069" w14:textId="77777777" w:rsidR="00CA008E" w:rsidRPr="00083C8F" w:rsidRDefault="00CA008E" w:rsidP="00D7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6.5% variation further explained</w:t>
            </w:r>
          </w:p>
        </w:tc>
      </w:tr>
      <w:tr w:rsidR="00CA008E" w:rsidRPr="00083C8F" w14:paraId="79A6C95C" w14:textId="77777777" w:rsidTr="00D71A3F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6555" w14:textId="77777777" w:rsidR="00CA008E" w:rsidRPr="00083C8F" w:rsidRDefault="00CA008E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ontributing variables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3118" w14:textId="77777777" w:rsidR="00CA008E" w:rsidRPr="00083C8F" w:rsidRDefault="00CA008E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ontribution of rows</w:t>
            </w: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81693" w14:textId="77777777" w:rsidR="00CA008E" w:rsidRPr="00083C8F" w:rsidRDefault="00CA008E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nterpretation as PPC2 increases</w:t>
            </w:r>
          </w:p>
        </w:tc>
      </w:tr>
      <w:tr w:rsidR="00CA008E" w:rsidRPr="00083C8F" w14:paraId="3939AE5A" w14:textId="77777777" w:rsidTr="00D71A3F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C4F6" w14:textId="77777777" w:rsidR="00CA008E" w:rsidRPr="00083C8F" w:rsidRDefault="00CA008E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IO15: Seasonality coefficient 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D2A2" w14:textId="77777777" w:rsidR="00CA008E" w:rsidRPr="00083C8F" w:rsidRDefault="00CA008E" w:rsidP="00D71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631</w:t>
            </w: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C4C58" w14:textId="77777777" w:rsidR="00CA008E" w:rsidRPr="00083C8F" w:rsidRDefault="00CA008E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ess variable rainfall</w:t>
            </w:r>
          </w:p>
        </w:tc>
      </w:tr>
      <w:tr w:rsidR="00CA008E" w:rsidRPr="00083C8F" w14:paraId="071DBDA2" w14:textId="77777777" w:rsidTr="00D71A3F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7920" w14:textId="77777777" w:rsidR="00CA008E" w:rsidRPr="00083C8F" w:rsidRDefault="00CA008E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IO18: Precipitation of warmest quarter 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B6F0" w14:textId="77777777" w:rsidR="00CA008E" w:rsidRPr="00083C8F" w:rsidRDefault="00CA008E" w:rsidP="00D71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82</w:t>
            </w: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FE7D5" w14:textId="77777777" w:rsidR="00CA008E" w:rsidRPr="00083C8F" w:rsidRDefault="00CA008E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ess precipitation during summer</w:t>
            </w:r>
          </w:p>
        </w:tc>
      </w:tr>
      <w:tr w:rsidR="00CA008E" w:rsidRPr="00083C8F" w14:paraId="66EE4B77" w14:textId="77777777" w:rsidTr="00D71A3F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0AEDE" w14:textId="77777777" w:rsidR="00CA008E" w:rsidRPr="00083C8F" w:rsidRDefault="00CA008E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IO13 Precipitation of Wettest Month 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14B46" w14:textId="77777777" w:rsidR="00CA008E" w:rsidRPr="00083C8F" w:rsidRDefault="00CA008E" w:rsidP="00D71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64</w:t>
            </w:r>
          </w:p>
        </w:tc>
        <w:tc>
          <w:tcPr>
            <w:tcW w:w="3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180FD" w14:textId="77777777" w:rsidR="00CA008E" w:rsidRPr="00083C8F" w:rsidRDefault="00CA008E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ess precipitation during wet season</w:t>
            </w:r>
          </w:p>
        </w:tc>
      </w:tr>
    </w:tbl>
    <w:p w14:paraId="6A564F1E" w14:textId="77777777" w:rsidR="00BF3874" w:rsidRDefault="001520BF" w:rsidP="001520BF">
      <w:pPr>
        <w:rPr>
          <w:rFonts w:ascii="Times New Roman" w:hAnsi="Times New Roman" w:cs="Times New Roman"/>
        </w:rPr>
      </w:pPr>
      <w:r w:rsidRPr="004C02D5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/>
          <w:b/>
          <w:bCs/>
        </w:rPr>
        <w:t>S6</w:t>
      </w:r>
      <w:r w:rsidRPr="004C02D5">
        <w:rPr>
          <w:rFonts w:ascii="Times New Roman" w:hAnsi="Times New Roman" w:cs="Times New Roman"/>
          <w:b/>
          <w:bCs/>
        </w:rPr>
        <w:t xml:space="preserve"> First and second dimension PCA loadings and interpretations relating to </w:t>
      </w:r>
      <w:r w:rsidR="003C233C">
        <w:rPr>
          <w:rFonts w:ascii="Times New Roman" w:hAnsi="Times New Roman" w:cs="Times New Roman"/>
          <w:b/>
          <w:bCs/>
        </w:rPr>
        <w:t>precipitation</w:t>
      </w:r>
      <w:r>
        <w:rPr>
          <w:rFonts w:ascii="Times New Roman" w:hAnsi="Times New Roman" w:cs="Times New Roman"/>
          <w:b/>
          <w:bCs/>
        </w:rPr>
        <w:t xml:space="preserve"> (</w:t>
      </w:r>
      <w:r w:rsidR="003C233C">
        <w:rPr>
          <w:rFonts w:ascii="Times New Roman" w:hAnsi="Times New Roman" w:cs="Times New Roman"/>
          <w:b/>
          <w:bCs/>
        </w:rPr>
        <w:t>P</w:t>
      </w:r>
      <w:r>
        <w:rPr>
          <w:rFonts w:ascii="Times New Roman" w:hAnsi="Times New Roman" w:cs="Times New Roman"/>
          <w:b/>
          <w:bCs/>
        </w:rPr>
        <w:t>PC1-2)</w:t>
      </w:r>
      <w:r w:rsidRPr="004C02D5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Contributing variables to PC axes listed in descending order. Contribution of rows shows the relative contribution and direction of the variable relationship to an increasing PC axis.</w:t>
      </w:r>
    </w:p>
    <w:p w14:paraId="4CD04C64" w14:textId="537F2150" w:rsidR="00BF3874" w:rsidRDefault="00BF38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F2DECED" w14:textId="77777777" w:rsidR="00BF3874" w:rsidRDefault="00BF3874" w:rsidP="001520BF">
      <w:pPr>
        <w:rPr>
          <w:rFonts w:ascii="Times New Roman" w:hAnsi="Times New Roman" w:cs="Times New Roman"/>
        </w:rPr>
      </w:pPr>
    </w:p>
    <w:tbl>
      <w:tblPr>
        <w:tblW w:w="12873" w:type="dxa"/>
        <w:tblLook w:val="04A0" w:firstRow="1" w:lastRow="0" w:firstColumn="1" w:lastColumn="0" w:noHBand="0" w:noVBand="1"/>
      </w:tblPr>
      <w:tblGrid>
        <w:gridCol w:w="1096"/>
        <w:gridCol w:w="1157"/>
        <w:gridCol w:w="1170"/>
        <w:gridCol w:w="810"/>
        <w:gridCol w:w="735"/>
        <w:gridCol w:w="1065"/>
        <w:gridCol w:w="1530"/>
        <w:gridCol w:w="5310"/>
      </w:tblGrid>
      <w:tr w:rsidR="00BF3874" w:rsidRPr="00083C8F" w14:paraId="78858484" w14:textId="77777777" w:rsidTr="0029719E">
        <w:trPr>
          <w:trHeight w:val="300"/>
        </w:trPr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62B10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thogen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EAD46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 test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A3390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 clas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9130C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C9764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89D9D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% Po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3520C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 (logit)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F712C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earson's chi-squared statistic and p-value (α = 0.05)</w:t>
            </w:r>
          </w:p>
        </w:tc>
      </w:tr>
      <w:tr w:rsidR="00BF3874" w:rsidRPr="00083C8F" w14:paraId="086C4F24" w14:textId="77777777" w:rsidTr="0029719E">
        <w:trPr>
          <w:trHeight w:val="300"/>
        </w:trPr>
        <w:tc>
          <w:tcPr>
            <w:tcW w:w="10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9AC7F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d</w:t>
            </w:r>
          </w:p>
        </w:tc>
        <w:tc>
          <w:tcPr>
            <w:tcW w:w="11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B5763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28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41CDF" w14:textId="77777777" w:rsidR="00BF3874" w:rsidRPr="00083C8F" w:rsidRDefault="00BF3874" w:rsidP="0029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dul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481CA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5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3DB1B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7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9618B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8%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FD6F4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4.5-19.5%</w:t>
            </w:r>
          </w:p>
        </w:tc>
        <w:tc>
          <w:tcPr>
            <w:tcW w:w="53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63718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χ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1, N = 1,010) </w:t>
            </w: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= 2.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941BF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= 0.134</w:t>
            </w:r>
          </w:p>
        </w:tc>
      </w:tr>
      <w:tr w:rsidR="00BF3874" w:rsidRPr="00083C8F" w14:paraId="0ED89A0F" w14:textId="77777777" w:rsidTr="0029719E">
        <w:trPr>
          <w:trHeight w:val="300"/>
        </w:trPr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4CD21" w14:textId="77777777" w:rsidR="00BF3874" w:rsidRPr="00083C8F" w:rsidRDefault="00BF3874" w:rsidP="0029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E358B" w14:textId="77777777" w:rsidR="00BF3874" w:rsidRPr="00083C8F" w:rsidRDefault="00BF3874" w:rsidP="0029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8E511" w14:textId="77777777" w:rsidR="00BF3874" w:rsidRPr="00083C8F" w:rsidRDefault="00BF3874" w:rsidP="0029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uvenil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8B9A1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64A74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5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30C72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.3%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1561F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6.3-29.7%</w:t>
            </w:r>
          </w:p>
        </w:tc>
        <w:tc>
          <w:tcPr>
            <w:tcW w:w="53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19B88" w14:textId="77777777" w:rsidR="00BF3874" w:rsidRPr="00083C8F" w:rsidRDefault="00BF3874" w:rsidP="0029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F3874" w:rsidRPr="00083C8F" w14:paraId="65C79158" w14:textId="77777777" w:rsidTr="0029719E">
        <w:trPr>
          <w:trHeight w:val="300"/>
        </w:trPr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AE96C" w14:textId="77777777" w:rsidR="00BF3874" w:rsidRPr="00083C8F" w:rsidRDefault="00BF3874" w:rsidP="0029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9A203" w14:textId="77777777" w:rsidR="00BF3874" w:rsidRPr="00083C8F" w:rsidRDefault="00BF3874" w:rsidP="0029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91565" w14:textId="77777777" w:rsidR="00BF3874" w:rsidRPr="00083C8F" w:rsidRDefault="00BF3874" w:rsidP="0029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rva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6A866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70953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D9ECE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%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1FCA8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-36.9%</w:t>
            </w:r>
          </w:p>
        </w:tc>
        <w:tc>
          <w:tcPr>
            <w:tcW w:w="53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4769F3C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3874" w:rsidRPr="00083C8F" w14:paraId="702F9350" w14:textId="77777777" w:rsidTr="0029719E">
        <w:trPr>
          <w:trHeight w:val="300"/>
        </w:trPr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FC0ED" w14:textId="77777777" w:rsidR="00BF3874" w:rsidRPr="00083C8F" w:rsidRDefault="00BF3874" w:rsidP="0029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9036A" w14:textId="77777777" w:rsidR="00BF3874" w:rsidRPr="00083C8F" w:rsidRDefault="00BF3874" w:rsidP="0029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BFA4" w14:textId="77777777" w:rsidR="00BF3874" w:rsidRPr="00083C8F" w:rsidRDefault="00BF3874" w:rsidP="0029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know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8D104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76983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5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77F02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.4%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CF06750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3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83E02" w14:textId="77777777" w:rsidR="00BF3874" w:rsidRPr="00083C8F" w:rsidRDefault="00BF3874" w:rsidP="0029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F3874" w:rsidRPr="00083C8F" w14:paraId="522FC41F" w14:textId="77777777" w:rsidTr="0029719E">
        <w:trPr>
          <w:trHeight w:val="300"/>
        </w:trPr>
        <w:tc>
          <w:tcPr>
            <w:tcW w:w="10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353EE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</w:t>
            </w:r>
          </w:p>
        </w:tc>
        <w:tc>
          <w:tcPr>
            <w:tcW w:w="11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7B2A6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22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D2E0B" w14:textId="77777777" w:rsidR="00BF3874" w:rsidRPr="00083C8F" w:rsidRDefault="00BF3874" w:rsidP="0029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dul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C4E7D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BD9DD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18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1E5EE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%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E8BA4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485-1.92%</w:t>
            </w:r>
          </w:p>
        </w:tc>
        <w:tc>
          <w:tcPr>
            <w:tcW w:w="53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FE48C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χ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1, N = 961) =</w:t>
            </w: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4.0e-30, </w:t>
            </w:r>
            <w:r w:rsidRPr="005250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= 1</w:t>
            </w:r>
          </w:p>
        </w:tc>
      </w:tr>
      <w:tr w:rsidR="00BF3874" w:rsidRPr="00083C8F" w14:paraId="191D17C0" w14:textId="77777777" w:rsidTr="0029719E">
        <w:trPr>
          <w:trHeight w:val="300"/>
        </w:trPr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3BD72" w14:textId="77777777" w:rsidR="00BF3874" w:rsidRPr="00083C8F" w:rsidRDefault="00BF3874" w:rsidP="0029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76C46" w14:textId="77777777" w:rsidR="00BF3874" w:rsidRPr="00083C8F" w:rsidRDefault="00BF3874" w:rsidP="0029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17333" w14:textId="77777777" w:rsidR="00BF3874" w:rsidRPr="00083C8F" w:rsidRDefault="00BF3874" w:rsidP="0029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uvenil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D4718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D15D9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4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BED29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%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63B1A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104-5.07%</w:t>
            </w:r>
          </w:p>
        </w:tc>
        <w:tc>
          <w:tcPr>
            <w:tcW w:w="53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61C00" w14:textId="77777777" w:rsidR="00BF3874" w:rsidRPr="00083C8F" w:rsidRDefault="00BF3874" w:rsidP="0029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F3874" w:rsidRPr="00083C8F" w14:paraId="7679D68D" w14:textId="77777777" w:rsidTr="0029719E">
        <w:trPr>
          <w:trHeight w:val="300"/>
        </w:trPr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4DBDF" w14:textId="77777777" w:rsidR="00BF3874" w:rsidRPr="00083C8F" w:rsidRDefault="00BF3874" w:rsidP="0029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3B98C" w14:textId="77777777" w:rsidR="00BF3874" w:rsidRPr="00083C8F" w:rsidRDefault="00BF3874" w:rsidP="0029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23142" w14:textId="77777777" w:rsidR="00BF3874" w:rsidRPr="00083C8F" w:rsidRDefault="00BF3874" w:rsidP="0029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rva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8A57D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197A3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2F8EB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%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42BC2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-36.9%</w:t>
            </w:r>
          </w:p>
        </w:tc>
        <w:tc>
          <w:tcPr>
            <w:tcW w:w="53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F9F89E5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3874" w:rsidRPr="00083C8F" w14:paraId="02BED089" w14:textId="77777777" w:rsidTr="0029719E">
        <w:trPr>
          <w:trHeight w:val="300"/>
        </w:trPr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8E08D" w14:textId="77777777" w:rsidR="00BF3874" w:rsidRPr="00083C8F" w:rsidRDefault="00BF3874" w:rsidP="0029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B487B" w14:textId="77777777" w:rsidR="00BF3874" w:rsidRPr="00083C8F" w:rsidRDefault="00BF3874" w:rsidP="0029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8668F" w14:textId="77777777" w:rsidR="00BF3874" w:rsidRPr="00083C8F" w:rsidRDefault="00BF3874" w:rsidP="0029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know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3478D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D0A1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1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C733F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%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EFE3205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3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1C6A7" w14:textId="77777777" w:rsidR="00BF3874" w:rsidRPr="00083C8F" w:rsidRDefault="00BF3874" w:rsidP="0029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F3874" w:rsidRPr="00083C8F" w14:paraId="60221AB6" w14:textId="77777777" w:rsidTr="0029719E">
        <w:trPr>
          <w:trHeight w:val="300"/>
        </w:trPr>
        <w:tc>
          <w:tcPr>
            <w:tcW w:w="10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2BF67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v</w:t>
            </w:r>
          </w:p>
        </w:tc>
        <w:tc>
          <w:tcPr>
            <w:tcW w:w="11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5D5FF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18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F60B2" w14:textId="77777777" w:rsidR="00BF3874" w:rsidRPr="00083C8F" w:rsidRDefault="00BF3874" w:rsidP="0029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dul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D43F7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51028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76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99590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0%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B96A4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.02-4.43%</w:t>
            </w:r>
          </w:p>
        </w:tc>
        <w:tc>
          <w:tcPr>
            <w:tcW w:w="53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F0FE8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χ2</w:t>
            </w: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(1, N = 935) </w:t>
            </w: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= 14.3, </w:t>
            </w:r>
            <w:r w:rsidRPr="009278D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&lt; 0.001</w:t>
            </w:r>
          </w:p>
        </w:tc>
      </w:tr>
      <w:tr w:rsidR="00BF3874" w:rsidRPr="00083C8F" w14:paraId="416655AA" w14:textId="77777777" w:rsidTr="0029719E">
        <w:trPr>
          <w:trHeight w:val="300"/>
        </w:trPr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79362" w14:textId="77777777" w:rsidR="00BF3874" w:rsidRPr="00083C8F" w:rsidRDefault="00BF3874" w:rsidP="0029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DD337" w14:textId="77777777" w:rsidR="00BF3874" w:rsidRPr="00083C8F" w:rsidRDefault="00BF3874" w:rsidP="0029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CE32A" w14:textId="77777777" w:rsidR="00BF3874" w:rsidRPr="00083C8F" w:rsidRDefault="00BF3874" w:rsidP="0029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uvenil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3713D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C06BB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1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AF80B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4%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A9C1B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.24-16.8%</w:t>
            </w:r>
          </w:p>
        </w:tc>
        <w:tc>
          <w:tcPr>
            <w:tcW w:w="53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3970C" w14:textId="77777777" w:rsidR="00BF3874" w:rsidRPr="00083C8F" w:rsidRDefault="00BF3874" w:rsidP="0029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F3874" w:rsidRPr="00083C8F" w14:paraId="2EE1E546" w14:textId="77777777" w:rsidTr="0029719E">
        <w:trPr>
          <w:trHeight w:val="300"/>
        </w:trPr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13E57" w14:textId="77777777" w:rsidR="00BF3874" w:rsidRPr="00083C8F" w:rsidRDefault="00BF3874" w:rsidP="0029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15270" w14:textId="77777777" w:rsidR="00BF3874" w:rsidRPr="00083C8F" w:rsidRDefault="00BF3874" w:rsidP="0029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493CB" w14:textId="77777777" w:rsidR="00BF3874" w:rsidRPr="00083C8F" w:rsidRDefault="00BF3874" w:rsidP="0029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rva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68506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A0C73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C6661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%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05F78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-36.9%</w:t>
            </w:r>
          </w:p>
        </w:tc>
        <w:tc>
          <w:tcPr>
            <w:tcW w:w="53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00B5C54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F3874" w:rsidRPr="00083C8F" w14:paraId="5794E18E" w14:textId="77777777" w:rsidTr="0029719E">
        <w:trPr>
          <w:trHeight w:val="300"/>
        </w:trPr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257158" w14:textId="77777777" w:rsidR="00BF3874" w:rsidRPr="00083C8F" w:rsidRDefault="00BF3874" w:rsidP="0029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79F850" w14:textId="77777777" w:rsidR="00BF3874" w:rsidRPr="00083C8F" w:rsidRDefault="00BF3874" w:rsidP="0029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7E982" w14:textId="77777777" w:rsidR="00BF3874" w:rsidRPr="00083C8F" w:rsidRDefault="00BF3874" w:rsidP="0029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know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5EEE7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AE31E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0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7CF82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7%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A40B7B9" w14:textId="77777777" w:rsidR="00BF3874" w:rsidRPr="00083C8F" w:rsidRDefault="00BF3874" w:rsidP="00297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3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D4F3AB" w14:textId="77777777" w:rsidR="00BF3874" w:rsidRPr="00083C8F" w:rsidRDefault="00BF3874" w:rsidP="002971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059DD6F0" w14:textId="77777777" w:rsidR="00BF3874" w:rsidRDefault="00BF3874" w:rsidP="00BF3874">
      <w:pPr>
        <w:rPr>
          <w:rFonts w:ascii="Times New Roman" w:hAnsi="Times New Roman" w:cs="Times New Roman"/>
        </w:rPr>
      </w:pPr>
      <w:r w:rsidRPr="00BB468A">
        <w:rPr>
          <w:rFonts w:ascii="Times New Roman" w:hAnsi="Times New Roman" w:cs="Times New Roman"/>
          <w:b/>
          <w:bCs/>
        </w:rPr>
        <w:t>Supplemental Table S</w:t>
      </w:r>
      <w:r>
        <w:rPr>
          <w:rFonts w:ascii="Times New Roman" w:hAnsi="Times New Roman" w:cs="Times New Roman"/>
          <w:b/>
          <w:bCs/>
        </w:rPr>
        <w:t>7. Summary of pathogen</w:t>
      </w:r>
      <w:r w:rsidRPr="00BB468A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screening effort, </w:t>
      </w:r>
      <w:r w:rsidRPr="00BB468A">
        <w:rPr>
          <w:rFonts w:ascii="Times New Roman" w:hAnsi="Times New Roman" w:cs="Times New Roman"/>
          <w:b/>
          <w:bCs/>
        </w:rPr>
        <w:t>prevalence</w:t>
      </w:r>
      <w:r>
        <w:rPr>
          <w:rFonts w:ascii="Times New Roman" w:hAnsi="Times New Roman" w:cs="Times New Roman"/>
          <w:b/>
          <w:bCs/>
        </w:rPr>
        <w:t xml:space="preserve">, and statistical significance across age class. </w:t>
      </w:r>
      <w:r>
        <w:rPr>
          <w:rFonts w:ascii="Times New Roman" w:hAnsi="Times New Roman" w:cs="Times New Roman"/>
        </w:rPr>
        <w:t xml:space="preserve">The number of individuals screened and found to be infected and uninfected for each pathogen with associated proportion positive and confidence intervals </w:t>
      </w:r>
      <w:r w:rsidRPr="00083C8F">
        <w:rPr>
          <w:rFonts w:ascii="Times New Roman" w:hAnsi="Times New Roman" w:cs="Times New Roman"/>
        </w:rPr>
        <w:t xml:space="preserve">across </w:t>
      </w:r>
      <w:r>
        <w:rPr>
          <w:rFonts w:ascii="Times New Roman" w:hAnsi="Times New Roman" w:cs="Times New Roman"/>
        </w:rPr>
        <w:t>age class</w:t>
      </w:r>
      <w:r w:rsidRPr="00083C8F">
        <w:rPr>
          <w:rFonts w:ascii="Times New Roman" w:hAnsi="Times New Roman" w:cs="Times New Roman"/>
        </w:rPr>
        <w:t>. The associated 95% confidence intervals were calculated using the logit method.</w:t>
      </w:r>
      <w:r>
        <w:rPr>
          <w:rFonts w:ascii="Times New Roman" w:hAnsi="Times New Roman" w:cs="Times New Roman"/>
        </w:rPr>
        <w:t xml:space="preserve"> </w:t>
      </w:r>
      <w:r w:rsidRPr="00083C8F">
        <w:rPr>
          <w:rFonts w:ascii="Times New Roman" w:hAnsi="Times New Roman" w:cs="Times New Roman"/>
        </w:rPr>
        <w:t>Pearson’s chi-squared results</w:t>
      </w:r>
      <w:r>
        <w:rPr>
          <w:rFonts w:ascii="Times New Roman" w:hAnsi="Times New Roman" w:cs="Times New Roman"/>
        </w:rPr>
        <w:t xml:space="preserve"> </w:t>
      </w:r>
      <w:r w:rsidRPr="00083C8F">
        <w:rPr>
          <w:rFonts w:ascii="Times New Roman" w:hAnsi="Times New Roman" w:cs="Times New Roman"/>
        </w:rPr>
        <w:t>compari</w:t>
      </w:r>
      <w:r>
        <w:rPr>
          <w:rFonts w:ascii="Times New Roman" w:hAnsi="Times New Roman" w:cs="Times New Roman"/>
        </w:rPr>
        <w:t>ng</w:t>
      </w:r>
      <w:r w:rsidRPr="00083C8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athogen prevalence</w:t>
      </w:r>
      <w:r w:rsidRPr="00083C8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etween adult</w:t>
      </w:r>
      <w:r w:rsidRPr="00083C8F">
        <w:rPr>
          <w:rFonts w:ascii="Times New Roman" w:hAnsi="Times New Roman" w:cs="Times New Roman"/>
        </w:rPr>
        <w:t xml:space="preserve"> and</w:t>
      </w:r>
      <w:r>
        <w:rPr>
          <w:rFonts w:ascii="Times New Roman" w:hAnsi="Times New Roman" w:cs="Times New Roman"/>
        </w:rPr>
        <w:t xml:space="preserve"> juvenile</w:t>
      </w:r>
      <w:r w:rsidRPr="00083C8F">
        <w:rPr>
          <w:rFonts w:ascii="Times New Roman" w:hAnsi="Times New Roman" w:cs="Times New Roman"/>
        </w:rPr>
        <w:t xml:space="preserve"> frogs</w:t>
      </w:r>
      <w:r>
        <w:rPr>
          <w:rFonts w:ascii="Times New Roman" w:hAnsi="Times New Roman" w:cs="Times New Roman"/>
        </w:rPr>
        <w:t xml:space="preserve"> with a significance at </w:t>
      </w:r>
      <w:r w:rsidRPr="006267A1">
        <w:rPr>
          <w:rFonts w:ascii="Times New Roman" w:hAnsi="Times New Roman" w:cs="Times New Roman"/>
          <w:i/>
          <w:iCs/>
        </w:rPr>
        <w:t>p</w:t>
      </w:r>
      <w:r w:rsidRPr="00E76602">
        <w:rPr>
          <w:rFonts w:ascii="Times New Roman" w:hAnsi="Times New Roman" w:cs="Times New Roman"/>
        </w:rPr>
        <w:t xml:space="preserve"> &lt; 0.05</w:t>
      </w:r>
      <w:r w:rsidRPr="00083C8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126C33B1" w14:textId="474983E9" w:rsidR="001520BF" w:rsidRPr="00083C8F" w:rsidRDefault="001520BF" w:rsidP="001520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29215A74" w14:textId="483DC700" w:rsidR="005B14D9" w:rsidRPr="00083C8F" w:rsidRDefault="00CA008E" w:rsidP="005B14D9">
      <w:pPr>
        <w:rPr>
          <w:rFonts w:ascii="Times New Roman" w:hAnsi="Times New Roman" w:cs="Times New Roman"/>
        </w:rPr>
      </w:pPr>
      <w:r w:rsidRPr="00083C8F">
        <w:rPr>
          <w:rFonts w:ascii="Times New Roman" w:hAnsi="Times New Roman" w:cs="Times New Roman"/>
        </w:rPr>
        <w:br w:type="page"/>
      </w:r>
    </w:p>
    <w:tbl>
      <w:tblPr>
        <w:tblW w:w="12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6"/>
        <w:gridCol w:w="1067"/>
        <w:gridCol w:w="1052"/>
        <w:gridCol w:w="540"/>
        <w:gridCol w:w="630"/>
        <w:gridCol w:w="1356"/>
        <w:gridCol w:w="1460"/>
        <w:gridCol w:w="5080"/>
      </w:tblGrid>
      <w:tr w:rsidR="005B14D9" w:rsidRPr="00083C8F" w14:paraId="3AC77D32" w14:textId="77777777" w:rsidTr="002A7850">
        <w:trPr>
          <w:trHeight w:val="300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F97E3F0" w14:textId="77777777" w:rsidR="005B14D9" w:rsidRPr="00083C8F" w:rsidRDefault="005B14D9" w:rsidP="00D7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Pathogen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01105930" w14:textId="77777777" w:rsidR="005B14D9" w:rsidRPr="00083C8F" w:rsidRDefault="005B14D9" w:rsidP="00D7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 tested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B3A4899" w14:textId="77777777" w:rsidR="005B14D9" w:rsidRPr="00083C8F" w:rsidRDefault="005B14D9" w:rsidP="00D7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5FFFE55" w14:textId="77777777" w:rsidR="005B14D9" w:rsidRPr="00083C8F" w:rsidRDefault="005B14D9" w:rsidP="00D7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8CCE5B6" w14:textId="77777777" w:rsidR="005B14D9" w:rsidRPr="00083C8F" w:rsidRDefault="005B14D9" w:rsidP="00D7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7954100" w14:textId="77777777" w:rsidR="005B14D9" w:rsidRPr="00083C8F" w:rsidRDefault="005B14D9" w:rsidP="00D71A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% Pos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3EB5439" w14:textId="77777777" w:rsidR="005B14D9" w:rsidRPr="00083C8F" w:rsidRDefault="005B14D9" w:rsidP="00D7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 (logit)</w:t>
            </w:r>
          </w:p>
        </w:tc>
        <w:tc>
          <w:tcPr>
            <w:tcW w:w="5080" w:type="dxa"/>
            <w:shd w:val="clear" w:color="auto" w:fill="auto"/>
            <w:noWrap/>
            <w:vAlign w:val="bottom"/>
            <w:hideMark/>
          </w:tcPr>
          <w:p w14:paraId="160AE387" w14:textId="77777777" w:rsidR="005B14D9" w:rsidRPr="00083C8F" w:rsidRDefault="005B14D9" w:rsidP="00D7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earson's chi-squared statistic and p-value (α = 0.05)</w:t>
            </w:r>
          </w:p>
        </w:tc>
      </w:tr>
      <w:tr w:rsidR="005B14D9" w:rsidRPr="00083C8F" w14:paraId="2D21E554" w14:textId="77777777" w:rsidTr="002A7850">
        <w:trPr>
          <w:trHeight w:val="300"/>
        </w:trPr>
        <w:tc>
          <w:tcPr>
            <w:tcW w:w="1096" w:type="dxa"/>
            <w:vMerge w:val="restart"/>
            <w:shd w:val="clear" w:color="auto" w:fill="auto"/>
            <w:noWrap/>
            <w:vAlign w:val="center"/>
            <w:hideMark/>
          </w:tcPr>
          <w:p w14:paraId="121AC820" w14:textId="77777777" w:rsidR="005B14D9" w:rsidRPr="00083C8F" w:rsidRDefault="005B14D9" w:rsidP="00D7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d</w:t>
            </w:r>
          </w:p>
        </w:tc>
        <w:tc>
          <w:tcPr>
            <w:tcW w:w="1067" w:type="dxa"/>
            <w:vMerge w:val="restart"/>
            <w:shd w:val="clear" w:color="auto" w:fill="auto"/>
            <w:noWrap/>
            <w:vAlign w:val="center"/>
            <w:hideMark/>
          </w:tcPr>
          <w:p w14:paraId="287C28C0" w14:textId="77777777" w:rsidR="005B14D9" w:rsidRPr="00083C8F" w:rsidRDefault="005B14D9" w:rsidP="00D7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28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E341F46" w14:textId="77777777" w:rsidR="005B14D9" w:rsidRPr="00083C8F" w:rsidRDefault="005B14D9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0A08BE1" w14:textId="77777777" w:rsidR="005B14D9" w:rsidRPr="00083C8F" w:rsidRDefault="005B14D9" w:rsidP="00D7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A233391" w14:textId="77777777" w:rsidR="005B14D9" w:rsidRPr="00083C8F" w:rsidRDefault="005B14D9" w:rsidP="00D7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6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37E3332" w14:textId="77777777" w:rsidR="005B14D9" w:rsidRPr="00083C8F" w:rsidRDefault="005B14D9" w:rsidP="00D7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.1%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B7EBFC1" w14:textId="77777777" w:rsidR="005B14D9" w:rsidRPr="00083C8F" w:rsidRDefault="005B14D9" w:rsidP="00D7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2.4-20.6%</w:t>
            </w:r>
          </w:p>
        </w:tc>
        <w:tc>
          <w:tcPr>
            <w:tcW w:w="5080" w:type="dxa"/>
            <w:vMerge w:val="restart"/>
            <w:shd w:val="clear" w:color="auto" w:fill="auto"/>
            <w:noWrap/>
            <w:vAlign w:val="center"/>
            <w:hideMark/>
          </w:tcPr>
          <w:p w14:paraId="788F50F6" w14:textId="4B369EC2" w:rsidR="005B14D9" w:rsidRPr="00083C8F" w:rsidRDefault="00CA5B1E" w:rsidP="00D7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χ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5123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(1, N = </w:t>
            </w:r>
            <w:r w:rsidR="005E5A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44</w:t>
            </w:r>
            <w:r w:rsidR="004236F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  <w:r w:rsidR="00F079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=</w:t>
            </w:r>
            <w:r w:rsidR="005B14D9"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0.011</w:t>
            </w:r>
            <w:r w:rsidR="00F079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="005B14D9"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F0793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="005B14D9"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= 0.918</w:t>
            </w:r>
          </w:p>
        </w:tc>
      </w:tr>
      <w:tr w:rsidR="005B14D9" w:rsidRPr="00083C8F" w14:paraId="74BB5EBE" w14:textId="77777777" w:rsidTr="002A7850">
        <w:trPr>
          <w:trHeight w:val="300"/>
        </w:trPr>
        <w:tc>
          <w:tcPr>
            <w:tcW w:w="1096" w:type="dxa"/>
            <w:vMerge/>
            <w:vAlign w:val="center"/>
            <w:hideMark/>
          </w:tcPr>
          <w:p w14:paraId="08679A04" w14:textId="77777777" w:rsidR="005B14D9" w:rsidRPr="00083C8F" w:rsidRDefault="005B14D9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7" w:type="dxa"/>
            <w:vMerge/>
            <w:vAlign w:val="center"/>
            <w:hideMark/>
          </w:tcPr>
          <w:p w14:paraId="098C3E68" w14:textId="77777777" w:rsidR="005B14D9" w:rsidRPr="00083C8F" w:rsidRDefault="005B14D9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442E309" w14:textId="77777777" w:rsidR="005B14D9" w:rsidRPr="00083C8F" w:rsidRDefault="005B14D9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50CC681" w14:textId="77777777" w:rsidR="005B14D9" w:rsidRPr="00083C8F" w:rsidRDefault="005B14D9" w:rsidP="00D7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62834D5" w14:textId="77777777" w:rsidR="005B14D9" w:rsidRPr="00083C8F" w:rsidRDefault="005B14D9" w:rsidP="00D7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6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F7F8D7E" w14:textId="77777777" w:rsidR="005B14D9" w:rsidRPr="00083C8F" w:rsidRDefault="005B14D9" w:rsidP="00D7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.3%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B640ADD" w14:textId="77777777" w:rsidR="005B14D9" w:rsidRPr="00083C8F" w:rsidRDefault="005B14D9" w:rsidP="00D7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3.4-20.4%</w:t>
            </w:r>
          </w:p>
        </w:tc>
        <w:tc>
          <w:tcPr>
            <w:tcW w:w="5080" w:type="dxa"/>
            <w:vMerge/>
            <w:vAlign w:val="center"/>
            <w:hideMark/>
          </w:tcPr>
          <w:p w14:paraId="7801B64B" w14:textId="77777777" w:rsidR="005B14D9" w:rsidRPr="00083C8F" w:rsidRDefault="005B14D9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B14D9" w:rsidRPr="00083C8F" w14:paraId="184AFB78" w14:textId="77777777" w:rsidTr="002A7850">
        <w:trPr>
          <w:trHeight w:val="300"/>
        </w:trPr>
        <w:tc>
          <w:tcPr>
            <w:tcW w:w="1096" w:type="dxa"/>
            <w:vMerge/>
            <w:vAlign w:val="center"/>
            <w:hideMark/>
          </w:tcPr>
          <w:p w14:paraId="532E96D5" w14:textId="77777777" w:rsidR="005B14D9" w:rsidRPr="00083C8F" w:rsidRDefault="005B14D9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7" w:type="dxa"/>
            <w:vMerge/>
            <w:vAlign w:val="center"/>
            <w:hideMark/>
          </w:tcPr>
          <w:p w14:paraId="3D5D544D" w14:textId="77777777" w:rsidR="005B14D9" w:rsidRPr="00083C8F" w:rsidRDefault="005B14D9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077EF88" w14:textId="77777777" w:rsidR="005B14D9" w:rsidRPr="00083C8F" w:rsidRDefault="005B14D9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know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42CFAEA" w14:textId="77777777" w:rsidR="005B14D9" w:rsidRPr="00083C8F" w:rsidRDefault="005B14D9" w:rsidP="00D7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CA2B9EC" w14:textId="77777777" w:rsidR="005B14D9" w:rsidRPr="00083C8F" w:rsidRDefault="005B14D9" w:rsidP="00D7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9C3878C" w14:textId="77777777" w:rsidR="005B14D9" w:rsidRPr="00083C8F" w:rsidRDefault="005B14D9" w:rsidP="00D7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.6%</w:t>
            </w:r>
          </w:p>
        </w:tc>
        <w:tc>
          <w:tcPr>
            <w:tcW w:w="1460" w:type="dxa"/>
            <w:shd w:val="clear" w:color="000000" w:fill="BFBFBF"/>
            <w:noWrap/>
            <w:vAlign w:val="bottom"/>
            <w:hideMark/>
          </w:tcPr>
          <w:p w14:paraId="0D33E685" w14:textId="77777777" w:rsidR="005B14D9" w:rsidRPr="00083C8F" w:rsidRDefault="005B14D9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80" w:type="dxa"/>
            <w:shd w:val="clear" w:color="000000" w:fill="BFBFBF"/>
            <w:noWrap/>
            <w:vAlign w:val="bottom"/>
            <w:hideMark/>
          </w:tcPr>
          <w:p w14:paraId="1B1F3BEF" w14:textId="77777777" w:rsidR="005B14D9" w:rsidRPr="00083C8F" w:rsidRDefault="005B14D9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B14D9" w:rsidRPr="00083C8F" w14:paraId="62D1E917" w14:textId="77777777" w:rsidTr="002A7850">
        <w:trPr>
          <w:trHeight w:val="300"/>
        </w:trPr>
        <w:tc>
          <w:tcPr>
            <w:tcW w:w="1096" w:type="dxa"/>
            <w:vMerge w:val="restart"/>
            <w:shd w:val="clear" w:color="auto" w:fill="auto"/>
            <w:noWrap/>
            <w:vAlign w:val="center"/>
            <w:hideMark/>
          </w:tcPr>
          <w:p w14:paraId="0F9DF48D" w14:textId="77777777" w:rsidR="005B14D9" w:rsidRPr="00083C8F" w:rsidRDefault="005B14D9" w:rsidP="00D7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</w:t>
            </w:r>
          </w:p>
        </w:tc>
        <w:tc>
          <w:tcPr>
            <w:tcW w:w="1067" w:type="dxa"/>
            <w:vMerge w:val="restart"/>
            <w:shd w:val="clear" w:color="auto" w:fill="auto"/>
            <w:noWrap/>
            <w:vAlign w:val="center"/>
            <w:hideMark/>
          </w:tcPr>
          <w:p w14:paraId="39BB836A" w14:textId="77777777" w:rsidR="005B14D9" w:rsidRPr="00083C8F" w:rsidRDefault="005B14D9" w:rsidP="00D7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22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9AD4A34" w14:textId="77777777" w:rsidR="005B14D9" w:rsidRPr="00083C8F" w:rsidRDefault="005B14D9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8049EC8" w14:textId="77777777" w:rsidR="005B14D9" w:rsidRPr="00083C8F" w:rsidRDefault="005B14D9" w:rsidP="00D7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44C3C18" w14:textId="77777777" w:rsidR="005B14D9" w:rsidRPr="00083C8F" w:rsidRDefault="005B14D9" w:rsidP="00D7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BAA2B9A" w14:textId="77777777" w:rsidR="005B14D9" w:rsidRPr="00083C8F" w:rsidRDefault="005B14D9" w:rsidP="00D7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.2%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A578657" w14:textId="77777777" w:rsidR="005B14D9" w:rsidRPr="00083C8F" w:rsidRDefault="005B14D9" w:rsidP="00D7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17-2.68%</w:t>
            </w:r>
          </w:p>
        </w:tc>
        <w:tc>
          <w:tcPr>
            <w:tcW w:w="5080" w:type="dxa"/>
            <w:vMerge w:val="restart"/>
            <w:shd w:val="clear" w:color="auto" w:fill="auto"/>
            <w:noWrap/>
            <w:vAlign w:val="center"/>
            <w:hideMark/>
          </w:tcPr>
          <w:p w14:paraId="3AC997D0" w14:textId="0FCCA6BE" w:rsidR="005B14D9" w:rsidRPr="00083C8F" w:rsidRDefault="00CA5B1E" w:rsidP="00D7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χ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322EC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(1, N = </w:t>
            </w:r>
            <w:r w:rsidR="005123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  <w:r w:rsidR="005E5A1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  <w:r w:rsidR="005123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 =</w:t>
            </w:r>
            <w:r w:rsidR="005B14D9"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0.308, </w:t>
            </w:r>
            <w:r w:rsidR="005B14D9" w:rsidRPr="0051234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="005B14D9"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= 0.58</w:t>
            </w:r>
          </w:p>
        </w:tc>
      </w:tr>
      <w:tr w:rsidR="005B14D9" w:rsidRPr="00083C8F" w14:paraId="209FE485" w14:textId="77777777" w:rsidTr="002A7850">
        <w:trPr>
          <w:trHeight w:val="300"/>
        </w:trPr>
        <w:tc>
          <w:tcPr>
            <w:tcW w:w="1096" w:type="dxa"/>
            <w:vMerge/>
            <w:vAlign w:val="center"/>
            <w:hideMark/>
          </w:tcPr>
          <w:p w14:paraId="29E81217" w14:textId="77777777" w:rsidR="005B14D9" w:rsidRPr="00083C8F" w:rsidRDefault="005B14D9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7" w:type="dxa"/>
            <w:vMerge/>
            <w:vAlign w:val="center"/>
            <w:hideMark/>
          </w:tcPr>
          <w:p w14:paraId="470AC410" w14:textId="77777777" w:rsidR="005B14D9" w:rsidRPr="00083C8F" w:rsidRDefault="005B14D9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3106D23" w14:textId="77777777" w:rsidR="005B14D9" w:rsidRPr="00083C8F" w:rsidRDefault="005B14D9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8378A98" w14:textId="77777777" w:rsidR="005B14D9" w:rsidRPr="00083C8F" w:rsidRDefault="005B14D9" w:rsidP="00D7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5CCA982" w14:textId="77777777" w:rsidR="005B14D9" w:rsidRPr="00083C8F" w:rsidRDefault="005B14D9" w:rsidP="00D7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78FCB39" w14:textId="77777777" w:rsidR="005B14D9" w:rsidRPr="00083C8F" w:rsidRDefault="005B14D9" w:rsidP="00D7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.8%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274323B" w14:textId="77777777" w:rsidR="005B14D9" w:rsidRPr="00083C8F" w:rsidRDefault="005B14D9" w:rsidP="00D7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634-3.19%</w:t>
            </w:r>
          </w:p>
        </w:tc>
        <w:tc>
          <w:tcPr>
            <w:tcW w:w="5080" w:type="dxa"/>
            <w:vMerge/>
            <w:vAlign w:val="center"/>
            <w:hideMark/>
          </w:tcPr>
          <w:p w14:paraId="6EB7EA2E" w14:textId="77777777" w:rsidR="005B14D9" w:rsidRPr="00083C8F" w:rsidRDefault="005B14D9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B14D9" w:rsidRPr="00083C8F" w14:paraId="5FBE5B84" w14:textId="77777777" w:rsidTr="002A7850">
        <w:trPr>
          <w:trHeight w:val="300"/>
        </w:trPr>
        <w:tc>
          <w:tcPr>
            <w:tcW w:w="1096" w:type="dxa"/>
            <w:vMerge/>
            <w:vAlign w:val="center"/>
            <w:hideMark/>
          </w:tcPr>
          <w:p w14:paraId="310E74E5" w14:textId="77777777" w:rsidR="005B14D9" w:rsidRPr="00083C8F" w:rsidRDefault="005B14D9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7" w:type="dxa"/>
            <w:vMerge/>
            <w:vAlign w:val="center"/>
            <w:hideMark/>
          </w:tcPr>
          <w:p w14:paraId="12A73FF9" w14:textId="77777777" w:rsidR="005B14D9" w:rsidRPr="00083C8F" w:rsidRDefault="005B14D9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54DF193" w14:textId="77777777" w:rsidR="005B14D9" w:rsidRPr="00083C8F" w:rsidRDefault="005B14D9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know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A395E23" w14:textId="77777777" w:rsidR="005B14D9" w:rsidRPr="00083C8F" w:rsidRDefault="005B14D9" w:rsidP="00D7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5DD0E00" w14:textId="77777777" w:rsidR="005B14D9" w:rsidRPr="00083C8F" w:rsidRDefault="005B14D9" w:rsidP="00D7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C6EF310" w14:textId="77777777" w:rsidR="005B14D9" w:rsidRPr="00083C8F" w:rsidRDefault="005B14D9" w:rsidP="00D7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.0%</w:t>
            </w:r>
          </w:p>
        </w:tc>
        <w:tc>
          <w:tcPr>
            <w:tcW w:w="1460" w:type="dxa"/>
            <w:shd w:val="clear" w:color="000000" w:fill="BFBFBF"/>
            <w:noWrap/>
            <w:vAlign w:val="bottom"/>
            <w:hideMark/>
          </w:tcPr>
          <w:p w14:paraId="676F7737" w14:textId="77777777" w:rsidR="005B14D9" w:rsidRPr="00083C8F" w:rsidRDefault="005B14D9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80" w:type="dxa"/>
            <w:shd w:val="clear" w:color="000000" w:fill="BFBFBF"/>
            <w:noWrap/>
            <w:vAlign w:val="bottom"/>
            <w:hideMark/>
          </w:tcPr>
          <w:p w14:paraId="3A3D60FB" w14:textId="77777777" w:rsidR="005B14D9" w:rsidRPr="00083C8F" w:rsidRDefault="005B14D9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B14D9" w:rsidRPr="00083C8F" w14:paraId="1F46D005" w14:textId="77777777" w:rsidTr="002A7850">
        <w:trPr>
          <w:trHeight w:val="300"/>
        </w:trPr>
        <w:tc>
          <w:tcPr>
            <w:tcW w:w="1096" w:type="dxa"/>
            <w:vMerge w:val="restart"/>
            <w:shd w:val="clear" w:color="auto" w:fill="auto"/>
            <w:noWrap/>
            <w:vAlign w:val="center"/>
            <w:hideMark/>
          </w:tcPr>
          <w:p w14:paraId="24C9CB18" w14:textId="77777777" w:rsidR="005B14D9" w:rsidRPr="00083C8F" w:rsidRDefault="005B14D9" w:rsidP="00D7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v</w:t>
            </w:r>
          </w:p>
        </w:tc>
        <w:tc>
          <w:tcPr>
            <w:tcW w:w="1067" w:type="dxa"/>
            <w:vMerge w:val="restart"/>
            <w:shd w:val="clear" w:color="auto" w:fill="auto"/>
            <w:noWrap/>
            <w:vAlign w:val="center"/>
            <w:hideMark/>
          </w:tcPr>
          <w:p w14:paraId="6C812006" w14:textId="77777777" w:rsidR="005B14D9" w:rsidRPr="00083C8F" w:rsidRDefault="005B14D9" w:rsidP="00D7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18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0B66AE2" w14:textId="77777777" w:rsidR="005B14D9" w:rsidRPr="00083C8F" w:rsidRDefault="005B14D9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12F3EBC" w14:textId="77777777" w:rsidR="005B14D9" w:rsidRPr="00083C8F" w:rsidRDefault="005B14D9" w:rsidP="00D7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C869BF2" w14:textId="77777777" w:rsidR="005B14D9" w:rsidRPr="00083C8F" w:rsidRDefault="005B14D9" w:rsidP="00D7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319711A" w14:textId="77777777" w:rsidR="005B14D9" w:rsidRPr="00083C8F" w:rsidRDefault="005B14D9" w:rsidP="00D7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.8%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214B25D" w14:textId="77777777" w:rsidR="005B14D9" w:rsidRPr="00083C8F" w:rsidRDefault="005B14D9" w:rsidP="00D7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923-4.48%</w:t>
            </w:r>
          </w:p>
        </w:tc>
        <w:tc>
          <w:tcPr>
            <w:tcW w:w="5080" w:type="dxa"/>
            <w:vMerge w:val="restart"/>
            <w:shd w:val="clear" w:color="auto" w:fill="auto"/>
            <w:noWrap/>
            <w:vAlign w:val="center"/>
            <w:hideMark/>
          </w:tcPr>
          <w:p w14:paraId="6F0B4AF0" w14:textId="5CA7FF58" w:rsidR="005B14D9" w:rsidRPr="00083C8F" w:rsidRDefault="00CA5B1E" w:rsidP="00D7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F1F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χ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1317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(1, N = </w:t>
            </w:r>
            <w:r w:rsidR="0064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="00F079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5</w:t>
            </w:r>
            <w:r w:rsidR="0064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) </w:t>
            </w:r>
            <w:r w:rsidR="005B14D9"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= 0.278, </w:t>
            </w:r>
            <w:r w:rsidR="005B14D9" w:rsidRPr="00322EC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="005B14D9"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= 0.599</w:t>
            </w:r>
          </w:p>
        </w:tc>
      </w:tr>
      <w:tr w:rsidR="005B14D9" w:rsidRPr="00083C8F" w14:paraId="39B4C115" w14:textId="77777777" w:rsidTr="002A7850">
        <w:trPr>
          <w:trHeight w:val="300"/>
        </w:trPr>
        <w:tc>
          <w:tcPr>
            <w:tcW w:w="1096" w:type="dxa"/>
            <w:vMerge/>
            <w:vAlign w:val="center"/>
            <w:hideMark/>
          </w:tcPr>
          <w:p w14:paraId="7AA7254E" w14:textId="77777777" w:rsidR="005B14D9" w:rsidRPr="00083C8F" w:rsidRDefault="005B14D9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7" w:type="dxa"/>
            <w:vMerge/>
            <w:vAlign w:val="center"/>
            <w:hideMark/>
          </w:tcPr>
          <w:p w14:paraId="794F2B33" w14:textId="77777777" w:rsidR="005B14D9" w:rsidRPr="00083C8F" w:rsidRDefault="005B14D9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D394C1F" w14:textId="77777777" w:rsidR="005B14D9" w:rsidRPr="00083C8F" w:rsidRDefault="005B14D9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A2A2032" w14:textId="77777777" w:rsidR="005B14D9" w:rsidRPr="00083C8F" w:rsidRDefault="005B14D9" w:rsidP="00D7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D21FD66" w14:textId="77777777" w:rsidR="005B14D9" w:rsidRPr="00083C8F" w:rsidRDefault="005B14D9" w:rsidP="00D7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C0306BA" w14:textId="77777777" w:rsidR="005B14D9" w:rsidRPr="00083C8F" w:rsidRDefault="005B14D9" w:rsidP="00D7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.6%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B25CACA" w14:textId="77777777" w:rsidR="005B14D9" w:rsidRPr="00083C8F" w:rsidRDefault="005B14D9" w:rsidP="00D7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.7-5.18%</w:t>
            </w:r>
          </w:p>
        </w:tc>
        <w:tc>
          <w:tcPr>
            <w:tcW w:w="5080" w:type="dxa"/>
            <w:vMerge/>
            <w:vAlign w:val="center"/>
            <w:hideMark/>
          </w:tcPr>
          <w:p w14:paraId="43E16A38" w14:textId="77777777" w:rsidR="005B14D9" w:rsidRPr="00083C8F" w:rsidRDefault="005B14D9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B14D9" w:rsidRPr="00083C8F" w14:paraId="1B3C54A2" w14:textId="77777777" w:rsidTr="002A7850">
        <w:trPr>
          <w:trHeight w:val="300"/>
        </w:trPr>
        <w:tc>
          <w:tcPr>
            <w:tcW w:w="1096" w:type="dxa"/>
            <w:vMerge/>
            <w:vAlign w:val="center"/>
            <w:hideMark/>
          </w:tcPr>
          <w:p w14:paraId="66601B31" w14:textId="77777777" w:rsidR="005B14D9" w:rsidRPr="00083C8F" w:rsidRDefault="005B14D9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7" w:type="dxa"/>
            <w:vMerge/>
            <w:vAlign w:val="center"/>
            <w:hideMark/>
          </w:tcPr>
          <w:p w14:paraId="10001B78" w14:textId="77777777" w:rsidR="005B14D9" w:rsidRPr="00083C8F" w:rsidRDefault="005B14D9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F2A76F3" w14:textId="77777777" w:rsidR="005B14D9" w:rsidRPr="00083C8F" w:rsidRDefault="005B14D9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know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B22367F" w14:textId="77777777" w:rsidR="005B14D9" w:rsidRPr="00083C8F" w:rsidRDefault="005B14D9" w:rsidP="00D7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A918777" w14:textId="77777777" w:rsidR="005B14D9" w:rsidRPr="00083C8F" w:rsidRDefault="005B14D9" w:rsidP="00D7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8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C06DE8F" w14:textId="77777777" w:rsidR="005B14D9" w:rsidRPr="00083C8F" w:rsidRDefault="005B14D9" w:rsidP="00D7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.8%</w:t>
            </w:r>
          </w:p>
        </w:tc>
        <w:tc>
          <w:tcPr>
            <w:tcW w:w="1460" w:type="dxa"/>
            <w:shd w:val="clear" w:color="000000" w:fill="BFBFBF"/>
            <w:noWrap/>
            <w:vAlign w:val="bottom"/>
            <w:hideMark/>
          </w:tcPr>
          <w:p w14:paraId="6E94F760" w14:textId="77777777" w:rsidR="005B14D9" w:rsidRPr="00083C8F" w:rsidRDefault="005B14D9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80" w:type="dxa"/>
            <w:shd w:val="clear" w:color="000000" w:fill="BFBFBF"/>
            <w:noWrap/>
            <w:vAlign w:val="bottom"/>
            <w:hideMark/>
          </w:tcPr>
          <w:p w14:paraId="63E31F80" w14:textId="77777777" w:rsidR="005B14D9" w:rsidRPr="00083C8F" w:rsidRDefault="005B14D9" w:rsidP="00D71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</w:tbl>
    <w:p w14:paraId="43AB6E72" w14:textId="52789FBA" w:rsidR="002A7850" w:rsidRPr="00083C8F" w:rsidRDefault="002A7850" w:rsidP="002A7850">
      <w:pPr>
        <w:rPr>
          <w:rFonts w:ascii="Times New Roman" w:hAnsi="Times New Roman" w:cs="Times New Roman"/>
        </w:rPr>
      </w:pPr>
      <w:r w:rsidRPr="00BB468A">
        <w:rPr>
          <w:rFonts w:ascii="Times New Roman" w:hAnsi="Times New Roman" w:cs="Times New Roman"/>
          <w:b/>
          <w:bCs/>
        </w:rPr>
        <w:t>Supplemental Table S</w:t>
      </w:r>
      <w:r w:rsidR="00BF3874">
        <w:rPr>
          <w:rFonts w:ascii="Times New Roman" w:hAnsi="Times New Roman" w:cs="Times New Roman"/>
          <w:b/>
          <w:bCs/>
        </w:rPr>
        <w:t>8</w:t>
      </w:r>
      <w:r>
        <w:rPr>
          <w:rFonts w:ascii="Times New Roman" w:hAnsi="Times New Roman" w:cs="Times New Roman"/>
          <w:b/>
          <w:bCs/>
        </w:rPr>
        <w:t xml:space="preserve">. </w:t>
      </w:r>
      <w:r w:rsidR="00E363B5">
        <w:rPr>
          <w:rFonts w:ascii="Times New Roman" w:hAnsi="Times New Roman" w:cs="Times New Roman"/>
          <w:b/>
          <w:bCs/>
        </w:rPr>
        <w:t>Summary</w:t>
      </w:r>
      <w:r>
        <w:rPr>
          <w:rFonts w:ascii="Times New Roman" w:hAnsi="Times New Roman" w:cs="Times New Roman"/>
          <w:b/>
          <w:bCs/>
        </w:rPr>
        <w:t xml:space="preserve"> of</w:t>
      </w:r>
      <w:r w:rsidR="00E363B5">
        <w:rPr>
          <w:rFonts w:ascii="Times New Roman" w:hAnsi="Times New Roman" w:cs="Times New Roman"/>
          <w:b/>
          <w:bCs/>
        </w:rPr>
        <w:t xml:space="preserve"> pathogen</w:t>
      </w:r>
      <w:r w:rsidRPr="00BB468A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creening effort</w:t>
      </w:r>
      <w:r w:rsidR="00E363B5">
        <w:rPr>
          <w:rFonts w:ascii="Times New Roman" w:hAnsi="Times New Roman" w:cs="Times New Roman"/>
          <w:b/>
          <w:bCs/>
        </w:rPr>
        <w:t xml:space="preserve">, </w:t>
      </w:r>
      <w:r w:rsidRPr="00BB468A">
        <w:rPr>
          <w:rFonts w:ascii="Times New Roman" w:hAnsi="Times New Roman" w:cs="Times New Roman"/>
          <w:b/>
          <w:bCs/>
        </w:rPr>
        <w:t>prevalence</w:t>
      </w:r>
      <w:r w:rsidR="00E363B5">
        <w:rPr>
          <w:rFonts w:ascii="Times New Roman" w:hAnsi="Times New Roman" w:cs="Times New Roman"/>
          <w:b/>
          <w:bCs/>
        </w:rPr>
        <w:t xml:space="preserve">, and </w:t>
      </w:r>
      <w:r w:rsidR="000B7F36">
        <w:rPr>
          <w:rFonts w:ascii="Times New Roman" w:hAnsi="Times New Roman" w:cs="Times New Roman"/>
          <w:b/>
          <w:bCs/>
        </w:rPr>
        <w:t>statistical significance</w:t>
      </w:r>
      <w:r w:rsidR="00E363B5">
        <w:rPr>
          <w:rFonts w:ascii="Times New Roman" w:hAnsi="Times New Roman" w:cs="Times New Roman"/>
          <w:b/>
          <w:bCs/>
        </w:rPr>
        <w:t xml:space="preserve"> across sex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The number of individuals screened and found to be infected and uninfected </w:t>
      </w:r>
      <w:r w:rsidR="000B7F36">
        <w:rPr>
          <w:rFonts w:ascii="Times New Roman" w:hAnsi="Times New Roman" w:cs="Times New Roman"/>
        </w:rPr>
        <w:t>for each pathogen</w:t>
      </w:r>
      <w:r>
        <w:rPr>
          <w:rFonts w:ascii="Times New Roman" w:hAnsi="Times New Roman" w:cs="Times New Roman"/>
        </w:rPr>
        <w:t xml:space="preserve"> with associated proportion positive and confidence intervals </w:t>
      </w:r>
      <w:r w:rsidRPr="00083C8F">
        <w:rPr>
          <w:rFonts w:ascii="Times New Roman" w:hAnsi="Times New Roman" w:cs="Times New Roman"/>
        </w:rPr>
        <w:t xml:space="preserve">across </w:t>
      </w:r>
      <w:r w:rsidR="000B7F36">
        <w:rPr>
          <w:rFonts w:ascii="Times New Roman" w:hAnsi="Times New Roman" w:cs="Times New Roman"/>
        </w:rPr>
        <w:t>sexes</w:t>
      </w:r>
      <w:r w:rsidRPr="00083C8F">
        <w:rPr>
          <w:rFonts w:ascii="Times New Roman" w:hAnsi="Times New Roman" w:cs="Times New Roman"/>
        </w:rPr>
        <w:t xml:space="preserve">. </w:t>
      </w:r>
      <w:r w:rsidR="006267A1" w:rsidRPr="00083C8F">
        <w:rPr>
          <w:rFonts w:ascii="Times New Roman" w:hAnsi="Times New Roman" w:cs="Times New Roman"/>
        </w:rPr>
        <w:t>The associated 95% confidence intervals were calculated using the logit method.</w:t>
      </w:r>
      <w:r w:rsidR="00406459">
        <w:rPr>
          <w:rFonts w:ascii="Times New Roman" w:hAnsi="Times New Roman" w:cs="Times New Roman"/>
        </w:rPr>
        <w:t xml:space="preserve"> </w:t>
      </w:r>
      <w:r w:rsidR="00610546" w:rsidRPr="00083C8F">
        <w:rPr>
          <w:rFonts w:ascii="Times New Roman" w:hAnsi="Times New Roman" w:cs="Times New Roman"/>
        </w:rPr>
        <w:t>Pearson’s chi-squared results</w:t>
      </w:r>
      <w:r w:rsidR="00610546">
        <w:rPr>
          <w:rFonts w:ascii="Times New Roman" w:hAnsi="Times New Roman" w:cs="Times New Roman"/>
        </w:rPr>
        <w:t xml:space="preserve"> </w:t>
      </w:r>
      <w:r w:rsidR="00610546" w:rsidRPr="00083C8F">
        <w:rPr>
          <w:rFonts w:ascii="Times New Roman" w:hAnsi="Times New Roman" w:cs="Times New Roman"/>
        </w:rPr>
        <w:t>compari</w:t>
      </w:r>
      <w:r w:rsidR="00336356">
        <w:rPr>
          <w:rFonts w:ascii="Times New Roman" w:hAnsi="Times New Roman" w:cs="Times New Roman"/>
        </w:rPr>
        <w:t>ng</w:t>
      </w:r>
      <w:r w:rsidR="00610546" w:rsidRPr="00083C8F">
        <w:rPr>
          <w:rFonts w:ascii="Times New Roman" w:hAnsi="Times New Roman" w:cs="Times New Roman"/>
        </w:rPr>
        <w:t xml:space="preserve"> </w:t>
      </w:r>
      <w:r w:rsidR="007B7A29">
        <w:rPr>
          <w:rFonts w:ascii="Times New Roman" w:hAnsi="Times New Roman" w:cs="Times New Roman"/>
        </w:rPr>
        <w:t>pathogen prevalence</w:t>
      </w:r>
      <w:r w:rsidR="00610546" w:rsidRPr="00083C8F">
        <w:rPr>
          <w:rFonts w:ascii="Times New Roman" w:hAnsi="Times New Roman" w:cs="Times New Roman"/>
        </w:rPr>
        <w:t xml:space="preserve"> </w:t>
      </w:r>
      <w:r w:rsidR="007B7A29">
        <w:rPr>
          <w:rFonts w:ascii="Times New Roman" w:hAnsi="Times New Roman" w:cs="Times New Roman"/>
        </w:rPr>
        <w:t xml:space="preserve">between </w:t>
      </w:r>
      <w:r w:rsidR="00610546" w:rsidRPr="00083C8F">
        <w:rPr>
          <w:rFonts w:ascii="Times New Roman" w:hAnsi="Times New Roman" w:cs="Times New Roman"/>
        </w:rPr>
        <w:t>female and male frogs</w:t>
      </w:r>
      <w:r w:rsidR="007B7A29">
        <w:rPr>
          <w:rFonts w:ascii="Times New Roman" w:hAnsi="Times New Roman" w:cs="Times New Roman"/>
        </w:rPr>
        <w:t xml:space="preserve"> </w:t>
      </w:r>
      <w:r w:rsidR="006267A1">
        <w:rPr>
          <w:rFonts w:ascii="Times New Roman" w:hAnsi="Times New Roman" w:cs="Times New Roman"/>
        </w:rPr>
        <w:t xml:space="preserve">with a significance at </w:t>
      </w:r>
      <w:r w:rsidR="00E76602" w:rsidRPr="006267A1">
        <w:rPr>
          <w:rFonts w:ascii="Times New Roman" w:hAnsi="Times New Roman" w:cs="Times New Roman"/>
          <w:i/>
          <w:iCs/>
        </w:rPr>
        <w:t>p</w:t>
      </w:r>
      <w:r w:rsidR="00E76602" w:rsidRPr="00E76602">
        <w:rPr>
          <w:rFonts w:ascii="Times New Roman" w:hAnsi="Times New Roman" w:cs="Times New Roman"/>
        </w:rPr>
        <w:t xml:space="preserve"> &lt; 0.05</w:t>
      </w:r>
      <w:r w:rsidR="00610546" w:rsidRPr="00083C8F">
        <w:rPr>
          <w:rFonts w:ascii="Times New Roman" w:hAnsi="Times New Roman" w:cs="Times New Roman"/>
        </w:rPr>
        <w:t>.</w:t>
      </w:r>
      <w:r w:rsidR="00336356">
        <w:rPr>
          <w:rFonts w:ascii="Times New Roman" w:hAnsi="Times New Roman" w:cs="Times New Roman"/>
        </w:rPr>
        <w:t xml:space="preserve"> </w:t>
      </w:r>
    </w:p>
    <w:p w14:paraId="745ADD9F" w14:textId="40A16FDD" w:rsidR="629112A3" w:rsidRPr="00083C8F" w:rsidRDefault="004051A7" w:rsidP="629112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278"/>
        <w:gridCol w:w="1334"/>
        <w:gridCol w:w="551"/>
        <w:gridCol w:w="551"/>
        <w:gridCol w:w="895"/>
        <w:gridCol w:w="1360"/>
        <w:gridCol w:w="4996"/>
      </w:tblGrid>
      <w:tr w:rsidR="629112A3" w:rsidRPr="00083C8F" w14:paraId="4D51F35D" w14:textId="77777777" w:rsidTr="006C731D">
        <w:trPr>
          <w:trHeight w:val="300"/>
        </w:trPr>
        <w:tc>
          <w:tcPr>
            <w:tcW w:w="1985" w:type="dxa"/>
            <w:shd w:val="clear" w:color="auto" w:fill="auto"/>
            <w:vAlign w:val="bottom"/>
          </w:tcPr>
          <w:p w14:paraId="3899D7FA" w14:textId="77777777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lastRenderedPageBreak/>
              <w:t>Pathogen</w:t>
            </w:r>
          </w:p>
        </w:tc>
        <w:tc>
          <w:tcPr>
            <w:tcW w:w="1278" w:type="dxa"/>
            <w:shd w:val="clear" w:color="auto" w:fill="auto"/>
            <w:vAlign w:val="bottom"/>
          </w:tcPr>
          <w:p w14:paraId="399C4DE2" w14:textId="77777777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 tested</w:t>
            </w:r>
          </w:p>
        </w:tc>
        <w:tc>
          <w:tcPr>
            <w:tcW w:w="1334" w:type="dxa"/>
            <w:shd w:val="clear" w:color="auto" w:fill="auto"/>
            <w:vAlign w:val="bottom"/>
          </w:tcPr>
          <w:p w14:paraId="3C0A1704" w14:textId="77777777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issue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62CE9ED7" w14:textId="77777777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11F2B60F" w14:textId="77777777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0D6DD3FA" w14:textId="77777777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%</w:t>
            </w: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083C8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os</w:t>
            </w:r>
          </w:p>
        </w:tc>
        <w:tc>
          <w:tcPr>
            <w:tcW w:w="1360" w:type="dxa"/>
            <w:shd w:val="clear" w:color="auto" w:fill="auto"/>
            <w:vAlign w:val="bottom"/>
          </w:tcPr>
          <w:p w14:paraId="3C7F130A" w14:textId="77777777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95% CI (logit)</w:t>
            </w:r>
          </w:p>
        </w:tc>
        <w:tc>
          <w:tcPr>
            <w:tcW w:w="4996" w:type="dxa"/>
            <w:shd w:val="clear" w:color="auto" w:fill="auto"/>
            <w:vAlign w:val="bottom"/>
          </w:tcPr>
          <w:p w14:paraId="766A89A5" w14:textId="29293F94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earson's chi-squared statistic and p-value (α = 0.05)</w:t>
            </w:r>
            <w:r w:rsidR="00CD0D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with </w:t>
            </w:r>
            <w:r w:rsidR="00E626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“</w:t>
            </w:r>
            <w:r w:rsidR="00CD0D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ombination</w:t>
            </w:r>
            <w:r w:rsidR="00E626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”</w:t>
            </w:r>
            <w:r w:rsidR="00CD0D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+ </w:t>
            </w:r>
            <w:r w:rsidR="00E626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“</w:t>
            </w:r>
            <w:r w:rsidR="00CD0D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external</w:t>
            </w:r>
            <w:r w:rsidR="00E626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”</w:t>
            </w:r>
            <w:r w:rsidR="00CD0D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combined</w:t>
            </w:r>
          </w:p>
        </w:tc>
      </w:tr>
      <w:tr w:rsidR="006C731D" w:rsidRPr="00083C8F" w14:paraId="1E89BB47" w14:textId="77777777" w:rsidTr="006C731D">
        <w:trPr>
          <w:trHeight w:val="300"/>
        </w:trPr>
        <w:tc>
          <w:tcPr>
            <w:tcW w:w="1985" w:type="dxa"/>
            <w:vMerge w:val="restart"/>
            <w:shd w:val="clear" w:color="auto" w:fill="auto"/>
            <w:vAlign w:val="center"/>
          </w:tcPr>
          <w:p w14:paraId="0C81982B" w14:textId="77777777" w:rsidR="006C731D" w:rsidRPr="00083C8F" w:rsidRDefault="006C731D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d</w:t>
            </w:r>
          </w:p>
        </w:tc>
        <w:tc>
          <w:tcPr>
            <w:tcW w:w="1278" w:type="dxa"/>
            <w:vMerge w:val="restart"/>
            <w:shd w:val="clear" w:color="auto" w:fill="auto"/>
            <w:vAlign w:val="center"/>
          </w:tcPr>
          <w:p w14:paraId="4E3D1BD1" w14:textId="77777777" w:rsidR="006C731D" w:rsidRPr="00083C8F" w:rsidRDefault="006C731D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,281</w:t>
            </w:r>
          </w:p>
        </w:tc>
        <w:tc>
          <w:tcPr>
            <w:tcW w:w="1334" w:type="dxa"/>
            <w:shd w:val="clear" w:color="auto" w:fill="auto"/>
            <w:vAlign w:val="bottom"/>
          </w:tcPr>
          <w:p w14:paraId="481E62C9" w14:textId="77777777" w:rsidR="006C731D" w:rsidRPr="00083C8F" w:rsidRDefault="006C731D" w:rsidP="62911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mbination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6850FDE4" w14:textId="77777777" w:rsidR="006C731D" w:rsidRPr="00083C8F" w:rsidRDefault="006C731D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6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6207289C" w14:textId="77777777" w:rsidR="006C731D" w:rsidRPr="00083C8F" w:rsidRDefault="006C731D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6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218C63B" w14:textId="77777777" w:rsidR="006C731D" w:rsidRPr="00083C8F" w:rsidRDefault="006C731D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2.78%</w:t>
            </w:r>
          </w:p>
        </w:tc>
        <w:tc>
          <w:tcPr>
            <w:tcW w:w="1360" w:type="dxa"/>
            <w:shd w:val="clear" w:color="auto" w:fill="auto"/>
            <w:vAlign w:val="bottom"/>
          </w:tcPr>
          <w:p w14:paraId="155A2ED2" w14:textId="77777777" w:rsidR="006C731D" w:rsidRPr="00083C8F" w:rsidRDefault="006C731D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9.5-26.3%</w:t>
            </w:r>
          </w:p>
        </w:tc>
        <w:tc>
          <w:tcPr>
            <w:tcW w:w="4996" w:type="dxa"/>
            <w:vMerge w:val="restart"/>
            <w:shd w:val="clear" w:color="auto" w:fill="auto"/>
            <w:vAlign w:val="center"/>
          </w:tcPr>
          <w:p w14:paraId="68DE0864" w14:textId="5360878B" w:rsidR="006C731D" w:rsidRPr="00083C8F" w:rsidRDefault="004003E4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1F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χ2</w:t>
            </w: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="00FA34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N = </w:t>
            </w:r>
            <w:r w:rsidR="00182E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,208) </w:t>
            </w:r>
            <w:r w:rsidR="006C731D"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= </w:t>
            </w:r>
            <w:r w:rsidR="00665E2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9.7</w:t>
            </w:r>
            <w:r w:rsidR="006C731D"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r w:rsidR="006C731D" w:rsidRPr="004003E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6C731D"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&lt; 0.001</w:t>
            </w:r>
          </w:p>
        </w:tc>
      </w:tr>
      <w:tr w:rsidR="006C731D" w:rsidRPr="00083C8F" w14:paraId="5F0A31DD" w14:textId="77777777" w:rsidTr="006C731D">
        <w:trPr>
          <w:trHeight w:val="300"/>
        </w:trPr>
        <w:tc>
          <w:tcPr>
            <w:tcW w:w="1985" w:type="dxa"/>
            <w:vMerge/>
          </w:tcPr>
          <w:p w14:paraId="213967EA" w14:textId="77777777" w:rsidR="006C731D" w:rsidRPr="00083C8F" w:rsidRDefault="006C731D" w:rsidP="006C73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vMerge/>
            <w:shd w:val="clear" w:color="auto" w:fill="auto"/>
            <w:vAlign w:val="bottom"/>
          </w:tcPr>
          <w:p w14:paraId="15EAFA48" w14:textId="38AE1791" w:rsidR="006C731D" w:rsidRPr="00083C8F" w:rsidRDefault="006C731D" w:rsidP="006C7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34" w:type="dxa"/>
            <w:shd w:val="clear" w:color="auto" w:fill="auto"/>
            <w:vAlign w:val="bottom"/>
          </w:tcPr>
          <w:p w14:paraId="4409C325" w14:textId="5CDE5DBF" w:rsidR="006C731D" w:rsidRPr="00083C8F" w:rsidRDefault="006C731D" w:rsidP="006C7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xternal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18821E80" w14:textId="77777777" w:rsidR="006C731D" w:rsidRPr="00083C8F" w:rsidRDefault="006C731D" w:rsidP="006C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0069EF55" w14:textId="77777777" w:rsidR="006C731D" w:rsidRPr="00083C8F" w:rsidRDefault="006C731D" w:rsidP="006C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86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716FFB0D" w14:textId="77777777" w:rsidR="006C731D" w:rsidRPr="00083C8F" w:rsidRDefault="006C731D" w:rsidP="006C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5.00%</w:t>
            </w:r>
          </w:p>
        </w:tc>
        <w:tc>
          <w:tcPr>
            <w:tcW w:w="1360" w:type="dxa"/>
            <w:shd w:val="clear" w:color="auto" w:fill="auto"/>
            <w:vAlign w:val="bottom"/>
          </w:tcPr>
          <w:p w14:paraId="7C8D42F0" w14:textId="77777777" w:rsidR="006C731D" w:rsidRPr="00083C8F" w:rsidRDefault="006C731D" w:rsidP="006C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0.0-30.8%</w:t>
            </w:r>
          </w:p>
        </w:tc>
        <w:tc>
          <w:tcPr>
            <w:tcW w:w="4996" w:type="dxa"/>
            <w:vMerge/>
          </w:tcPr>
          <w:p w14:paraId="5E0EFB7D" w14:textId="77777777" w:rsidR="006C731D" w:rsidRPr="00083C8F" w:rsidRDefault="006C731D" w:rsidP="006C731D">
            <w:pPr>
              <w:rPr>
                <w:rFonts w:ascii="Times New Roman" w:hAnsi="Times New Roman" w:cs="Times New Roman"/>
              </w:rPr>
            </w:pPr>
          </w:p>
        </w:tc>
      </w:tr>
      <w:tr w:rsidR="006C731D" w:rsidRPr="00083C8F" w14:paraId="38060BD3" w14:textId="77777777" w:rsidTr="006C731D">
        <w:trPr>
          <w:trHeight w:val="300"/>
        </w:trPr>
        <w:tc>
          <w:tcPr>
            <w:tcW w:w="1985" w:type="dxa"/>
            <w:vMerge/>
          </w:tcPr>
          <w:p w14:paraId="612C3761" w14:textId="77777777" w:rsidR="006C731D" w:rsidRPr="00083C8F" w:rsidRDefault="006C731D" w:rsidP="006C73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vMerge/>
            <w:shd w:val="clear" w:color="auto" w:fill="auto"/>
            <w:vAlign w:val="bottom"/>
          </w:tcPr>
          <w:p w14:paraId="2CC740E8" w14:textId="09CAF883" w:rsidR="006C731D" w:rsidRPr="00083C8F" w:rsidRDefault="006C731D" w:rsidP="006C7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34" w:type="dxa"/>
            <w:shd w:val="clear" w:color="auto" w:fill="auto"/>
            <w:vAlign w:val="bottom"/>
          </w:tcPr>
          <w:p w14:paraId="2A1B8DA8" w14:textId="59BF51F6" w:rsidR="006C731D" w:rsidRPr="00083C8F" w:rsidRDefault="006C731D" w:rsidP="006C7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ternal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7819F440" w14:textId="77777777" w:rsidR="006C731D" w:rsidRPr="00083C8F" w:rsidRDefault="006C731D" w:rsidP="006C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6D18CC1B" w14:textId="77777777" w:rsidR="006C731D" w:rsidRPr="00083C8F" w:rsidRDefault="006C731D" w:rsidP="006C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46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89A75EC" w14:textId="77777777" w:rsidR="006C731D" w:rsidRPr="00083C8F" w:rsidRDefault="006C731D" w:rsidP="006C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68%</w:t>
            </w:r>
          </w:p>
        </w:tc>
        <w:tc>
          <w:tcPr>
            <w:tcW w:w="1360" w:type="dxa"/>
            <w:shd w:val="clear" w:color="auto" w:fill="auto"/>
            <w:vAlign w:val="bottom"/>
          </w:tcPr>
          <w:p w14:paraId="5C3B9701" w14:textId="77777777" w:rsidR="006C731D" w:rsidRPr="00083C8F" w:rsidRDefault="006C731D" w:rsidP="006C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.93-7.40%</w:t>
            </w:r>
          </w:p>
        </w:tc>
        <w:tc>
          <w:tcPr>
            <w:tcW w:w="4996" w:type="dxa"/>
            <w:vMerge/>
          </w:tcPr>
          <w:p w14:paraId="27958FB0" w14:textId="77777777" w:rsidR="006C731D" w:rsidRPr="00083C8F" w:rsidRDefault="006C731D" w:rsidP="006C731D">
            <w:pPr>
              <w:rPr>
                <w:rFonts w:ascii="Times New Roman" w:hAnsi="Times New Roman" w:cs="Times New Roman"/>
              </w:rPr>
            </w:pPr>
          </w:p>
        </w:tc>
      </w:tr>
      <w:tr w:rsidR="006C731D" w:rsidRPr="00083C8F" w14:paraId="1DD6BFA6" w14:textId="77777777" w:rsidTr="006C731D">
        <w:trPr>
          <w:trHeight w:val="300"/>
        </w:trPr>
        <w:tc>
          <w:tcPr>
            <w:tcW w:w="1985" w:type="dxa"/>
            <w:vMerge/>
          </w:tcPr>
          <w:p w14:paraId="17D5355D" w14:textId="77777777" w:rsidR="006C731D" w:rsidRPr="00083C8F" w:rsidRDefault="006C731D" w:rsidP="006C73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vMerge/>
            <w:shd w:val="clear" w:color="auto" w:fill="auto"/>
            <w:vAlign w:val="bottom"/>
          </w:tcPr>
          <w:p w14:paraId="21A055A4" w14:textId="4AAC5D1B" w:rsidR="006C731D" w:rsidRPr="00083C8F" w:rsidRDefault="006C731D" w:rsidP="006C7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34" w:type="dxa"/>
            <w:shd w:val="clear" w:color="auto" w:fill="auto"/>
            <w:vAlign w:val="bottom"/>
          </w:tcPr>
          <w:p w14:paraId="71ED7F3C" w14:textId="7052ECFC" w:rsidR="006C731D" w:rsidRPr="00083C8F" w:rsidRDefault="006C731D" w:rsidP="006C7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unknown 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13459F44" w14:textId="77777777" w:rsidR="006C731D" w:rsidRPr="00083C8F" w:rsidRDefault="006C731D" w:rsidP="006C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3DFFDBED" w14:textId="77777777" w:rsidR="006C731D" w:rsidRPr="00083C8F" w:rsidRDefault="006C731D" w:rsidP="006C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2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22A50CBF" w14:textId="77777777" w:rsidR="006C731D" w:rsidRPr="00083C8F" w:rsidRDefault="006C731D" w:rsidP="006C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37%</w:t>
            </w:r>
          </w:p>
        </w:tc>
        <w:tc>
          <w:tcPr>
            <w:tcW w:w="1360" w:type="dxa"/>
            <w:shd w:val="clear" w:color="auto" w:fill="BFBFBF" w:themeFill="background1" w:themeFillShade="BF"/>
            <w:vAlign w:val="bottom"/>
          </w:tcPr>
          <w:p w14:paraId="3AF0F3FD" w14:textId="77777777" w:rsidR="006C731D" w:rsidRPr="00083C8F" w:rsidRDefault="006C731D" w:rsidP="006C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996" w:type="dxa"/>
            <w:shd w:val="clear" w:color="auto" w:fill="BFBFBF" w:themeFill="background1" w:themeFillShade="BF"/>
            <w:vAlign w:val="bottom"/>
          </w:tcPr>
          <w:p w14:paraId="02E5A712" w14:textId="77777777" w:rsidR="006C731D" w:rsidRPr="00083C8F" w:rsidRDefault="006C731D" w:rsidP="006C7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</w:tr>
      <w:tr w:rsidR="006C731D" w:rsidRPr="00083C8F" w14:paraId="17020912" w14:textId="77777777" w:rsidTr="006C731D">
        <w:trPr>
          <w:trHeight w:val="300"/>
        </w:trPr>
        <w:tc>
          <w:tcPr>
            <w:tcW w:w="1985" w:type="dxa"/>
            <w:vMerge w:val="restart"/>
            <w:shd w:val="clear" w:color="auto" w:fill="auto"/>
            <w:vAlign w:val="center"/>
          </w:tcPr>
          <w:p w14:paraId="785F1BDC" w14:textId="77777777" w:rsidR="006C731D" w:rsidRPr="00083C8F" w:rsidRDefault="006C731D" w:rsidP="006C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r</w:t>
            </w:r>
          </w:p>
        </w:tc>
        <w:tc>
          <w:tcPr>
            <w:tcW w:w="1278" w:type="dxa"/>
            <w:vMerge w:val="restart"/>
            <w:shd w:val="clear" w:color="auto" w:fill="auto"/>
            <w:vAlign w:val="center"/>
          </w:tcPr>
          <w:p w14:paraId="794575A9" w14:textId="77777777" w:rsidR="006C731D" w:rsidRPr="00083C8F" w:rsidRDefault="006C731D" w:rsidP="006C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,224</w:t>
            </w:r>
          </w:p>
        </w:tc>
        <w:tc>
          <w:tcPr>
            <w:tcW w:w="1334" w:type="dxa"/>
            <w:shd w:val="clear" w:color="auto" w:fill="auto"/>
            <w:vAlign w:val="bottom"/>
          </w:tcPr>
          <w:p w14:paraId="4C4D4473" w14:textId="77777777" w:rsidR="006C731D" w:rsidRPr="00083C8F" w:rsidRDefault="006C731D" w:rsidP="006C7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mbination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79DCBA3C" w14:textId="77777777" w:rsidR="006C731D" w:rsidRPr="00083C8F" w:rsidRDefault="006C731D" w:rsidP="006C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022CEC16" w14:textId="77777777" w:rsidR="006C731D" w:rsidRPr="00083C8F" w:rsidRDefault="006C731D" w:rsidP="006C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59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72D6BE61" w14:textId="77777777" w:rsidR="006C731D" w:rsidRPr="00083C8F" w:rsidRDefault="006C731D" w:rsidP="006C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24%</w:t>
            </w:r>
          </w:p>
        </w:tc>
        <w:tc>
          <w:tcPr>
            <w:tcW w:w="1360" w:type="dxa"/>
            <w:shd w:val="clear" w:color="auto" w:fill="auto"/>
            <w:vAlign w:val="bottom"/>
          </w:tcPr>
          <w:p w14:paraId="305DCBD8" w14:textId="77777777" w:rsidR="006C731D" w:rsidRPr="00083C8F" w:rsidRDefault="006C731D" w:rsidP="006C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59-2.57%</w:t>
            </w:r>
          </w:p>
        </w:tc>
        <w:tc>
          <w:tcPr>
            <w:tcW w:w="4996" w:type="dxa"/>
            <w:vMerge w:val="restart"/>
            <w:shd w:val="clear" w:color="auto" w:fill="auto"/>
            <w:vAlign w:val="center"/>
          </w:tcPr>
          <w:p w14:paraId="709A37C7" w14:textId="76242AC1" w:rsidR="006C731D" w:rsidRPr="00083C8F" w:rsidRDefault="004003E4" w:rsidP="006C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1F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χ2</w:t>
            </w: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="00BA71C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N =</w:t>
            </w:r>
            <w:r w:rsidR="002B62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1,151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6C731D"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= </w:t>
            </w:r>
            <w:r w:rsidR="00BA71C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C42BD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125</w:t>
            </w:r>
            <w:r w:rsidR="006C731D"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r w:rsidR="006C731D" w:rsidRPr="004003E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6C731D"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= 0.</w:t>
            </w:r>
            <w:r w:rsidR="00C42BD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24</w:t>
            </w:r>
          </w:p>
        </w:tc>
      </w:tr>
      <w:tr w:rsidR="006C731D" w:rsidRPr="00083C8F" w14:paraId="18F1F9D5" w14:textId="77777777" w:rsidTr="006C731D">
        <w:trPr>
          <w:trHeight w:val="300"/>
        </w:trPr>
        <w:tc>
          <w:tcPr>
            <w:tcW w:w="1985" w:type="dxa"/>
            <w:vMerge/>
          </w:tcPr>
          <w:p w14:paraId="3AD6A2D3" w14:textId="77777777" w:rsidR="006C731D" w:rsidRPr="00083C8F" w:rsidRDefault="006C731D" w:rsidP="006C73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vMerge/>
            <w:shd w:val="clear" w:color="auto" w:fill="auto"/>
            <w:vAlign w:val="bottom"/>
          </w:tcPr>
          <w:p w14:paraId="3AC2086B" w14:textId="7AF3EEF4" w:rsidR="006C731D" w:rsidRPr="00083C8F" w:rsidRDefault="006C731D" w:rsidP="006C7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34" w:type="dxa"/>
            <w:shd w:val="clear" w:color="auto" w:fill="auto"/>
            <w:vAlign w:val="bottom"/>
          </w:tcPr>
          <w:p w14:paraId="326EB9D4" w14:textId="3E96E43C" w:rsidR="006C731D" w:rsidRPr="00083C8F" w:rsidRDefault="006C731D" w:rsidP="006C7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xternal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2972BF34" w14:textId="77777777" w:rsidR="006C731D" w:rsidRPr="00083C8F" w:rsidRDefault="006C731D" w:rsidP="006C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780261D9" w14:textId="77777777" w:rsidR="006C731D" w:rsidRPr="00083C8F" w:rsidRDefault="006C731D" w:rsidP="006C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37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4A3D7229" w14:textId="77777777" w:rsidR="006C731D" w:rsidRPr="00083C8F" w:rsidRDefault="006C731D" w:rsidP="006C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2%</w:t>
            </w:r>
          </w:p>
        </w:tc>
        <w:tc>
          <w:tcPr>
            <w:tcW w:w="1360" w:type="dxa"/>
            <w:shd w:val="clear" w:color="auto" w:fill="auto"/>
            <w:vAlign w:val="bottom"/>
          </w:tcPr>
          <w:p w14:paraId="79E4CA79" w14:textId="77777777" w:rsidR="006C731D" w:rsidRPr="00083C8F" w:rsidRDefault="006C731D" w:rsidP="006C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59-2.92%</w:t>
            </w:r>
          </w:p>
        </w:tc>
        <w:tc>
          <w:tcPr>
            <w:tcW w:w="4996" w:type="dxa"/>
            <w:vMerge/>
          </w:tcPr>
          <w:p w14:paraId="34F608BE" w14:textId="77777777" w:rsidR="006C731D" w:rsidRPr="00083C8F" w:rsidRDefault="006C731D" w:rsidP="006C731D">
            <w:pPr>
              <w:rPr>
                <w:rFonts w:ascii="Times New Roman" w:hAnsi="Times New Roman" w:cs="Times New Roman"/>
              </w:rPr>
            </w:pPr>
          </w:p>
        </w:tc>
      </w:tr>
      <w:tr w:rsidR="006C731D" w:rsidRPr="00083C8F" w14:paraId="77C9A740" w14:textId="77777777" w:rsidTr="006C731D">
        <w:trPr>
          <w:trHeight w:val="300"/>
        </w:trPr>
        <w:tc>
          <w:tcPr>
            <w:tcW w:w="1985" w:type="dxa"/>
            <w:vMerge/>
          </w:tcPr>
          <w:p w14:paraId="278A7714" w14:textId="77777777" w:rsidR="006C731D" w:rsidRPr="00083C8F" w:rsidRDefault="006C731D" w:rsidP="006C73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vMerge/>
            <w:shd w:val="clear" w:color="auto" w:fill="auto"/>
            <w:vAlign w:val="bottom"/>
          </w:tcPr>
          <w:p w14:paraId="372253BA" w14:textId="7B230498" w:rsidR="006C731D" w:rsidRPr="00083C8F" w:rsidRDefault="006C731D" w:rsidP="006C7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34" w:type="dxa"/>
            <w:shd w:val="clear" w:color="auto" w:fill="auto"/>
            <w:vAlign w:val="bottom"/>
          </w:tcPr>
          <w:p w14:paraId="207B30B9" w14:textId="3DBEA531" w:rsidR="006C731D" w:rsidRPr="00083C8F" w:rsidRDefault="006C731D" w:rsidP="006C7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ternal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206067B7" w14:textId="77777777" w:rsidR="006C731D" w:rsidRPr="00083C8F" w:rsidRDefault="006C731D" w:rsidP="006C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349F6CD5" w14:textId="77777777" w:rsidR="006C731D" w:rsidRPr="00083C8F" w:rsidRDefault="006C731D" w:rsidP="006C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42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4E7799ED" w14:textId="77777777" w:rsidR="006C731D" w:rsidRPr="00083C8F" w:rsidRDefault="006C731D" w:rsidP="006C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44%</w:t>
            </w:r>
          </w:p>
        </w:tc>
        <w:tc>
          <w:tcPr>
            <w:tcW w:w="1360" w:type="dxa"/>
            <w:shd w:val="clear" w:color="auto" w:fill="auto"/>
            <w:vAlign w:val="bottom"/>
          </w:tcPr>
          <w:p w14:paraId="6C00C39A" w14:textId="77777777" w:rsidR="006C731D" w:rsidRPr="00083C8F" w:rsidRDefault="006C731D" w:rsidP="006C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601-3.41%</w:t>
            </w:r>
          </w:p>
        </w:tc>
        <w:tc>
          <w:tcPr>
            <w:tcW w:w="4996" w:type="dxa"/>
            <w:vMerge/>
          </w:tcPr>
          <w:p w14:paraId="72CC318A" w14:textId="77777777" w:rsidR="006C731D" w:rsidRPr="00083C8F" w:rsidRDefault="006C731D" w:rsidP="006C731D">
            <w:pPr>
              <w:rPr>
                <w:rFonts w:ascii="Times New Roman" w:hAnsi="Times New Roman" w:cs="Times New Roman"/>
              </w:rPr>
            </w:pPr>
          </w:p>
        </w:tc>
      </w:tr>
      <w:tr w:rsidR="006C731D" w:rsidRPr="00083C8F" w14:paraId="70877B06" w14:textId="77777777" w:rsidTr="006C731D">
        <w:trPr>
          <w:trHeight w:val="300"/>
        </w:trPr>
        <w:tc>
          <w:tcPr>
            <w:tcW w:w="1985" w:type="dxa"/>
            <w:vMerge/>
          </w:tcPr>
          <w:p w14:paraId="7405DC16" w14:textId="77777777" w:rsidR="006C731D" w:rsidRPr="00083C8F" w:rsidRDefault="006C731D" w:rsidP="006C73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vMerge/>
            <w:shd w:val="clear" w:color="auto" w:fill="auto"/>
            <w:vAlign w:val="bottom"/>
          </w:tcPr>
          <w:p w14:paraId="05148A55" w14:textId="09742219" w:rsidR="006C731D" w:rsidRPr="00083C8F" w:rsidRDefault="006C731D" w:rsidP="006C7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34" w:type="dxa"/>
            <w:shd w:val="clear" w:color="auto" w:fill="auto"/>
            <w:vAlign w:val="bottom"/>
          </w:tcPr>
          <w:p w14:paraId="17C28916" w14:textId="74490365" w:rsidR="006C731D" w:rsidRPr="00083C8F" w:rsidRDefault="006C731D" w:rsidP="006C7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known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59298844" w14:textId="77777777" w:rsidR="006C731D" w:rsidRPr="00083C8F" w:rsidRDefault="006C731D" w:rsidP="006C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175FD766" w14:textId="77777777" w:rsidR="006C731D" w:rsidRPr="00083C8F" w:rsidRDefault="006C731D" w:rsidP="006C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3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25CC50B" w14:textId="77777777" w:rsidR="006C731D" w:rsidRPr="00083C8F" w:rsidRDefault="006C731D" w:rsidP="006C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%</w:t>
            </w:r>
          </w:p>
        </w:tc>
        <w:tc>
          <w:tcPr>
            <w:tcW w:w="1360" w:type="dxa"/>
            <w:shd w:val="clear" w:color="auto" w:fill="BFBFBF" w:themeFill="background1" w:themeFillShade="BF"/>
            <w:vAlign w:val="bottom"/>
          </w:tcPr>
          <w:p w14:paraId="2EF5FE16" w14:textId="77777777" w:rsidR="006C731D" w:rsidRPr="00083C8F" w:rsidRDefault="006C731D" w:rsidP="006C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996" w:type="dxa"/>
            <w:shd w:val="clear" w:color="auto" w:fill="BFBFBF" w:themeFill="background1" w:themeFillShade="BF"/>
            <w:vAlign w:val="bottom"/>
          </w:tcPr>
          <w:p w14:paraId="6031023F" w14:textId="77777777" w:rsidR="006C731D" w:rsidRPr="00083C8F" w:rsidRDefault="006C731D" w:rsidP="006C7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</w:tr>
      <w:tr w:rsidR="006C731D" w:rsidRPr="00083C8F" w14:paraId="51B2DB04" w14:textId="77777777" w:rsidTr="006C731D">
        <w:trPr>
          <w:trHeight w:val="300"/>
        </w:trPr>
        <w:tc>
          <w:tcPr>
            <w:tcW w:w="1985" w:type="dxa"/>
            <w:vMerge w:val="restart"/>
            <w:shd w:val="clear" w:color="auto" w:fill="auto"/>
            <w:vAlign w:val="center"/>
          </w:tcPr>
          <w:p w14:paraId="71FDFFA6" w14:textId="77777777" w:rsidR="006C731D" w:rsidRPr="00083C8F" w:rsidRDefault="006C731D" w:rsidP="006C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v</w:t>
            </w:r>
          </w:p>
        </w:tc>
        <w:tc>
          <w:tcPr>
            <w:tcW w:w="1278" w:type="dxa"/>
            <w:vMerge w:val="restart"/>
            <w:shd w:val="clear" w:color="auto" w:fill="auto"/>
            <w:vAlign w:val="center"/>
          </w:tcPr>
          <w:p w14:paraId="238D6873" w14:textId="77777777" w:rsidR="006C731D" w:rsidRPr="00083C8F" w:rsidRDefault="006C731D" w:rsidP="006C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,187</w:t>
            </w:r>
          </w:p>
        </w:tc>
        <w:tc>
          <w:tcPr>
            <w:tcW w:w="1334" w:type="dxa"/>
            <w:shd w:val="clear" w:color="auto" w:fill="auto"/>
            <w:vAlign w:val="bottom"/>
          </w:tcPr>
          <w:p w14:paraId="45C33BCA" w14:textId="77777777" w:rsidR="006C731D" w:rsidRPr="00083C8F" w:rsidRDefault="006C731D" w:rsidP="006C7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mbination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65677F6C" w14:textId="77777777" w:rsidR="006C731D" w:rsidRPr="00083C8F" w:rsidRDefault="006C731D" w:rsidP="006C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3F41F01C" w14:textId="77777777" w:rsidR="006C731D" w:rsidRPr="00083C8F" w:rsidRDefault="006C731D" w:rsidP="006C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33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7AEB06DF" w14:textId="77777777" w:rsidR="006C731D" w:rsidRPr="00083C8F" w:rsidRDefault="006C731D" w:rsidP="006C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16%</w:t>
            </w:r>
          </w:p>
        </w:tc>
        <w:tc>
          <w:tcPr>
            <w:tcW w:w="1360" w:type="dxa"/>
            <w:shd w:val="clear" w:color="auto" w:fill="auto"/>
            <w:vAlign w:val="bottom"/>
          </w:tcPr>
          <w:p w14:paraId="2A243056" w14:textId="77777777" w:rsidR="006C731D" w:rsidRPr="00083C8F" w:rsidRDefault="006C731D" w:rsidP="006C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3.61-7.33%</w:t>
            </w:r>
          </w:p>
        </w:tc>
        <w:tc>
          <w:tcPr>
            <w:tcW w:w="4996" w:type="dxa"/>
            <w:vMerge w:val="restart"/>
            <w:shd w:val="clear" w:color="auto" w:fill="auto"/>
            <w:vAlign w:val="center"/>
          </w:tcPr>
          <w:p w14:paraId="37D5C43C" w14:textId="2157AAFB" w:rsidR="006C731D" w:rsidRPr="00083C8F" w:rsidRDefault="004003E4" w:rsidP="006C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1F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χ2</w:t>
            </w: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="00E626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N =</w:t>
            </w:r>
            <w:r w:rsidR="00C334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1,115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6C731D"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= </w:t>
            </w:r>
            <w:r w:rsidR="00E6260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25</w:t>
            </w:r>
            <w:r w:rsidR="006C731D"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r w:rsidR="006C731D" w:rsidRPr="004003E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6C731D"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= 0.</w:t>
            </w:r>
            <w:r w:rsidR="00C42BD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74</w:t>
            </w:r>
          </w:p>
        </w:tc>
      </w:tr>
      <w:tr w:rsidR="006C731D" w:rsidRPr="00083C8F" w14:paraId="72075C9D" w14:textId="77777777" w:rsidTr="006C731D">
        <w:trPr>
          <w:trHeight w:val="300"/>
        </w:trPr>
        <w:tc>
          <w:tcPr>
            <w:tcW w:w="1985" w:type="dxa"/>
            <w:vMerge/>
          </w:tcPr>
          <w:p w14:paraId="4E9C517D" w14:textId="77777777" w:rsidR="006C731D" w:rsidRPr="00083C8F" w:rsidRDefault="006C731D" w:rsidP="006C73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vMerge/>
            <w:shd w:val="clear" w:color="auto" w:fill="auto"/>
            <w:vAlign w:val="bottom"/>
          </w:tcPr>
          <w:p w14:paraId="45565F98" w14:textId="7D1C9C41" w:rsidR="006C731D" w:rsidRPr="00083C8F" w:rsidRDefault="006C731D" w:rsidP="006C7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34" w:type="dxa"/>
            <w:shd w:val="clear" w:color="auto" w:fill="auto"/>
            <w:vAlign w:val="bottom"/>
          </w:tcPr>
          <w:p w14:paraId="53B6E8AE" w14:textId="791BE4B2" w:rsidR="006C731D" w:rsidRPr="00083C8F" w:rsidRDefault="006C731D" w:rsidP="006C7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xternal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0DC604E1" w14:textId="77777777" w:rsidR="006C731D" w:rsidRPr="00083C8F" w:rsidRDefault="006C731D" w:rsidP="006C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138D3A1D" w14:textId="77777777" w:rsidR="006C731D" w:rsidRPr="00083C8F" w:rsidRDefault="006C731D" w:rsidP="006C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17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3B4A629" w14:textId="77777777" w:rsidR="006C731D" w:rsidRPr="00083C8F" w:rsidRDefault="006C731D" w:rsidP="006C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56%</w:t>
            </w:r>
          </w:p>
        </w:tc>
        <w:tc>
          <w:tcPr>
            <w:tcW w:w="1360" w:type="dxa"/>
            <w:shd w:val="clear" w:color="auto" w:fill="auto"/>
            <w:vAlign w:val="bottom"/>
          </w:tcPr>
          <w:p w14:paraId="33641AB8" w14:textId="77777777" w:rsidR="006C731D" w:rsidRPr="00083C8F" w:rsidRDefault="006C731D" w:rsidP="006C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.79-6.95%</w:t>
            </w:r>
          </w:p>
        </w:tc>
        <w:tc>
          <w:tcPr>
            <w:tcW w:w="4996" w:type="dxa"/>
            <w:vMerge/>
          </w:tcPr>
          <w:p w14:paraId="7C66D5D5" w14:textId="77777777" w:rsidR="006C731D" w:rsidRPr="00083C8F" w:rsidRDefault="006C731D" w:rsidP="006C731D">
            <w:pPr>
              <w:rPr>
                <w:rFonts w:ascii="Times New Roman" w:hAnsi="Times New Roman" w:cs="Times New Roman"/>
              </w:rPr>
            </w:pPr>
          </w:p>
        </w:tc>
      </w:tr>
      <w:tr w:rsidR="006C731D" w:rsidRPr="00083C8F" w14:paraId="0EE87A25" w14:textId="77777777" w:rsidTr="006C731D">
        <w:trPr>
          <w:trHeight w:val="300"/>
        </w:trPr>
        <w:tc>
          <w:tcPr>
            <w:tcW w:w="1985" w:type="dxa"/>
            <w:vMerge/>
          </w:tcPr>
          <w:p w14:paraId="518DEABD" w14:textId="77777777" w:rsidR="006C731D" w:rsidRPr="00083C8F" w:rsidRDefault="006C731D" w:rsidP="006C73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vMerge/>
            <w:shd w:val="clear" w:color="auto" w:fill="auto"/>
            <w:vAlign w:val="bottom"/>
          </w:tcPr>
          <w:p w14:paraId="51BA8230" w14:textId="4DA36804" w:rsidR="006C731D" w:rsidRPr="00083C8F" w:rsidRDefault="006C731D" w:rsidP="006C7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34" w:type="dxa"/>
            <w:shd w:val="clear" w:color="auto" w:fill="auto"/>
            <w:vAlign w:val="bottom"/>
          </w:tcPr>
          <w:p w14:paraId="31523148" w14:textId="3E218A62" w:rsidR="006C731D" w:rsidRPr="00083C8F" w:rsidRDefault="006C731D" w:rsidP="006C7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ternal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01CD5C7F" w14:textId="77777777" w:rsidR="006C731D" w:rsidRPr="00083C8F" w:rsidRDefault="006C731D" w:rsidP="006C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12CD5154" w14:textId="77777777" w:rsidR="006C731D" w:rsidRPr="00083C8F" w:rsidRDefault="006C731D" w:rsidP="006C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14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442A1DBC" w14:textId="77777777" w:rsidR="006C731D" w:rsidRPr="00083C8F" w:rsidRDefault="006C731D" w:rsidP="006C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27%</w:t>
            </w:r>
          </w:p>
        </w:tc>
        <w:tc>
          <w:tcPr>
            <w:tcW w:w="1360" w:type="dxa"/>
            <w:shd w:val="clear" w:color="auto" w:fill="auto"/>
            <w:vAlign w:val="bottom"/>
          </w:tcPr>
          <w:p w14:paraId="1F8EA8F5" w14:textId="77777777" w:rsidR="006C731D" w:rsidRPr="00083C8F" w:rsidRDefault="006C731D" w:rsidP="006C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.30-6.41%</w:t>
            </w:r>
          </w:p>
        </w:tc>
        <w:tc>
          <w:tcPr>
            <w:tcW w:w="4996" w:type="dxa"/>
            <w:vMerge/>
          </w:tcPr>
          <w:p w14:paraId="67D1914F" w14:textId="77777777" w:rsidR="006C731D" w:rsidRPr="00083C8F" w:rsidRDefault="006C731D" w:rsidP="006C731D">
            <w:pPr>
              <w:rPr>
                <w:rFonts w:ascii="Times New Roman" w:hAnsi="Times New Roman" w:cs="Times New Roman"/>
              </w:rPr>
            </w:pPr>
          </w:p>
        </w:tc>
      </w:tr>
      <w:tr w:rsidR="006C731D" w:rsidRPr="00083C8F" w14:paraId="7A18CAE8" w14:textId="77777777" w:rsidTr="006C731D">
        <w:trPr>
          <w:trHeight w:val="300"/>
        </w:trPr>
        <w:tc>
          <w:tcPr>
            <w:tcW w:w="1985" w:type="dxa"/>
            <w:vMerge/>
          </w:tcPr>
          <w:p w14:paraId="577B13C8" w14:textId="77777777" w:rsidR="006C731D" w:rsidRPr="00083C8F" w:rsidRDefault="006C731D" w:rsidP="006C73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vMerge/>
            <w:shd w:val="clear" w:color="auto" w:fill="auto"/>
            <w:vAlign w:val="bottom"/>
          </w:tcPr>
          <w:p w14:paraId="3CF04D19" w14:textId="10DA4BC8" w:rsidR="006C731D" w:rsidRPr="00083C8F" w:rsidRDefault="006C731D" w:rsidP="006C7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34" w:type="dxa"/>
            <w:shd w:val="clear" w:color="auto" w:fill="auto"/>
            <w:vAlign w:val="bottom"/>
          </w:tcPr>
          <w:p w14:paraId="61A5D147" w14:textId="348C0918" w:rsidR="006C731D" w:rsidRPr="00083C8F" w:rsidRDefault="006C731D" w:rsidP="006C7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unknown 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744F537D" w14:textId="77777777" w:rsidR="006C731D" w:rsidRPr="00083C8F" w:rsidRDefault="006C731D" w:rsidP="006C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51" w:type="dxa"/>
            <w:shd w:val="clear" w:color="auto" w:fill="auto"/>
            <w:vAlign w:val="bottom"/>
          </w:tcPr>
          <w:p w14:paraId="19F53C07" w14:textId="77777777" w:rsidR="006C731D" w:rsidRPr="00083C8F" w:rsidRDefault="006C731D" w:rsidP="006C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02FF8D3C" w14:textId="77777777" w:rsidR="006C731D" w:rsidRPr="00083C8F" w:rsidRDefault="006C731D" w:rsidP="006C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39%</w:t>
            </w:r>
          </w:p>
        </w:tc>
        <w:tc>
          <w:tcPr>
            <w:tcW w:w="1360" w:type="dxa"/>
            <w:shd w:val="clear" w:color="auto" w:fill="BFBFBF" w:themeFill="background1" w:themeFillShade="BF"/>
            <w:vAlign w:val="bottom"/>
          </w:tcPr>
          <w:p w14:paraId="3C38B1C9" w14:textId="77777777" w:rsidR="006C731D" w:rsidRPr="00083C8F" w:rsidRDefault="006C731D" w:rsidP="006C7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996" w:type="dxa"/>
            <w:shd w:val="clear" w:color="auto" w:fill="BFBFBF" w:themeFill="background1" w:themeFillShade="BF"/>
            <w:vAlign w:val="bottom"/>
          </w:tcPr>
          <w:p w14:paraId="7A6EEAB4" w14:textId="77777777" w:rsidR="006C731D" w:rsidRPr="00083C8F" w:rsidRDefault="006C731D" w:rsidP="006C7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</w:tr>
    </w:tbl>
    <w:p w14:paraId="5DD65443" w14:textId="136FC623" w:rsidR="2A60C4B9" w:rsidRPr="00083C8F" w:rsidRDefault="004051A7" w:rsidP="629112A3">
      <w:pPr>
        <w:rPr>
          <w:rFonts w:ascii="Times New Roman" w:hAnsi="Times New Roman" w:cs="Times New Roman"/>
        </w:rPr>
      </w:pPr>
      <w:r w:rsidRPr="00BB468A">
        <w:rPr>
          <w:rFonts w:ascii="Times New Roman" w:hAnsi="Times New Roman" w:cs="Times New Roman"/>
          <w:b/>
          <w:bCs/>
        </w:rPr>
        <w:t>Supplemental Table S</w:t>
      </w:r>
      <w:r>
        <w:rPr>
          <w:rFonts w:ascii="Times New Roman" w:hAnsi="Times New Roman" w:cs="Times New Roman"/>
          <w:b/>
          <w:bCs/>
        </w:rPr>
        <w:t>9. Summary of Bd</w:t>
      </w:r>
      <w:r w:rsidRPr="00BB468A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screening effort, </w:t>
      </w:r>
      <w:r w:rsidRPr="00BB468A">
        <w:rPr>
          <w:rFonts w:ascii="Times New Roman" w:hAnsi="Times New Roman" w:cs="Times New Roman"/>
          <w:b/>
          <w:bCs/>
        </w:rPr>
        <w:t>prevalence</w:t>
      </w:r>
      <w:r>
        <w:rPr>
          <w:rFonts w:ascii="Times New Roman" w:hAnsi="Times New Roman" w:cs="Times New Roman"/>
          <w:b/>
          <w:bCs/>
        </w:rPr>
        <w:t xml:space="preserve">, and statistical significance across tissue types. </w:t>
      </w:r>
      <w:r>
        <w:rPr>
          <w:rFonts w:ascii="Times New Roman" w:hAnsi="Times New Roman" w:cs="Times New Roman"/>
        </w:rPr>
        <w:t xml:space="preserve">The number of individuals screened and found to be infected and uninfected for each pathogen with associated proportion positive and confidence intervals </w:t>
      </w:r>
      <w:r w:rsidRPr="00083C8F">
        <w:rPr>
          <w:rFonts w:ascii="Times New Roman" w:hAnsi="Times New Roman" w:cs="Times New Roman"/>
        </w:rPr>
        <w:t>across</w:t>
      </w:r>
      <w:r w:rsidR="00C334CF">
        <w:rPr>
          <w:rFonts w:ascii="Times New Roman" w:hAnsi="Times New Roman" w:cs="Times New Roman"/>
        </w:rPr>
        <w:t xml:space="preserve"> tissue types</w:t>
      </w:r>
      <w:r w:rsidRPr="00083C8F">
        <w:rPr>
          <w:rFonts w:ascii="Times New Roman" w:hAnsi="Times New Roman" w:cs="Times New Roman"/>
        </w:rPr>
        <w:t>. The associated 95% confidence intervals were calculated using the logit method.</w:t>
      </w:r>
      <w:r>
        <w:rPr>
          <w:rFonts w:ascii="Times New Roman" w:hAnsi="Times New Roman" w:cs="Times New Roman"/>
        </w:rPr>
        <w:t xml:space="preserve"> </w:t>
      </w:r>
      <w:r w:rsidRPr="00083C8F">
        <w:rPr>
          <w:rFonts w:ascii="Times New Roman" w:hAnsi="Times New Roman" w:cs="Times New Roman"/>
        </w:rPr>
        <w:t>Pearson’s chi-squared results</w:t>
      </w:r>
      <w:r>
        <w:rPr>
          <w:rFonts w:ascii="Times New Roman" w:hAnsi="Times New Roman" w:cs="Times New Roman"/>
        </w:rPr>
        <w:t xml:space="preserve"> </w:t>
      </w:r>
      <w:r w:rsidRPr="00083C8F">
        <w:rPr>
          <w:rFonts w:ascii="Times New Roman" w:hAnsi="Times New Roman" w:cs="Times New Roman"/>
        </w:rPr>
        <w:t>compari</w:t>
      </w:r>
      <w:r>
        <w:rPr>
          <w:rFonts w:ascii="Times New Roman" w:hAnsi="Times New Roman" w:cs="Times New Roman"/>
        </w:rPr>
        <w:t>ng</w:t>
      </w:r>
      <w:r w:rsidRPr="00083C8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athogen prevalence</w:t>
      </w:r>
      <w:r w:rsidRPr="00083C8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between </w:t>
      </w:r>
      <w:r w:rsidR="00C334CF">
        <w:rPr>
          <w:rFonts w:ascii="Times New Roman" w:hAnsi="Times New Roman" w:cs="Times New Roman"/>
        </w:rPr>
        <w:t>combination, external, and internal samples</w:t>
      </w:r>
      <w:r>
        <w:rPr>
          <w:rFonts w:ascii="Times New Roman" w:hAnsi="Times New Roman" w:cs="Times New Roman"/>
        </w:rPr>
        <w:t xml:space="preserve"> with a significance at </w:t>
      </w:r>
      <w:r w:rsidRPr="006267A1">
        <w:rPr>
          <w:rFonts w:ascii="Times New Roman" w:hAnsi="Times New Roman" w:cs="Times New Roman"/>
          <w:i/>
          <w:iCs/>
        </w:rPr>
        <w:t>p</w:t>
      </w:r>
      <w:r w:rsidRPr="00E76602">
        <w:rPr>
          <w:rFonts w:ascii="Times New Roman" w:hAnsi="Times New Roman" w:cs="Times New Roman"/>
        </w:rPr>
        <w:t xml:space="preserve"> &lt; 0.05</w:t>
      </w:r>
      <w:r w:rsidRPr="00083C8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629112A3" w:rsidRPr="00083C8F">
        <w:rPr>
          <w:rFonts w:ascii="Times New Roman" w:hAnsi="Times New Roman" w:cs="Times New Roman"/>
        </w:rP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72"/>
        <w:gridCol w:w="1199"/>
        <w:gridCol w:w="766"/>
        <w:gridCol w:w="1276"/>
      </w:tblGrid>
      <w:tr w:rsidR="629112A3" w:rsidRPr="00083C8F" w14:paraId="1C218A2D" w14:textId="77777777" w:rsidTr="629112A3">
        <w:trPr>
          <w:trHeight w:val="300"/>
        </w:trPr>
        <w:tc>
          <w:tcPr>
            <w:tcW w:w="48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A301662" w14:textId="77777777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lastRenderedPageBreak/>
              <w:t>Bd Status</w:t>
            </w:r>
          </w:p>
        </w:tc>
      </w:tr>
      <w:tr w:rsidR="629112A3" w:rsidRPr="00083C8F" w14:paraId="1A11D244" w14:textId="77777777" w:rsidTr="629112A3">
        <w:trPr>
          <w:trHeight w:val="320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ADF57" w14:textId="77777777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ACB79" w14:textId="77777777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u w:val="singl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u w:val="single"/>
              </w:rPr>
              <w:t>p</w:t>
            </w: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 xml:space="preserve"> valu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6324C" w14:textId="77777777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>d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6685D" w14:textId="77777777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>χ2</w:t>
            </w:r>
          </w:p>
        </w:tc>
      </w:tr>
      <w:tr w:rsidR="629112A3" w:rsidRPr="00083C8F" w14:paraId="54EFDF8A" w14:textId="77777777" w:rsidTr="629112A3">
        <w:trPr>
          <w:trHeight w:val="290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23A6C" w14:textId="77777777" w:rsidR="629112A3" w:rsidRPr="00083C8F" w:rsidRDefault="629112A3" w:rsidP="62911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amil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DA93A" w14:textId="77777777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&lt; 0.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EFAAD" w14:textId="77777777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DB343" w14:textId="77777777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3</w:t>
            </w:r>
          </w:p>
        </w:tc>
      </w:tr>
      <w:tr w:rsidR="629112A3" w:rsidRPr="00083C8F" w14:paraId="2ADE368F" w14:textId="77777777" w:rsidTr="629112A3">
        <w:trPr>
          <w:trHeight w:val="290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DA2972" w14:textId="77777777" w:rsidR="629112A3" w:rsidRPr="00083C8F" w:rsidRDefault="629112A3" w:rsidP="62911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pecie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F3F1AC" w14:textId="77777777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&lt; 0.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8995DE" w14:textId="77777777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938945" w14:textId="77777777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3</w:t>
            </w:r>
          </w:p>
        </w:tc>
      </w:tr>
      <w:tr w:rsidR="629112A3" w:rsidRPr="00083C8F" w14:paraId="45C63BFE" w14:textId="77777777" w:rsidTr="629112A3">
        <w:trPr>
          <w:trHeight w:val="290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D975B" w14:textId="77777777" w:rsidR="629112A3" w:rsidRPr="00083C8F" w:rsidRDefault="629112A3" w:rsidP="62911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ge clas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DEB3B" w14:textId="77777777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7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769C0" w14:textId="77777777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D47CE" w14:textId="77777777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</w:t>
            </w:r>
          </w:p>
        </w:tc>
      </w:tr>
      <w:tr w:rsidR="629112A3" w:rsidRPr="00083C8F" w14:paraId="48F23AAF" w14:textId="77777777" w:rsidTr="629112A3">
        <w:trPr>
          <w:trHeight w:val="290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CD3227" w14:textId="77777777" w:rsidR="629112A3" w:rsidRPr="00083C8F" w:rsidRDefault="629112A3" w:rsidP="62911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6DB2EB" w14:textId="77777777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836438" w14:textId="77777777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2D440C" w14:textId="77777777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629112A3" w:rsidRPr="00083C8F" w14:paraId="78D27A0D" w14:textId="77777777" w:rsidTr="629112A3">
        <w:trPr>
          <w:trHeight w:val="320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E5332" w14:textId="77777777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62A60" w14:textId="77777777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u w:val="singl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u w:val="single"/>
              </w:rPr>
              <w:t>p</w:t>
            </w: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 xml:space="preserve"> valu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3273F" w14:textId="77777777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>d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B88E4" w14:textId="77777777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>t stat</w:t>
            </w:r>
          </w:p>
        </w:tc>
      </w:tr>
      <w:tr w:rsidR="629112A3" w:rsidRPr="00083C8F" w14:paraId="5E6C29ED" w14:textId="77777777" w:rsidTr="629112A3">
        <w:trPr>
          <w:trHeight w:val="290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774BA1" w14:textId="77777777" w:rsidR="629112A3" w:rsidRPr="00083C8F" w:rsidRDefault="629112A3" w:rsidP="62911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Latitud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7AC174" w14:textId="65C7FFD4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2</w:t>
            </w:r>
            <w:r w:rsidR="00E53A3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41782A" w14:textId="77777777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D3C8BE" w14:textId="56EAEDB3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1.2</w:t>
            </w:r>
            <w:r w:rsidR="00B668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629112A3" w:rsidRPr="00083C8F" w14:paraId="661BBC1A" w14:textId="77777777" w:rsidTr="629112A3">
        <w:trPr>
          <w:trHeight w:val="290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E09BC" w14:textId="77777777" w:rsidR="629112A3" w:rsidRPr="00083C8F" w:rsidRDefault="629112A3" w:rsidP="62911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Longitud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11909" w14:textId="77777777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F95F2" w14:textId="77777777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EAC2F" w14:textId="77777777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3.76</w:t>
            </w:r>
          </w:p>
        </w:tc>
      </w:tr>
      <w:tr w:rsidR="629112A3" w:rsidRPr="00083C8F" w14:paraId="17AF9ED5" w14:textId="77777777" w:rsidTr="629112A3">
        <w:trPr>
          <w:trHeight w:val="290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218203" w14:textId="7CAB749E" w:rsidR="629112A3" w:rsidRPr="00083C8F" w:rsidRDefault="00D362BE" w:rsidP="62911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Log</w:t>
            </w:r>
            <w:r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22"/>
                <w:szCs w:val="22"/>
              </w:rPr>
              <w:t>₁₀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(</w:t>
            </w:r>
            <w:r w:rsidR="629112A3" w:rsidRPr="00083C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Elev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D04306" w14:textId="77777777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6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9A0B48" w14:textId="77777777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0ADCBF" w14:textId="77777777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85</w:t>
            </w:r>
          </w:p>
        </w:tc>
      </w:tr>
      <w:tr w:rsidR="629112A3" w:rsidRPr="00083C8F" w14:paraId="191E1B9A" w14:textId="77777777" w:rsidTr="629112A3">
        <w:trPr>
          <w:trHeight w:val="290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C5C6E" w14:textId="77777777" w:rsidR="629112A3" w:rsidRPr="00083C8F" w:rsidRDefault="629112A3" w:rsidP="62911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PC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14D4B" w14:textId="743A75F4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8</w:t>
            </w:r>
            <w:r w:rsidR="001149A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D28BB" w14:textId="77777777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92293" w14:textId="1126928C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7</w:t>
            </w:r>
            <w:r w:rsidR="00CD79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629112A3" w:rsidRPr="00083C8F" w14:paraId="2F13A441" w14:textId="77777777" w:rsidTr="629112A3">
        <w:trPr>
          <w:trHeight w:val="290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832130" w14:textId="77777777" w:rsidR="629112A3" w:rsidRPr="00083C8F" w:rsidRDefault="629112A3" w:rsidP="62911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PC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F3A6BC" w14:textId="77777777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&lt; 0.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D7D159" w14:textId="77777777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484661" w14:textId="343BE2F5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4</w:t>
            </w:r>
            <w:r w:rsidR="000E40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629112A3" w:rsidRPr="00083C8F" w14:paraId="17BE95F7" w14:textId="77777777" w:rsidTr="629112A3">
        <w:trPr>
          <w:trHeight w:val="290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A3B11" w14:textId="77777777" w:rsidR="629112A3" w:rsidRPr="00083C8F" w:rsidRDefault="629112A3" w:rsidP="62911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PC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0F1C4" w14:textId="15609BD2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B27C4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8749B" w14:textId="504F23A3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7</w:t>
            </w:r>
            <w:r w:rsidR="006402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43108" w14:textId="191465A3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1.6</w:t>
            </w:r>
            <w:r w:rsidR="006402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629112A3" w:rsidRPr="00083C8F" w14:paraId="2D6B1686" w14:textId="77777777" w:rsidTr="629112A3">
        <w:trPr>
          <w:trHeight w:val="300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800629" w14:textId="77777777" w:rsidR="629112A3" w:rsidRPr="00083C8F" w:rsidRDefault="629112A3" w:rsidP="62911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PC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BD3447" w14:textId="2AB26B69" w:rsidR="629112A3" w:rsidRPr="00083C8F" w:rsidRDefault="00610F70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6</w:t>
            </w:r>
            <w:r w:rsidR="005172F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B6F331" w14:textId="77777777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0F32DD" w14:textId="27BF0D01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1.</w:t>
            </w:r>
            <w:r w:rsidR="005172F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8</w:t>
            </w:r>
          </w:p>
        </w:tc>
      </w:tr>
      <w:tr w:rsidR="629112A3" w:rsidRPr="00083C8F" w14:paraId="7BEA3E5F" w14:textId="77777777" w:rsidTr="629112A3">
        <w:trPr>
          <w:trHeight w:val="300"/>
        </w:trPr>
        <w:tc>
          <w:tcPr>
            <w:tcW w:w="48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1911AC5" w14:textId="77777777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Bd Intensity</w:t>
            </w:r>
          </w:p>
        </w:tc>
      </w:tr>
      <w:tr w:rsidR="629112A3" w:rsidRPr="00083C8F" w14:paraId="1FFB0E19" w14:textId="77777777" w:rsidTr="629112A3">
        <w:trPr>
          <w:trHeight w:val="320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A8018" w14:textId="77777777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AB534" w14:textId="77777777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u w:val="singl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u w:val="single"/>
              </w:rPr>
              <w:t>p</w:t>
            </w: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 xml:space="preserve"> valu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B5003" w14:textId="77777777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>d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37014" w14:textId="77777777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u w:val="singl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>F/t stat</w:t>
            </w:r>
          </w:p>
        </w:tc>
      </w:tr>
      <w:tr w:rsidR="629112A3" w:rsidRPr="00083C8F" w14:paraId="5D26A452" w14:textId="77777777" w:rsidTr="629112A3">
        <w:trPr>
          <w:trHeight w:val="290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DFA056" w14:textId="77777777" w:rsidR="629112A3" w:rsidRPr="00083C8F" w:rsidRDefault="629112A3" w:rsidP="62911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amil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C21F02" w14:textId="28B30BB9" w:rsidR="629112A3" w:rsidRPr="00F359BB" w:rsidRDefault="00F359BB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359B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0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C92322" w14:textId="6BBFB418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,</w:t>
            </w:r>
            <w:r w:rsidR="00F359B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639720" w14:textId="4BF1C461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(F) </w:t>
            </w:r>
            <w:r w:rsidR="00EC279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EC279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</w:t>
            </w:r>
          </w:p>
        </w:tc>
      </w:tr>
      <w:tr w:rsidR="629112A3" w:rsidRPr="00083C8F" w14:paraId="4F6AC373" w14:textId="77777777" w:rsidTr="629112A3">
        <w:trPr>
          <w:trHeight w:val="290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27804" w14:textId="77777777" w:rsidR="629112A3" w:rsidRPr="00083C8F" w:rsidRDefault="629112A3" w:rsidP="62911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pecie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26C72" w14:textId="20D56757" w:rsidR="629112A3" w:rsidRPr="00377875" w:rsidRDefault="00377875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778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&gt;0.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F019F" w14:textId="08322A03" w:rsidR="629112A3" w:rsidRPr="00083C8F" w:rsidRDefault="00230FD7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="629112A3"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7F854" w14:textId="2B9B85D6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(F) </w:t>
            </w:r>
            <w:r w:rsidR="00230FD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</w:tr>
      <w:tr w:rsidR="629112A3" w:rsidRPr="00083C8F" w14:paraId="0A7CC14A" w14:textId="77777777" w:rsidTr="629112A3">
        <w:trPr>
          <w:trHeight w:val="290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B91125" w14:textId="77777777" w:rsidR="629112A3" w:rsidRPr="00083C8F" w:rsidRDefault="629112A3" w:rsidP="62911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ge clas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65E7FE" w14:textId="1C401BB2" w:rsidR="629112A3" w:rsidRPr="00CF688D" w:rsidRDefault="00CF688D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F68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&gt;0.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5216D1" w14:textId="4996D60D" w:rsidR="629112A3" w:rsidRPr="00083C8F" w:rsidRDefault="00CF688D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6429A0" w14:textId="75794EA3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t) -</w:t>
            </w:r>
            <w:r w:rsidR="00602E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602EB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1</w:t>
            </w:r>
          </w:p>
        </w:tc>
      </w:tr>
      <w:tr w:rsidR="629112A3" w:rsidRPr="00083C8F" w14:paraId="47F75A37" w14:textId="77777777" w:rsidTr="629112A3">
        <w:trPr>
          <w:trHeight w:val="290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B7A6C" w14:textId="77777777" w:rsidR="629112A3" w:rsidRPr="00083C8F" w:rsidRDefault="629112A3" w:rsidP="62911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9974E" w14:textId="73D777BA" w:rsidR="629112A3" w:rsidRPr="00083C8F" w:rsidRDefault="00102496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6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13FD6" w14:textId="170970A4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="0010249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A5629" w14:textId="5B57C936" w:rsidR="629112A3" w:rsidRPr="00083C8F" w:rsidRDefault="629112A3" w:rsidP="6291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t) -</w:t>
            </w:r>
            <w:r w:rsidR="007D436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82</w:t>
            </w:r>
          </w:p>
        </w:tc>
      </w:tr>
    </w:tbl>
    <w:p w14:paraId="2CF1D84E" w14:textId="5E6CDFA8" w:rsidR="2A60C4B9" w:rsidRPr="00572ABE" w:rsidRDefault="00C334CF" w:rsidP="00E61AF2">
      <w:pPr>
        <w:spacing w:line="240" w:lineRule="auto"/>
        <w:rPr>
          <w:rFonts w:ascii="Times New Roman" w:hAnsi="Times New Roman" w:cs="Times New Roman"/>
          <w:b/>
          <w:bCs/>
        </w:rPr>
      </w:pPr>
      <w:r w:rsidRPr="00E61AF2">
        <w:rPr>
          <w:rFonts w:ascii="Times New Roman" w:hAnsi="Times New Roman" w:cs="Times New Roman"/>
          <w:b/>
          <w:bCs/>
        </w:rPr>
        <w:t>Supplemental Table S10</w:t>
      </w:r>
      <w:r w:rsidR="00E61AF2" w:rsidRPr="00E61AF2">
        <w:rPr>
          <w:b/>
          <w:bCs/>
        </w:rPr>
        <w:t xml:space="preserve"> </w:t>
      </w:r>
      <w:r w:rsidR="00E61AF2" w:rsidRPr="00E61AF2">
        <w:rPr>
          <w:rFonts w:ascii="Times New Roman" w:hAnsi="Times New Roman" w:cs="Times New Roman"/>
          <w:b/>
          <w:bCs/>
        </w:rPr>
        <w:t>Summary of parametric and non-parametric statistical analyses excluding internal only samples.</w:t>
      </w:r>
      <w:r w:rsidR="00572ABE">
        <w:rPr>
          <w:rFonts w:ascii="Times New Roman" w:hAnsi="Times New Roman" w:cs="Times New Roman"/>
          <w:b/>
          <w:bCs/>
        </w:rPr>
        <w:t xml:space="preserve"> </w:t>
      </w:r>
      <w:r w:rsidR="00E61AF2" w:rsidRPr="00E61AF2">
        <w:rPr>
          <w:rFonts w:ascii="Times New Roman" w:hAnsi="Times New Roman" w:cs="Times New Roman"/>
        </w:rPr>
        <w:t xml:space="preserve">Values from tests of </w:t>
      </w:r>
      <w:r w:rsidR="00620EB3">
        <w:rPr>
          <w:rFonts w:ascii="Times New Roman" w:hAnsi="Times New Roman" w:cs="Times New Roman"/>
        </w:rPr>
        <w:t xml:space="preserve">Bd </w:t>
      </w:r>
      <w:r w:rsidR="00E61AF2" w:rsidRPr="00E61AF2">
        <w:rPr>
          <w:rFonts w:ascii="Times New Roman" w:hAnsi="Times New Roman" w:cs="Times New Roman"/>
        </w:rPr>
        <w:t xml:space="preserve">status across 11 factors are shown at the top and tests of </w:t>
      </w:r>
      <w:r w:rsidR="00620EB3">
        <w:rPr>
          <w:rFonts w:ascii="Times New Roman" w:hAnsi="Times New Roman" w:cs="Times New Roman"/>
        </w:rPr>
        <w:t>Bd</w:t>
      </w:r>
      <w:r w:rsidR="00E61AF2" w:rsidRPr="00E61AF2">
        <w:rPr>
          <w:rFonts w:ascii="Times New Roman" w:hAnsi="Times New Roman" w:cs="Times New Roman"/>
        </w:rPr>
        <w:t xml:space="preserve"> intensity across 6 factors are shown on the bottom. The test statistic (χ2, t stat, or F stat), degrees of freedom (df), and </w:t>
      </w:r>
      <w:r w:rsidR="00E61AF2" w:rsidRPr="00620EB3">
        <w:rPr>
          <w:rFonts w:ascii="Times New Roman" w:hAnsi="Times New Roman" w:cs="Times New Roman"/>
          <w:i/>
          <w:iCs/>
        </w:rPr>
        <w:t>p</w:t>
      </w:r>
      <w:r w:rsidR="00E61AF2" w:rsidRPr="00E61AF2">
        <w:rPr>
          <w:rFonts w:ascii="Times New Roman" w:hAnsi="Times New Roman" w:cs="Times New Roman"/>
        </w:rPr>
        <w:t xml:space="preserve"> value are shown for Bd. Bold text denotes significance (</w:t>
      </w:r>
      <w:r w:rsidR="00E61AF2" w:rsidRPr="00620EB3">
        <w:rPr>
          <w:rFonts w:ascii="Times New Roman" w:hAnsi="Times New Roman" w:cs="Times New Roman"/>
          <w:i/>
          <w:iCs/>
        </w:rPr>
        <w:t>p</w:t>
      </w:r>
      <w:r w:rsidR="00E61AF2" w:rsidRPr="00E61AF2">
        <w:rPr>
          <w:rFonts w:ascii="Times New Roman" w:hAnsi="Times New Roman" w:cs="Times New Roman"/>
        </w:rPr>
        <w:t xml:space="preserve"> &lt; 0.05).</w:t>
      </w:r>
    </w:p>
    <w:p w14:paraId="2515A09C" w14:textId="39354B9F" w:rsidR="629112A3" w:rsidRPr="00083C8F" w:rsidRDefault="629112A3" w:rsidP="629112A3">
      <w:pPr>
        <w:rPr>
          <w:rFonts w:ascii="Times New Roman" w:hAnsi="Times New Roman" w:cs="Times New Roman"/>
        </w:rPr>
      </w:pPr>
    </w:p>
    <w:p w14:paraId="5D6541D4" w14:textId="292D704D" w:rsidR="629112A3" w:rsidRPr="00083C8F" w:rsidRDefault="629112A3">
      <w:pPr>
        <w:rPr>
          <w:rFonts w:ascii="Times New Roman" w:hAnsi="Times New Roman" w:cs="Times New Roman"/>
        </w:rPr>
      </w:pPr>
      <w:r w:rsidRPr="00083C8F">
        <w:rPr>
          <w:rFonts w:ascii="Times New Roman" w:hAnsi="Times New Roman" w:cs="Times New Roman"/>
        </w:rPr>
        <w:br w:type="page"/>
      </w:r>
    </w:p>
    <w:p w14:paraId="3E9E4788" w14:textId="46604F24" w:rsidR="00842C21" w:rsidRPr="00083C8F" w:rsidRDefault="00842C21" w:rsidP="00842C21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7"/>
        <w:gridCol w:w="805"/>
        <w:gridCol w:w="996"/>
        <w:gridCol w:w="938"/>
        <w:gridCol w:w="823"/>
        <w:gridCol w:w="986"/>
        <w:gridCol w:w="1018"/>
        <w:gridCol w:w="2126"/>
        <w:gridCol w:w="3031"/>
      </w:tblGrid>
      <w:tr w:rsidR="00C038AB" w:rsidRPr="00083C8F" w14:paraId="3540D22E" w14:textId="77777777" w:rsidTr="004771EF">
        <w:trPr>
          <w:trHeight w:val="300"/>
        </w:trPr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0787D96B" w14:textId="77777777" w:rsidR="00D11801" w:rsidRPr="00083C8F" w:rsidRDefault="00D11801" w:rsidP="00D118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thogen group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01ACA043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in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68CDB44" w14:textId="07CD1923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st</w:t>
            </w:r>
            <w:r w:rsidR="006F77A0" w:rsidRPr="00083C8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Qu</w:t>
            </w:r>
            <w:r w:rsidR="006F77A0" w:rsidRPr="00083C8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rter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4C4B0FF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dian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8C709B1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an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6CBAA3C" w14:textId="1D46EACE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rd</w:t>
            </w:r>
            <w:r w:rsidR="006F77A0" w:rsidRPr="00083C8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Qu</w:t>
            </w:r>
            <w:r w:rsidR="00DB54AB" w:rsidRPr="00083C8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rter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0E4E9EF6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x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934EAB4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s (α = 0.05)</w:t>
            </w:r>
          </w:p>
        </w:tc>
        <w:tc>
          <w:tcPr>
            <w:tcW w:w="3033" w:type="dxa"/>
            <w:shd w:val="clear" w:color="auto" w:fill="auto"/>
            <w:noWrap/>
            <w:vAlign w:val="bottom"/>
            <w:hideMark/>
          </w:tcPr>
          <w:p w14:paraId="7E1CE317" w14:textId="3571C24B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ost-hoc p-value (Bd p-value: α = 0.05; Rv Bonferroni p-value: α = 0.017)</w:t>
            </w:r>
          </w:p>
        </w:tc>
      </w:tr>
      <w:tr w:rsidR="00C038AB" w:rsidRPr="00083C8F" w14:paraId="1525260D" w14:textId="77777777" w:rsidTr="004771EF">
        <w:trPr>
          <w:trHeight w:val="300"/>
        </w:trPr>
        <w:tc>
          <w:tcPr>
            <w:tcW w:w="2229" w:type="dxa"/>
            <w:shd w:val="clear" w:color="000000" w:fill="BFBFBF"/>
            <w:noWrap/>
            <w:vAlign w:val="bottom"/>
            <w:hideMark/>
          </w:tcPr>
          <w:p w14:paraId="12CC0D0C" w14:textId="77777777" w:rsidR="00D11801" w:rsidRPr="00083C8F" w:rsidRDefault="00D11801" w:rsidP="00D118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d total n = 192</w:t>
            </w:r>
          </w:p>
        </w:tc>
        <w:tc>
          <w:tcPr>
            <w:tcW w:w="806" w:type="dxa"/>
            <w:shd w:val="clear" w:color="000000" w:fill="BFBFBF"/>
            <w:noWrap/>
            <w:vAlign w:val="bottom"/>
            <w:hideMark/>
          </w:tcPr>
          <w:p w14:paraId="391D5323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1</w:t>
            </w:r>
          </w:p>
        </w:tc>
        <w:tc>
          <w:tcPr>
            <w:tcW w:w="996" w:type="dxa"/>
            <w:shd w:val="clear" w:color="000000" w:fill="BFBFBF"/>
            <w:noWrap/>
            <w:vAlign w:val="bottom"/>
            <w:hideMark/>
          </w:tcPr>
          <w:p w14:paraId="350B2E06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51</w:t>
            </w:r>
          </w:p>
        </w:tc>
        <w:tc>
          <w:tcPr>
            <w:tcW w:w="935" w:type="dxa"/>
            <w:shd w:val="clear" w:color="000000" w:fill="BFBFBF"/>
            <w:noWrap/>
            <w:vAlign w:val="bottom"/>
            <w:hideMark/>
          </w:tcPr>
          <w:p w14:paraId="08F15A86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38</w:t>
            </w:r>
          </w:p>
        </w:tc>
        <w:tc>
          <w:tcPr>
            <w:tcW w:w="823" w:type="dxa"/>
            <w:shd w:val="clear" w:color="000000" w:fill="BFBFBF"/>
            <w:noWrap/>
            <w:vAlign w:val="bottom"/>
            <w:hideMark/>
          </w:tcPr>
          <w:p w14:paraId="2E2A7EF4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08</w:t>
            </w:r>
          </w:p>
        </w:tc>
        <w:tc>
          <w:tcPr>
            <w:tcW w:w="983" w:type="dxa"/>
            <w:shd w:val="clear" w:color="000000" w:fill="BFBFBF"/>
            <w:noWrap/>
            <w:vAlign w:val="bottom"/>
            <w:hideMark/>
          </w:tcPr>
          <w:p w14:paraId="2F5519ED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658</w:t>
            </w:r>
          </w:p>
        </w:tc>
        <w:tc>
          <w:tcPr>
            <w:tcW w:w="1018" w:type="dxa"/>
            <w:shd w:val="clear" w:color="000000" w:fill="BFBFBF"/>
            <w:noWrap/>
            <w:vAlign w:val="bottom"/>
            <w:hideMark/>
          </w:tcPr>
          <w:p w14:paraId="6ED07748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618</w:t>
            </w: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  <w:hideMark/>
          </w:tcPr>
          <w:p w14:paraId="4E7CEB5C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d One-Way Welch ANOVA: F(2, 189) = 4.69, p-value = 0.01</w:t>
            </w:r>
          </w:p>
        </w:tc>
        <w:tc>
          <w:tcPr>
            <w:tcW w:w="3033" w:type="dxa"/>
            <w:vMerge w:val="restart"/>
            <w:shd w:val="clear" w:color="auto" w:fill="auto"/>
            <w:noWrap/>
            <w:vAlign w:val="center"/>
            <w:hideMark/>
          </w:tcPr>
          <w:p w14:paraId="295DF8F9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ukey HSD: Ranidae-Bufonidae p-adjusted = 0.008</w:t>
            </w:r>
          </w:p>
        </w:tc>
      </w:tr>
      <w:tr w:rsidR="00C038AB" w:rsidRPr="00083C8F" w14:paraId="58704CD9" w14:textId="77777777" w:rsidTr="004771EF">
        <w:trPr>
          <w:trHeight w:val="300"/>
        </w:trPr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4D318009" w14:textId="77777777" w:rsidR="00D11801" w:rsidRPr="00083C8F" w:rsidRDefault="00D11801" w:rsidP="00D118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ufonidae n = 19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7F09C5C3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7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4F4CAA5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7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E0ED8B6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15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A9C7D83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89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087B154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67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60AAB9D5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589</w:t>
            </w:r>
          </w:p>
        </w:tc>
        <w:tc>
          <w:tcPr>
            <w:tcW w:w="2127" w:type="dxa"/>
            <w:vMerge/>
            <w:vAlign w:val="center"/>
            <w:hideMark/>
          </w:tcPr>
          <w:p w14:paraId="10A803D0" w14:textId="77777777" w:rsidR="00D11801" w:rsidRPr="00083C8F" w:rsidRDefault="00D11801" w:rsidP="00D1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33" w:type="dxa"/>
            <w:vMerge/>
            <w:vAlign w:val="center"/>
            <w:hideMark/>
          </w:tcPr>
          <w:p w14:paraId="18A6F777" w14:textId="77777777" w:rsidR="00D11801" w:rsidRPr="00083C8F" w:rsidRDefault="00D11801" w:rsidP="00D1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038AB" w:rsidRPr="00083C8F" w14:paraId="77E449D2" w14:textId="77777777" w:rsidTr="004771EF">
        <w:trPr>
          <w:trHeight w:val="300"/>
        </w:trPr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6740F8A5" w14:textId="77777777" w:rsidR="00D11801" w:rsidRPr="00083C8F" w:rsidRDefault="00D11801" w:rsidP="00D118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ylidae n = 25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428FCDA6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1D12EE0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3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1000B7B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2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9C57229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95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6B947C5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98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D02FEDF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087</w:t>
            </w:r>
          </w:p>
        </w:tc>
        <w:tc>
          <w:tcPr>
            <w:tcW w:w="2127" w:type="dxa"/>
            <w:vMerge/>
            <w:vAlign w:val="center"/>
            <w:hideMark/>
          </w:tcPr>
          <w:p w14:paraId="56F89497" w14:textId="77777777" w:rsidR="00D11801" w:rsidRPr="00083C8F" w:rsidRDefault="00D11801" w:rsidP="00D1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33" w:type="dxa"/>
            <w:vMerge/>
            <w:vAlign w:val="center"/>
            <w:hideMark/>
          </w:tcPr>
          <w:p w14:paraId="19694E0F" w14:textId="77777777" w:rsidR="00D11801" w:rsidRPr="00083C8F" w:rsidRDefault="00D11801" w:rsidP="00D1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038AB" w:rsidRPr="00083C8F" w14:paraId="55E4F67E" w14:textId="77777777" w:rsidTr="004771EF">
        <w:trPr>
          <w:trHeight w:val="300"/>
        </w:trPr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0BF0FC39" w14:textId="77777777" w:rsidR="00D11801" w:rsidRPr="00083C8F" w:rsidRDefault="00D11801" w:rsidP="00D118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anidae n = 148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3708BECB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58C5267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7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3421F65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88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ABB47B3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92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DBA67FB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794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2333ECBD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618</w:t>
            </w:r>
          </w:p>
        </w:tc>
        <w:tc>
          <w:tcPr>
            <w:tcW w:w="2127" w:type="dxa"/>
            <w:vMerge/>
            <w:vAlign w:val="center"/>
            <w:hideMark/>
          </w:tcPr>
          <w:p w14:paraId="1A0DDF83" w14:textId="77777777" w:rsidR="00D11801" w:rsidRPr="00083C8F" w:rsidRDefault="00D11801" w:rsidP="00D1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33" w:type="dxa"/>
            <w:vMerge/>
            <w:vAlign w:val="center"/>
            <w:hideMark/>
          </w:tcPr>
          <w:p w14:paraId="214457B1" w14:textId="77777777" w:rsidR="00D11801" w:rsidRPr="00083C8F" w:rsidRDefault="00D11801" w:rsidP="00D1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038AB" w:rsidRPr="00083C8F" w14:paraId="296EBE27" w14:textId="77777777" w:rsidTr="004771EF">
        <w:trPr>
          <w:trHeight w:val="300"/>
        </w:trPr>
        <w:tc>
          <w:tcPr>
            <w:tcW w:w="2229" w:type="dxa"/>
            <w:shd w:val="clear" w:color="000000" w:fill="BFBFBF"/>
            <w:noWrap/>
            <w:vAlign w:val="bottom"/>
            <w:hideMark/>
          </w:tcPr>
          <w:p w14:paraId="4BD12DC5" w14:textId="77777777" w:rsidR="00D11801" w:rsidRPr="00083C8F" w:rsidRDefault="00D11801" w:rsidP="00D118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r total n =10</w:t>
            </w:r>
          </w:p>
        </w:tc>
        <w:tc>
          <w:tcPr>
            <w:tcW w:w="806" w:type="dxa"/>
            <w:shd w:val="clear" w:color="000000" w:fill="BFBFBF"/>
            <w:noWrap/>
            <w:vAlign w:val="bottom"/>
            <w:hideMark/>
          </w:tcPr>
          <w:p w14:paraId="32D5AAEB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0</w:t>
            </w:r>
          </w:p>
        </w:tc>
        <w:tc>
          <w:tcPr>
            <w:tcW w:w="996" w:type="dxa"/>
            <w:shd w:val="clear" w:color="000000" w:fill="BFBFBF"/>
            <w:noWrap/>
            <w:vAlign w:val="bottom"/>
            <w:hideMark/>
          </w:tcPr>
          <w:p w14:paraId="4A0AD6BB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44</w:t>
            </w:r>
          </w:p>
        </w:tc>
        <w:tc>
          <w:tcPr>
            <w:tcW w:w="935" w:type="dxa"/>
            <w:shd w:val="clear" w:color="000000" w:fill="BFBFBF"/>
            <w:noWrap/>
            <w:vAlign w:val="bottom"/>
            <w:hideMark/>
          </w:tcPr>
          <w:p w14:paraId="1CDCAA37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59</w:t>
            </w:r>
          </w:p>
        </w:tc>
        <w:tc>
          <w:tcPr>
            <w:tcW w:w="823" w:type="dxa"/>
            <w:shd w:val="clear" w:color="000000" w:fill="BFBFBF"/>
            <w:noWrap/>
            <w:vAlign w:val="bottom"/>
            <w:hideMark/>
          </w:tcPr>
          <w:p w14:paraId="587AB122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44</w:t>
            </w:r>
          </w:p>
        </w:tc>
        <w:tc>
          <w:tcPr>
            <w:tcW w:w="983" w:type="dxa"/>
            <w:shd w:val="clear" w:color="000000" w:fill="BFBFBF"/>
            <w:noWrap/>
            <w:vAlign w:val="bottom"/>
            <w:hideMark/>
          </w:tcPr>
          <w:p w14:paraId="75EA452F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727</w:t>
            </w:r>
          </w:p>
        </w:tc>
        <w:tc>
          <w:tcPr>
            <w:tcW w:w="1018" w:type="dxa"/>
            <w:shd w:val="clear" w:color="000000" w:fill="BFBFBF"/>
            <w:noWrap/>
            <w:vAlign w:val="bottom"/>
            <w:hideMark/>
          </w:tcPr>
          <w:p w14:paraId="376D0221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510</w:t>
            </w: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  <w:hideMark/>
          </w:tcPr>
          <w:p w14:paraId="6BF76EBF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 One-Way ANOVA: F(2, 7) = 1.22, p-value = 0.351</w:t>
            </w:r>
          </w:p>
        </w:tc>
        <w:tc>
          <w:tcPr>
            <w:tcW w:w="3033" w:type="dxa"/>
            <w:vMerge w:val="restart"/>
            <w:shd w:val="clear" w:color="000000" w:fill="BFBFBF"/>
            <w:noWrap/>
            <w:vAlign w:val="center"/>
            <w:hideMark/>
          </w:tcPr>
          <w:p w14:paraId="0E608F86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C038AB" w:rsidRPr="00083C8F" w14:paraId="4E7AEE7D" w14:textId="77777777" w:rsidTr="004771EF">
        <w:trPr>
          <w:trHeight w:val="300"/>
        </w:trPr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1881BA08" w14:textId="77777777" w:rsidR="00D11801" w:rsidRPr="00083C8F" w:rsidRDefault="00D11801" w:rsidP="00D118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ufonidae n = 2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43CA92E8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1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D72AB7E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5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329D91D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05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77B0D4B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05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6B9D555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5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2239E49D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996</w:t>
            </w:r>
          </w:p>
        </w:tc>
        <w:tc>
          <w:tcPr>
            <w:tcW w:w="2127" w:type="dxa"/>
            <w:vMerge/>
            <w:vAlign w:val="center"/>
            <w:hideMark/>
          </w:tcPr>
          <w:p w14:paraId="2204207F" w14:textId="77777777" w:rsidR="00D11801" w:rsidRPr="00083C8F" w:rsidRDefault="00D11801" w:rsidP="00D1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33" w:type="dxa"/>
            <w:vMerge/>
            <w:vAlign w:val="center"/>
            <w:hideMark/>
          </w:tcPr>
          <w:p w14:paraId="135F6A3A" w14:textId="77777777" w:rsidR="00D11801" w:rsidRPr="00083C8F" w:rsidRDefault="00D11801" w:rsidP="00D1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038AB" w:rsidRPr="00083C8F" w14:paraId="59DB32DF" w14:textId="77777777" w:rsidTr="004771EF">
        <w:trPr>
          <w:trHeight w:val="300"/>
        </w:trPr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5D1C0CD2" w14:textId="77777777" w:rsidR="00D11801" w:rsidRPr="00083C8F" w:rsidRDefault="00D11801" w:rsidP="00D118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ylidae n = 3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1824C535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5AE51D4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6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B86081C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945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FF1E8B1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54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E78DC49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42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7DA7E4D0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739</w:t>
            </w:r>
          </w:p>
        </w:tc>
        <w:tc>
          <w:tcPr>
            <w:tcW w:w="2127" w:type="dxa"/>
            <w:vMerge/>
            <w:vAlign w:val="center"/>
            <w:hideMark/>
          </w:tcPr>
          <w:p w14:paraId="2D01E8FD" w14:textId="77777777" w:rsidR="00D11801" w:rsidRPr="00083C8F" w:rsidRDefault="00D11801" w:rsidP="00D1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33" w:type="dxa"/>
            <w:vMerge/>
            <w:vAlign w:val="center"/>
            <w:hideMark/>
          </w:tcPr>
          <w:p w14:paraId="3D53FB44" w14:textId="77777777" w:rsidR="00D11801" w:rsidRPr="00083C8F" w:rsidRDefault="00D11801" w:rsidP="00D1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038AB" w:rsidRPr="00083C8F" w14:paraId="24214E32" w14:textId="77777777" w:rsidTr="004771EF">
        <w:trPr>
          <w:trHeight w:val="300"/>
        </w:trPr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493B86AD" w14:textId="77777777" w:rsidR="00D11801" w:rsidRPr="00083C8F" w:rsidRDefault="00D11801" w:rsidP="00D118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anidae n = 5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0BAA89BF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4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8731145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2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16A5656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69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77F0C04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54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FFCC912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904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4FBAACA7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51</w:t>
            </w:r>
          </w:p>
        </w:tc>
        <w:tc>
          <w:tcPr>
            <w:tcW w:w="2127" w:type="dxa"/>
            <w:vMerge/>
            <w:vAlign w:val="center"/>
            <w:hideMark/>
          </w:tcPr>
          <w:p w14:paraId="477E58E9" w14:textId="77777777" w:rsidR="00D11801" w:rsidRPr="00083C8F" w:rsidRDefault="00D11801" w:rsidP="00D1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33" w:type="dxa"/>
            <w:vMerge/>
            <w:vAlign w:val="center"/>
            <w:hideMark/>
          </w:tcPr>
          <w:p w14:paraId="5525BF1B" w14:textId="77777777" w:rsidR="00D11801" w:rsidRPr="00083C8F" w:rsidRDefault="00D11801" w:rsidP="00D1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038AB" w:rsidRPr="00083C8F" w14:paraId="67A76360" w14:textId="77777777" w:rsidTr="004771EF">
        <w:trPr>
          <w:trHeight w:val="300"/>
        </w:trPr>
        <w:tc>
          <w:tcPr>
            <w:tcW w:w="2229" w:type="dxa"/>
            <w:shd w:val="clear" w:color="000000" w:fill="BFBFBF"/>
            <w:noWrap/>
            <w:vAlign w:val="bottom"/>
            <w:hideMark/>
          </w:tcPr>
          <w:p w14:paraId="2CC19068" w14:textId="77777777" w:rsidR="00D11801" w:rsidRPr="00083C8F" w:rsidRDefault="00D11801" w:rsidP="00D118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v total n = 29</w:t>
            </w:r>
          </w:p>
        </w:tc>
        <w:tc>
          <w:tcPr>
            <w:tcW w:w="806" w:type="dxa"/>
            <w:shd w:val="clear" w:color="000000" w:fill="BFBFBF"/>
            <w:noWrap/>
            <w:vAlign w:val="bottom"/>
            <w:hideMark/>
          </w:tcPr>
          <w:p w14:paraId="18CDC11F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0</w:t>
            </w:r>
          </w:p>
        </w:tc>
        <w:tc>
          <w:tcPr>
            <w:tcW w:w="996" w:type="dxa"/>
            <w:shd w:val="clear" w:color="000000" w:fill="BFBFBF"/>
            <w:noWrap/>
            <w:vAlign w:val="bottom"/>
            <w:hideMark/>
          </w:tcPr>
          <w:p w14:paraId="287685D9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0</w:t>
            </w:r>
          </w:p>
        </w:tc>
        <w:tc>
          <w:tcPr>
            <w:tcW w:w="935" w:type="dxa"/>
            <w:shd w:val="clear" w:color="000000" w:fill="BFBFBF"/>
            <w:noWrap/>
            <w:vAlign w:val="bottom"/>
            <w:hideMark/>
          </w:tcPr>
          <w:p w14:paraId="65F9A986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90</w:t>
            </w:r>
          </w:p>
        </w:tc>
        <w:tc>
          <w:tcPr>
            <w:tcW w:w="823" w:type="dxa"/>
            <w:shd w:val="clear" w:color="000000" w:fill="BFBFBF"/>
            <w:noWrap/>
            <w:vAlign w:val="bottom"/>
            <w:hideMark/>
          </w:tcPr>
          <w:p w14:paraId="35E975C3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45</w:t>
            </w:r>
          </w:p>
        </w:tc>
        <w:tc>
          <w:tcPr>
            <w:tcW w:w="983" w:type="dxa"/>
            <w:shd w:val="clear" w:color="000000" w:fill="BFBFBF"/>
            <w:noWrap/>
            <w:vAlign w:val="bottom"/>
            <w:hideMark/>
          </w:tcPr>
          <w:p w14:paraId="58578BE3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90</w:t>
            </w:r>
          </w:p>
        </w:tc>
        <w:tc>
          <w:tcPr>
            <w:tcW w:w="1018" w:type="dxa"/>
            <w:shd w:val="clear" w:color="000000" w:fill="BFBFBF"/>
            <w:noWrap/>
            <w:vAlign w:val="bottom"/>
            <w:hideMark/>
          </w:tcPr>
          <w:p w14:paraId="319E5955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270</w:t>
            </w: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  <w:hideMark/>
          </w:tcPr>
          <w:p w14:paraId="22D5F1DD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v One-Way Welch ANOVA: F(2, 2.62) = 15.5, p-value = 0.035</w:t>
            </w:r>
          </w:p>
        </w:tc>
        <w:tc>
          <w:tcPr>
            <w:tcW w:w="3033" w:type="dxa"/>
            <w:vMerge w:val="restart"/>
            <w:shd w:val="clear" w:color="auto" w:fill="auto"/>
            <w:noWrap/>
            <w:vAlign w:val="center"/>
            <w:hideMark/>
          </w:tcPr>
          <w:p w14:paraId="04AC78EA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wo-tailed t-test: Hylidae-Ranidae p-value &lt; 0.001</w:t>
            </w:r>
          </w:p>
        </w:tc>
      </w:tr>
      <w:tr w:rsidR="00C038AB" w:rsidRPr="00083C8F" w14:paraId="6125EA42" w14:textId="77777777" w:rsidTr="004771EF">
        <w:trPr>
          <w:trHeight w:val="300"/>
        </w:trPr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1B9C46D3" w14:textId="77777777" w:rsidR="00D11801" w:rsidRPr="00083C8F" w:rsidRDefault="00D11801" w:rsidP="00D118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ufonidae n = 2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5555C42C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4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653BCAD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0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57A19E1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65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83FAF32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65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E30DE90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27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13D72C82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90</w:t>
            </w:r>
          </w:p>
        </w:tc>
        <w:tc>
          <w:tcPr>
            <w:tcW w:w="2127" w:type="dxa"/>
            <w:vMerge/>
            <w:vAlign w:val="center"/>
            <w:hideMark/>
          </w:tcPr>
          <w:p w14:paraId="40D323CF" w14:textId="77777777" w:rsidR="00D11801" w:rsidRPr="00083C8F" w:rsidRDefault="00D11801" w:rsidP="00D1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33" w:type="dxa"/>
            <w:vMerge/>
            <w:vAlign w:val="center"/>
            <w:hideMark/>
          </w:tcPr>
          <w:p w14:paraId="7F1198F5" w14:textId="77777777" w:rsidR="00D11801" w:rsidRPr="00083C8F" w:rsidRDefault="00D11801" w:rsidP="00D1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038AB" w:rsidRPr="00083C8F" w14:paraId="30F96804" w14:textId="77777777" w:rsidTr="004771EF">
        <w:trPr>
          <w:trHeight w:val="300"/>
        </w:trPr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0698DE8A" w14:textId="77777777" w:rsidR="00D11801" w:rsidRPr="00083C8F" w:rsidRDefault="00D11801" w:rsidP="00D118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ylidae n = 3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319E1193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5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8150C25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6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A7FB5D0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7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06EEC9E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7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A782D36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85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3F6B32DB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0</w:t>
            </w:r>
          </w:p>
        </w:tc>
        <w:tc>
          <w:tcPr>
            <w:tcW w:w="2127" w:type="dxa"/>
            <w:vMerge/>
            <w:vAlign w:val="center"/>
            <w:hideMark/>
          </w:tcPr>
          <w:p w14:paraId="0E8AC4EB" w14:textId="77777777" w:rsidR="00D11801" w:rsidRPr="00083C8F" w:rsidRDefault="00D11801" w:rsidP="00D1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33" w:type="dxa"/>
            <w:vMerge/>
            <w:vAlign w:val="center"/>
            <w:hideMark/>
          </w:tcPr>
          <w:p w14:paraId="7CB1182D" w14:textId="77777777" w:rsidR="00D11801" w:rsidRPr="00083C8F" w:rsidRDefault="00D11801" w:rsidP="00D1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038AB" w:rsidRPr="00083C8F" w14:paraId="738C412B" w14:textId="77777777" w:rsidTr="004771EF">
        <w:trPr>
          <w:trHeight w:val="300"/>
        </w:trPr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6B182A0E" w14:textId="77777777" w:rsidR="00D11801" w:rsidRPr="00083C8F" w:rsidRDefault="00D11801" w:rsidP="00D118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anidae n = 24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19125BAA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05356E8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9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839ED6E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75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1566535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78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A7590B3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93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2B3CF2FA" w14:textId="77777777" w:rsidR="00D11801" w:rsidRPr="00083C8F" w:rsidRDefault="00D11801" w:rsidP="00D1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270</w:t>
            </w:r>
          </w:p>
        </w:tc>
        <w:tc>
          <w:tcPr>
            <w:tcW w:w="2127" w:type="dxa"/>
            <w:vMerge/>
            <w:vAlign w:val="center"/>
            <w:hideMark/>
          </w:tcPr>
          <w:p w14:paraId="5C423364" w14:textId="77777777" w:rsidR="00D11801" w:rsidRPr="00083C8F" w:rsidRDefault="00D11801" w:rsidP="00D1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33" w:type="dxa"/>
            <w:vMerge/>
            <w:vAlign w:val="center"/>
            <w:hideMark/>
          </w:tcPr>
          <w:p w14:paraId="72BA639C" w14:textId="77777777" w:rsidR="00D11801" w:rsidRPr="00083C8F" w:rsidRDefault="00D11801" w:rsidP="00D1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2EFF55F3" w14:textId="08878C44" w:rsidR="006F77A0" w:rsidRPr="00083C8F" w:rsidRDefault="004771EF" w:rsidP="006F77A0">
      <w:pPr>
        <w:rPr>
          <w:rFonts w:ascii="Times New Roman" w:hAnsi="Times New Roman" w:cs="Times New Roman"/>
        </w:rPr>
      </w:pPr>
      <w:r w:rsidRPr="004771EF">
        <w:rPr>
          <w:rFonts w:ascii="Times New Roman" w:hAnsi="Times New Roman" w:cs="Times New Roman"/>
          <w:b/>
          <w:bCs/>
        </w:rPr>
        <w:t xml:space="preserve">Supplemental Table S11. </w:t>
      </w:r>
      <w:r w:rsidR="00A31FAC">
        <w:rPr>
          <w:rFonts w:ascii="Times New Roman" w:hAnsi="Times New Roman" w:cs="Times New Roman"/>
          <w:b/>
          <w:bCs/>
        </w:rPr>
        <w:t>Distribution of p</w:t>
      </w:r>
      <w:r w:rsidRPr="004771EF">
        <w:rPr>
          <w:rFonts w:ascii="Times New Roman" w:hAnsi="Times New Roman" w:cs="Times New Roman"/>
          <w:b/>
          <w:bCs/>
        </w:rPr>
        <w:t>athogen intensity by family</w:t>
      </w:r>
      <w:r w:rsidR="00A31FAC">
        <w:rPr>
          <w:rFonts w:ascii="Times New Roman" w:hAnsi="Times New Roman" w:cs="Times New Roman"/>
          <w:b/>
          <w:bCs/>
        </w:rPr>
        <w:t xml:space="preserve"> </w:t>
      </w:r>
      <w:r w:rsidR="007F6386">
        <w:rPr>
          <w:rFonts w:ascii="Times New Roman" w:hAnsi="Times New Roman" w:cs="Times New Roman"/>
          <w:b/>
          <w:bCs/>
        </w:rPr>
        <w:t xml:space="preserve">with associated parametric and non-parametric analysis of </w:t>
      </w:r>
      <w:r w:rsidR="007F6386" w:rsidRPr="004771EF">
        <w:rPr>
          <w:rFonts w:ascii="Times New Roman" w:hAnsi="Times New Roman" w:cs="Times New Roman"/>
          <w:b/>
          <w:bCs/>
        </w:rPr>
        <w:t>variance</w:t>
      </w:r>
      <w:r w:rsidR="007F6386">
        <w:rPr>
          <w:rFonts w:ascii="Times New Roman" w:hAnsi="Times New Roman" w:cs="Times New Roman"/>
        </w:rPr>
        <w:t>.</w:t>
      </w:r>
    </w:p>
    <w:p w14:paraId="36FBAF75" w14:textId="77777777" w:rsidR="00180E7C" w:rsidRPr="00083C8F" w:rsidRDefault="00180E7C" w:rsidP="009E0873">
      <w:pPr>
        <w:rPr>
          <w:rFonts w:ascii="Times New Roman" w:hAnsi="Times New Roman" w:cs="Times New Roman"/>
        </w:rPr>
      </w:pPr>
    </w:p>
    <w:p w14:paraId="4B914E86" w14:textId="77777777" w:rsidR="003720DF" w:rsidRPr="00083C8F" w:rsidRDefault="003720DF" w:rsidP="009E0873">
      <w:pPr>
        <w:rPr>
          <w:rFonts w:ascii="Times New Roman" w:hAnsi="Times New Roman" w:cs="Times New Roman"/>
        </w:rPr>
      </w:pPr>
    </w:p>
    <w:p w14:paraId="25AD4449" w14:textId="77777777" w:rsidR="003720DF" w:rsidRPr="00083C8F" w:rsidRDefault="003720DF" w:rsidP="009E0873">
      <w:pPr>
        <w:rPr>
          <w:rFonts w:ascii="Times New Roman" w:hAnsi="Times New Roman" w:cs="Times New Roman"/>
        </w:rPr>
      </w:pPr>
    </w:p>
    <w:p w14:paraId="343C00A6" w14:textId="77777777" w:rsidR="003720DF" w:rsidRPr="00083C8F" w:rsidRDefault="003720DF" w:rsidP="009E0873">
      <w:pPr>
        <w:rPr>
          <w:rFonts w:ascii="Times New Roman" w:hAnsi="Times New Roman" w:cs="Times New Roman"/>
        </w:rPr>
      </w:pPr>
    </w:p>
    <w:p w14:paraId="61A438EC" w14:textId="77777777" w:rsidR="003720DF" w:rsidRPr="00083C8F" w:rsidRDefault="003720DF" w:rsidP="009E0873">
      <w:pPr>
        <w:rPr>
          <w:rFonts w:ascii="Times New Roman" w:hAnsi="Times New Roman" w:cs="Times New Roman"/>
        </w:rPr>
      </w:pPr>
    </w:p>
    <w:p w14:paraId="46F173F1" w14:textId="61352AF3" w:rsidR="003720DF" w:rsidRPr="00083C8F" w:rsidRDefault="00A31FAC" w:rsidP="009E08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128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5"/>
        <w:gridCol w:w="981"/>
        <w:gridCol w:w="981"/>
        <w:gridCol w:w="981"/>
        <w:gridCol w:w="981"/>
        <w:gridCol w:w="981"/>
        <w:gridCol w:w="981"/>
        <w:gridCol w:w="1876"/>
        <w:gridCol w:w="2576"/>
      </w:tblGrid>
      <w:tr w:rsidR="003720DF" w:rsidRPr="00083C8F" w14:paraId="56A1069B" w14:textId="77777777" w:rsidTr="00FC77FE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01D77AD0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Pathogen group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28F3C5A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in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C0B2AC8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st_Qu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374FC38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dian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9FCC7B5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an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1866303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rd_Qu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B915863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x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0F1336BF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s</w:t>
            </w:r>
          </w:p>
          <w:p w14:paraId="01F88FD5" w14:textId="31E09079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α = 0.05)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14:paraId="37B284E5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ames-howell post-hoc (α = 0.05)</w:t>
            </w:r>
          </w:p>
        </w:tc>
      </w:tr>
      <w:tr w:rsidR="003720DF" w:rsidRPr="00083C8F" w14:paraId="253FD4EA" w14:textId="77777777" w:rsidTr="00FC77FE">
        <w:trPr>
          <w:trHeight w:val="300"/>
        </w:trPr>
        <w:tc>
          <w:tcPr>
            <w:tcW w:w="2535" w:type="dxa"/>
            <w:shd w:val="clear" w:color="000000" w:fill="BFBFBF"/>
            <w:noWrap/>
            <w:vAlign w:val="bottom"/>
            <w:hideMark/>
          </w:tcPr>
          <w:p w14:paraId="7A8748BD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d total n = 192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32FE7219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1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666BF13C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17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561287ED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76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1FF575FA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56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26BBBA5C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738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0AE91A4A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618</w:t>
            </w:r>
          </w:p>
        </w:tc>
        <w:tc>
          <w:tcPr>
            <w:tcW w:w="1876" w:type="dxa"/>
            <w:vMerge w:val="restart"/>
            <w:shd w:val="clear" w:color="auto" w:fill="auto"/>
            <w:vAlign w:val="center"/>
            <w:hideMark/>
          </w:tcPr>
          <w:p w14:paraId="2BA24B92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Welch's ANOVA removing n &lt; 5 samples: </w:t>
            </w:r>
            <w:r w:rsidRPr="00800A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(5,57.2) = 4.32,</w:t>
            </w: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p-value = 0.002</w:t>
            </w:r>
          </w:p>
        </w:tc>
        <w:tc>
          <w:tcPr>
            <w:tcW w:w="2576" w:type="dxa"/>
            <w:shd w:val="clear" w:color="000000" w:fill="BFBFBF"/>
            <w:noWrap/>
            <w:vAlign w:val="bottom"/>
            <w:hideMark/>
          </w:tcPr>
          <w:p w14:paraId="0C39ECD8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720DF" w:rsidRPr="00083C8F" w14:paraId="3E3B6F25" w14:textId="77777777" w:rsidTr="00FC77FE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1CD7E290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. americanus n = 15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11B61B7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7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280742F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36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4F60C97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97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E4DA457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49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3A6933E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47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86B9242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589</w:t>
            </w:r>
          </w:p>
        </w:tc>
        <w:tc>
          <w:tcPr>
            <w:tcW w:w="1876" w:type="dxa"/>
            <w:vMerge/>
            <w:vAlign w:val="center"/>
            <w:hideMark/>
          </w:tcPr>
          <w:p w14:paraId="71D6B48E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14:paraId="54D9AFD5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. americanus</w:t>
            </w: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v. </w:t>
            </w: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. clamitans</w:t>
            </w: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p-value = 0.026 </w:t>
            </w:r>
          </w:p>
        </w:tc>
      </w:tr>
      <w:tr w:rsidR="003720DF" w:rsidRPr="00083C8F" w14:paraId="7C5805AE" w14:textId="77777777" w:rsidTr="00592DEA">
        <w:trPr>
          <w:trHeight w:val="269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0923C672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. fowleri n = 2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3C80BB63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31A192BE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1E874B55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4761BA38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0B31D4FB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11C46479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76" w:type="dxa"/>
            <w:vMerge/>
            <w:vAlign w:val="center"/>
            <w:hideMark/>
          </w:tcPr>
          <w:p w14:paraId="364F2DC8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76" w:type="dxa"/>
            <w:shd w:val="clear" w:color="000000" w:fill="BFBFBF"/>
            <w:noWrap/>
            <w:vAlign w:val="bottom"/>
            <w:hideMark/>
          </w:tcPr>
          <w:p w14:paraId="169C117F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720DF" w:rsidRPr="00083C8F" w14:paraId="41464C15" w14:textId="77777777" w:rsidTr="00FC77FE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57DEEE87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. terrestris n = 2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1E7196DF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06B5BD16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0523A0D4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42DDA275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4BAE3A3F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75FD5142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76" w:type="dxa"/>
            <w:vMerge/>
            <w:vAlign w:val="center"/>
            <w:hideMark/>
          </w:tcPr>
          <w:p w14:paraId="12235108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76" w:type="dxa"/>
            <w:shd w:val="clear" w:color="000000" w:fill="BFBFBF"/>
            <w:noWrap/>
            <w:vAlign w:val="bottom"/>
            <w:hideMark/>
          </w:tcPr>
          <w:p w14:paraId="6FE863B7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720DF" w:rsidRPr="00083C8F" w14:paraId="7FDAC5AD" w14:textId="77777777" w:rsidTr="00FC77FE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40E18AFC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. chrys/vers n = 5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279DB8B8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68C43625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4A5E1856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16D86E7E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081383AF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6FAF94FB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76" w:type="dxa"/>
            <w:vMerge/>
            <w:vAlign w:val="center"/>
            <w:hideMark/>
          </w:tcPr>
          <w:p w14:paraId="3DF35B2B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76" w:type="dxa"/>
            <w:shd w:val="clear" w:color="000000" w:fill="BFBFBF"/>
            <w:noWrap/>
            <w:vAlign w:val="bottom"/>
            <w:hideMark/>
          </w:tcPr>
          <w:p w14:paraId="3BFD4F5F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720DF" w:rsidRPr="00083C8F" w14:paraId="02BAD9FD" w14:textId="77777777" w:rsidTr="00FC77FE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06DE79B5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. cinerea n = 3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1FEFD1F9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4E57004B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7AB317FB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43ABF71D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3733E1FC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5C716134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76" w:type="dxa"/>
            <w:vMerge/>
            <w:vAlign w:val="center"/>
            <w:hideMark/>
          </w:tcPr>
          <w:p w14:paraId="04AAEDDF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76" w:type="dxa"/>
            <w:shd w:val="clear" w:color="000000" w:fill="BFBFBF"/>
            <w:noWrap/>
            <w:vAlign w:val="bottom"/>
            <w:hideMark/>
          </w:tcPr>
          <w:p w14:paraId="2C743FA8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720DF" w:rsidRPr="00083C8F" w14:paraId="350F4E8C" w14:textId="77777777" w:rsidTr="00FC77FE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55497D1A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. squirella n = 1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7F511F24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6624B0F8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28A614E7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067CB099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788F866A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3524907C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76" w:type="dxa"/>
            <w:vMerge/>
            <w:vAlign w:val="center"/>
            <w:hideMark/>
          </w:tcPr>
          <w:p w14:paraId="56C7C82D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76" w:type="dxa"/>
            <w:shd w:val="clear" w:color="000000" w:fill="BFBFBF"/>
            <w:noWrap/>
            <w:vAlign w:val="bottom"/>
            <w:hideMark/>
          </w:tcPr>
          <w:p w14:paraId="49574C1A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720DF" w:rsidRPr="00083C8F" w14:paraId="0DD7CB9C" w14:textId="77777777" w:rsidTr="00FC77FE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2745272E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. crucifer n = 16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2FCCCC8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5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748C98E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76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E692F92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7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452A57E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69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1A3A81E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406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E755C77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486</w:t>
            </w:r>
          </w:p>
        </w:tc>
        <w:tc>
          <w:tcPr>
            <w:tcW w:w="1876" w:type="dxa"/>
            <w:vMerge/>
            <w:vAlign w:val="center"/>
            <w:hideMark/>
          </w:tcPr>
          <w:p w14:paraId="27692BB5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76" w:type="dxa"/>
            <w:shd w:val="clear" w:color="000000" w:fill="BFBFBF"/>
            <w:noWrap/>
            <w:vAlign w:val="bottom"/>
            <w:hideMark/>
          </w:tcPr>
          <w:p w14:paraId="08BE7694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720DF" w:rsidRPr="00083C8F" w14:paraId="3116C6DF" w14:textId="77777777" w:rsidTr="00FC77FE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2AAAC9DC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. catesbeiana n = 36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50EBA83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07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1161944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26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7D43246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29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29988D7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68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72358AD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09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20DC403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154</w:t>
            </w:r>
          </w:p>
        </w:tc>
        <w:tc>
          <w:tcPr>
            <w:tcW w:w="1876" w:type="dxa"/>
            <w:vMerge/>
            <w:vAlign w:val="center"/>
            <w:hideMark/>
          </w:tcPr>
          <w:p w14:paraId="6525656E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14:paraId="66B10B98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. catesbeiana</w:t>
            </w: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v. </w:t>
            </w: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. clamitans</w:t>
            </w: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p value = 0.006</w:t>
            </w:r>
          </w:p>
        </w:tc>
      </w:tr>
      <w:tr w:rsidR="003720DF" w:rsidRPr="00083C8F" w14:paraId="02D0C77C" w14:textId="77777777" w:rsidTr="00FC77FE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51D82E21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. clamitans n = 42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D6E8F03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5715CED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24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906CD3C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47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4FC482C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39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D697D80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304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3007636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618</w:t>
            </w:r>
          </w:p>
        </w:tc>
        <w:tc>
          <w:tcPr>
            <w:tcW w:w="1876" w:type="dxa"/>
            <w:vMerge/>
            <w:vAlign w:val="center"/>
            <w:hideMark/>
          </w:tcPr>
          <w:p w14:paraId="33C3BFDF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76" w:type="dxa"/>
            <w:shd w:val="clear" w:color="000000" w:fill="BFBFBF"/>
            <w:noWrap/>
            <w:vAlign w:val="bottom"/>
            <w:hideMark/>
          </w:tcPr>
          <w:p w14:paraId="77A4A813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720DF" w:rsidRPr="00083C8F" w14:paraId="64A05775" w14:textId="77777777" w:rsidTr="00FC77FE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1E8186CA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. pipiens n = 16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A1CA356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9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7B314AC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14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C2D030B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82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5DAA0CD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15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F57B036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53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20FFC5C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957</w:t>
            </w:r>
          </w:p>
        </w:tc>
        <w:tc>
          <w:tcPr>
            <w:tcW w:w="1876" w:type="dxa"/>
            <w:vMerge/>
            <w:vAlign w:val="center"/>
            <w:hideMark/>
          </w:tcPr>
          <w:p w14:paraId="0A5108E7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14:paraId="61CF313A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. pipiens</w:t>
            </w: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v. </w:t>
            </w:r>
            <w:r w:rsidRPr="00083C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R. clamitans </w:t>
            </w: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-value = 0.018</w:t>
            </w:r>
          </w:p>
        </w:tc>
      </w:tr>
      <w:tr w:rsidR="003720DF" w:rsidRPr="00083C8F" w14:paraId="00FA42F1" w14:textId="77777777" w:rsidTr="00FC77FE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76481817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. sphenocephala n = 54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6D11C79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6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F3E1A02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62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C78A693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04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B9B4C29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35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FC5BD5A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945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FFDF44C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180</w:t>
            </w:r>
          </w:p>
        </w:tc>
        <w:tc>
          <w:tcPr>
            <w:tcW w:w="1876" w:type="dxa"/>
            <w:vMerge/>
            <w:vAlign w:val="center"/>
            <w:hideMark/>
          </w:tcPr>
          <w:p w14:paraId="6C91CFD6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76" w:type="dxa"/>
            <w:shd w:val="clear" w:color="000000" w:fill="BFBFBF"/>
            <w:noWrap/>
            <w:vAlign w:val="bottom"/>
            <w:hideMark/>
          </w:tcPr>
          <w:p w14:paraId="30DF48D8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720DF" w:rsidRPr="00083C8F" w14:paraId="5C76F0FE" w14:textId="77777777" w:rsidTr="00FC77FE">
        <w:trPr>
          <w:trHeight w:val="300"/>
        </w:trPr>
        <w:tc>
          <w:tcPr>
            <w:tcW w:w="2535" w:type="dxa"/>
            <w:shd w:val="clear" w:color="000000" w:fill="BFBFBF"/>
            <w:noWrap/>
            <w:vAlign w:val="bottom"/>
            <w:hideMark/>
          </w:tcPr>
          <w:p w14:paraId="1BE6BB12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r total n = 10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7DA358C2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0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7E911128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44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1E4C2BBC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59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6B369D0B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44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29338F5B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727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3A0F6050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510</w:t>
            </w:r>
          </w:p>
        </w:tc>
        <w:tc>
          <w:tcPr>
            <w:tcW w:w="1876" w:type="dxa"/>
            <w:vMerge w:val="restart"/>
            <w:shd w:val="clear" w:color="auto" w:fill="auto"/>
            <w:vAlign w:val="center"/>
            <w:hideMark/>
          </w:tcPr>
          <w:p w14:paraId="7AEEB71F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Welch's ANOVA removing n &lt; 2 samples: </w:t>
            </w:r>
            <w:r w:rsidRPr="00800A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(2,2.09) = 0.387, p-value = 0.72</w:t>
            </w:r>
          </w:p>
        </w:tc>
        <w:tc>
          <w:tcPr>
            <w:tcW w:w="2576" w:type="dxa"/>
            <w:shd w:val="clear" w:color="000000" w:fill="BFBFBF"/>
            <w:noWrap/>
            <w:vAlign w:val="bottom"/>
            <w:hideMark/>
          </w:tcPr>
          <w:p w14:paraId="32F42D34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720DF" w:rsidRPr="00083C8F" w14:paraId="64C59645" w14:textId="77777777" w:rsidTr="00FC77FE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5A081697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. americanus n = 2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357824A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14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F2E05C8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59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3A0ACA3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05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60BC108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05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BF9253F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5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016DDD2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996</w:t>
            </w:r>
          </w:p>
        </w:tc>
        <w:tc>
          <w:tcPr>
            <w:tcW w:w="1876" w:type="dxa"/>
            <w:vMerge/>
            <w:vAlign w:val="center"/>
            <w:hideMark/>
          </w:tcPr>
          <w:p w14:paraId="2848858D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76" w:type="dxa"/>
            <w:shd w:val="clear" w:color="000000" w:fill="BFBFBF"/>
            <w:noWrap/>
            <w:vAlign w:val="bottom"/>
            <w:hideMark/>
          </w:tcPr>
          <w:p w14:paraId="013837E9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720DF" w:rsidRPr="00083C8F" w14:paraId="20B54642" w14:textId="77777777" w:rsidTr="00FC77FE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0B22D0DA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. fowleri n = 0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51B2FCD5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5A9A55B6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6DD71B41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703D7B48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01AF5DF0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3FB37F81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76" w:type="dxa"/>
            <w:vMerge/>
            <w:vAlign w:val="center"/>
            <w:hideMark/>
          </w:tcPr>
          <w:p w14:paraId="642F3DFF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76" w:type="dxa"/>
            <w:shd w:val="clear" w:color="000000" w:fill="BFBFBF"/>
            <w:noWrap/>
            <w:vAlign w:val="bottom"/>
            <w:hideMark/>
          </w:tcPr>
          <w:p w14:paraId="036A5115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720DF" w:rsidRPr="00083C8F" w14:paraId="13FA3ECC" w14:textId="77777777" w:rsidTr="00FC77FE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65550B38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. terrestris n = 0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0A9C5ADC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2B565289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29A9167B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56D035D0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0CAD5132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70109C77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76" w:type="dxa"/>
            <w:vMerge/>
            <w:vAlign w:val="center"/>
            <w:hideMark/>
          </w:tcPr>
          <w:p w14:paraId="484F6F00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76" w:type="dxa"/>
            <w:shd w:val="clear" w:color="000000" w:fill="BFBFBF"/>
            <w:noWrap/>
            <w:vAlign w:val="bottom"/>
            <w:hideMark/>
          </w:tcPr>
          <w:p w14:paraId="2A6230E3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720DF" w:rsidRPr="00083C8F" w14:paraId="4E4EE9FA" w14:textId="77777777" w:rsidTr="00FC77FE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0247D2C8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. chrys/vers n = 2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186DFEC0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4ED2D927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09E19001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2D5E19E1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0E13AA54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237A06F9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76" w:type="dxa"/>
            <w:vMerge/>
            <w:vAlign w:val="center"/>
            <w:hideMark/>
          </w:tcPr>
          <w:p w14:paraId="1B6A499D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76" w:type="dxa"/>
            <w:shd w:val="clear" w:color="000000" w:fill="BFBFBF"/>
            <w:noWrap/>
            <w:vAlign w:val="bottom"/>
            <w:hideMark/>
          </w:tcPr>
          <w:p w14:paraId="5796C6A1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720DF" w:rsidRPr="00083C8F" w14:paraId="3DD1F76D" w14:textId="77777777" w:rsidTr="00FC77FE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4472ED58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. cinerea n = 1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0808146D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390449B4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748C4964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44E87AB6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25B87BD9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3174049B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76" w:type="dxa"/>
            <w:vMerge/>
            <w:vAlign w:val="center"/>
            <w:hideMark/>
          </w:tcPr>
          <w:p w14:paraId="4AE180CE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14:paraId="48173826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720DF" w:rsidRPr="00083C8F" w14:paraId="7CBB1221" w14:textId="77777777" w:rsidTr="00FC77FE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3B0DE079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. squirella n = 0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1E694D90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48D14B5A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2044A4D2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0473E010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6C677C22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591218A4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76" w:type="dxa"/>
            <w:vMerge/>
            <w:vAlign w:val="center"/>
            <w:hideMark/>
          </w:tcPr>
          <w:p w14:paraId="264821D3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76" w:type="dxa"/>
            <w:shd w:val="clear" w:color="000000" w:fill="BFBFBF"/>
            <w:noWrap/>
            <w:vAlign w:val="bottom"/>
            <w:hideMark/>
          </w:tcPr>
          <w:p w14:paraId="384651C0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720DF" w:rsidRPr="00083C8F" w14:paraId="51D16418" w14:textId="77777777" w:rsidTr="00FC77FE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2FB384F5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. crucifer n = 0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15008658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502EA18E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27F89848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06F6D7E1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46C47E6C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7B32CB19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76" w:type="dxa"/>
            <w:vMerge/>
            <w:vAlign w:val="center"/>
            <w:hideMark/>
          </w:tcPr>
          <w:p w14:paraId="66A6846D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76" w:type="dxa"/>
            <w:shd w:val="clear" w:color="000000" w:fill="BFBFBF"/>
            <w:noWrap/>
            <w:vAlign w:val="bottom"/>
            <w:hideMark/>
          </w:tcPr>
          <w:p w14:paraId="1D333DAA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720DF" w:rsidRPr="00083C8F" w14:paraId="5127C362" w14:textId="77777777" w:rsidTr="00FC77FE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68F9D58B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. catesbeiana n = 1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538213C1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403CC049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75A97CF2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022B343F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4E8010C1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220F9AFA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76" w:type="dxa"/>
            <w:vMerge/>
            <w:vAlign w:val="center"/>
            <w:hideMark/>
          </w:tcPr>
          <w:p w14:paraId="4BB931A6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76" w:type="dxa"/>
            <w:shd w:val="clear" w:color="000000" w:fill="BFBFBF"/>
            <w:noWrap/>
            <w:vAlign w:val="bottom"/>
            <w:hideMark/>
          </w:tcPr>
          <w:p w14:paraId="1AB29C6D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720DF" w:rsidRPr="00083C8F" w14:paraId="2E6500CE" w14:textId="77777777" w:rsidTr="00FC77FE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7D7F72DF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. clamitans n = 1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1D66C0E9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0A0373B4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417A77B0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124E76BA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672D849A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5844E947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76" w:type="dxa"/>
            <w:vMerge/>
            <w:vAlign w:val="center"/>
            <w:hideMark/>
          </w:tcPr>
          <w:p w14:paraId="66B620C2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76" w:type="dxa"/>
            <w:shd w:val="clear" w:color="000000" w:fill="BFBFBF"/>
            <w:noWrap/>
            <w:vAlign w:val="bottom"/>
            <w:hideMark/>
          </w:tcPr>
          <w:p w14:paraId="741395C1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720DF" w:rsidRPr="00083C8F" w14:paraId="1D86AE0A" w14:textId="77777777" w:rsidTr="00FC77FE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73DCA3B1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. pipiens n = 0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7280BABA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4F887478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40E90605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4698D345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6FEDD5A8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122A74D6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76" w:type="dxa"/>
            <w:vMerge/>
            <w:vAlign w:val="center"/>
            <w:hideMark/>
          </w:tcPr>
          <w:p w14:paraId="01D0F150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76" w:type="dxa"/>
            <w:shd w:val="clear" w:color="000000" w:fill="BFBFBF"/>
            <w:noWrap/>
            <w:vAlign w:val="bottom"/>
            <w:hideMark/>
          </w:tcPr>
          <w:p w14:paraId="47C64D0C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720DF" w:rsidRPr="00083C8F" w14:paraId="53080FFC" w14:textId="77777777" w:rsidTr="00FC77FE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52CF7698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. sphenocephala n = 3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C059190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43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CAE342D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33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2148DB8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22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98DB0EC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9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BC928D9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13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F30E1E1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904</w:t>
            </w:r>
          </w:p>
        </w:tc>
        <w:tc>
          <w:tcPr>
            <w:tcW w:w="1876" w:type="dxa"/>
            <w:vMerge/>
            <w:vAlign w:val="center"/>
            <w:hideMark/>
          </w:tcPr>
          <w:p w14:paraId="01562E70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76" w:type="dxa"/>
            <w:shd w:val="clear" w:color="000000" w:fill="BFBFBF"/>
            <w:noWrap/>
            <w:vAlign w:val="bottom"/>
            <w:hideMark/>
          </w:tcPr>
          <w:p w14:paraId="62402CEB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720DF" w:rsidRPr="00083C8F" w14:paraId="6563B6DF" w14:textId="77777777" w:rsidTr="00FC77FE">
        <w:trPr>
          <w:trHeight w:val="300"/>
        </w:trPr>
        <w:tc>
          <w:tcPr>
            <w:tcW w:w="2535" w:type="dxa"/>
            <w:shd w:val="clear" w:color="000000" w:fill="BFBFBF"/>
            <w:noWrap/>
            <w:vAlign w:val="bottom"/>
            <w:hideMark/>
          </w:tcPr>
          <w:p w14:paraId="775A08F7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v total n = 50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5416E470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0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0D468E82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0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66D5C154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90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3166A4E2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45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49D0451F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90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55F899FE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270</w:t>
            </w:r>
          </w:p>
        </w:tc>
        <w:tc>
          <w:tcPr>
            <w:tcW w:w="1876" w:type="dxa"/>
            <w:shd w:val="clear" w:color="000000" w:fill="BFBFBF"/>
            <w:noWrap/>
            <w:vAlign w:val="bottom"/>
            <w:hideMark/>
          </w:tcPr>
          <w:p w14:paraId="3D38760C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576" w:type="dxa"/>
            <w:shd w:val="clear" w:color="000000" w:fill="BFBFBF"/>
            <w:noWrap/>
            <w:vAlign w:val="bottom"/>
            <w:hideMark/>
          </w:tcPr>
          <w:p w14:paraId="3A157CDB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720DF" w:rsidRPr="00083C8F" w14:paraId="55C7E6A1" w14:textId="77777777" w:rsidTr="00FC77FE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3D6B76A2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. americanus n = 2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EB2F4B9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4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2634F2D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02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6E12F64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65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7E3D218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65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9FF9020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27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C48F84F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90</w:t>
            </w:r>
          </w:p>
        </w:tc>
        <w:tc>
          <w:tcPr>
            <w:tcW w:w="1876" w:type="dxa"/>
            <w:shd w:val="clear" w:color="000000" w:fill="BFBFBF"/>
            <w:noWrap/>
            <w:vAlign w:val="bottom"/>
            <w:hideMark/>
          </w:tcPr>
          <w:p w14:paraId="466AE2FD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576" w:type="dxa"/>
            <w:shd w:val="clear" w:color="000000" w:fill="BFBFBF"/>
            <w:noWrap/>
            <w:vAlign w:val="bottom"/>
            <w:hideMark/>
          </w:tcPr>
          <w:p w14:paraId="0D92DA28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720DF" w:rsidRPr="00083C8F" w14:paraId="72A3F13A" w14:textId="77777777" w:rsidTr="00FC77FE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70E78DDF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A. fowleri n = 0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7E3A869D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264B36BD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2E7FB452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74358873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44C09BBD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2C237428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76" w:type="dxa"/>
            <w:shd w:val="clear" w:color="000000" w:fill="BFBFBF"/>
            <w:noWrap/>
            <w:vAlign w:val="bottom"/>
            <w:hideMark/>
          </w:tcPr>
          <w:p w14:paraId="672BFBD8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576" w:type="dxa"/>
            <w:shd w:val="clear" w:color="000000" w:fill="BFBFBF"/>
            <w:noWrap/>
            <w:vAlign w:val="bottom"/>
            <w:hideMark/>
          </w:tcPr>
          <w:p w14:paraId="1D697B17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720DF" w:rsidRPr="00083C8F" w14:paraId="7A5D6C57" w14:textId="77777777" w:rsidTr="00FC77FE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166A300A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. terrestris n = 0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02C1ADC1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5B33687A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5E3C0655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3FCBDEF1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0B34AB41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7E9A9F12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76" w:type="dxa"/>
            <w:shd w:val="clear" w:color="000000" w:fill="BFBFBF"/>
            <w:noWrap/>
            <w:vAlign w:val="bottom"/>
            <w:hideMark/>
          </w:tcPr>
          <w:p w14:paraId="0CD57A2A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576" w:type="dxa"/>
            <w:shd w:val="clear" w:color="000000" w:fill="BFBFBF"/>
            <w:noWrap/>
            <w:vAlign w:val="bottom"/>
            <w:hideMark/>
          </w:tcPr>
          <w:p w14:paraId="74BC6436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720DF" w:rsidRPr="00083C8F" w14:paraId="159D34D7" w14:textId="77777777" w:rsidTr="00FC77FE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6D124834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. chrys/vers n = 1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7168E3CE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5FF84BD9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5382A0F8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55661B77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4938881C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18CA78E2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76" w:type="dxa"/>
            <w:shd w:val="clear" w:color="000000" w:fill="BFBFBF"/>
            <w:noWrap/>
            <w:vAlign w:val="bottom"/>
            <w:hideMark/>
          </w:tcPr>
          <w:p w14:paraId="2A8C405B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576" w:type="dxa"/>
            <w:shd w:val="clear" w:color="000000" w:fill="BFBFBF"/>
            <w:noWrap/>
            <w:vAlign w:val="bottom"/>
            <w:hideMark/>
          </w:tcPr>
          <w:p w14:paraId="618DBD1F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720DF" w:rsidRPr="00083C8F" w14:paraId="134249D7" w14:textId="77777777" w:rsidTr="00FC77FE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4B00E922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. cinerea n = 2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CFC8CB2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5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FAE9693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63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7D386CD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75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8E75AFD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75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E9A60B2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88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37C5CC4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0</w:t>
            </w:r>
          </w:p>
        </w:tc>
        <w:tc>
          <w:tcPr>
            <w:tcW w:w="1876" w:type="dxa"/>
            <w:shd w:val="clear" w:color="000000" w:fill="BFBFBF"/>
            <w:noWrap/>
            <w:vAlign w:val="bottom"/>
            <w:hideMark/>
          </w:tcPr>
          <w:p w14:paraId="74FF8558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576" w:type="dxa"/>
            <w:shd w:val="clear" w:color="000000" w:fill="BFBFBF"/>
            <w:noWrap/>
            <w:vAlign w:val="bottom"/>
            <w:hideMark/>
          </w:tcPr>
          <w:p w14:paraId="09AB7F60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720DF" w:rsidRPr="00083C8F" w14:paraId="04812045" w14:textId="77777777" w:rsidTr="00FC77FE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711766EA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. squirella n = 0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29D4067C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4609970B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78F44C39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4F1D0EA2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28C7344B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7D2DFA1C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76" w:type="dxa"/>
            <w:shd w:val="clear" w:color="000000" w:fill="BFBFBF"/>
            <w:noWrap/>
            <w:vAlign w:val="bottom"/>
            <w:hideMark/>
          </w:tcPr>
          <w:p w14:paraId="67E0EE58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576" w:type="dxa"/>
            <w:shd w:val="clear" w:color="000000" w:fill="BFBFBF"/>
            <w:noWrap/>
            <w:vAlign w:val="bottom"/>
            <w:hideMark/>
          </w:tcPr>
          <w:p w14:paraId="3B248EA5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720DF" w:rsidRPr="00083C8F" w14:paraId="176F645F" w14:textId="77777777" w:rsidTr="00FC77FE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68BF9FC0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. crucifer n = 0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1A607ACB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025382C2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58CC0B1E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26D3520C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13FF602B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471901E0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76" w:type="dxa"/>
            <w:shd w:val="clear" w:color="000000" w:fill="BFBFBF"/>
            <w:noWrap/>
            <w:vAlign w:val="bottom"/>
            <w:hideMark/>
          </w:tcPr>
          <w:p w14:paraId="2569C751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576" w:type="dxa"/>
            <w:shd w:val="clear" w:color="000000" w:fill="BFBFBF"/>
            <w:noWrap/>
            <w:vAlign w:val="bottom"/>
            <w:hideMark/>
          </w:tcPr>
          <w:p w14:paraId="66103934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720DF" w:rsidRPr="00083C8F" w14:paraId="614B48AF" w14:textId="77777777" w:rsidTr="00FC77FE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276A5A3E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. catesbeiana n = 15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614CC2C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0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6E9910B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55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96E43C3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7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62A77D6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02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6445170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25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5F529E7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270</w:t>
            </w:r>
          </w:p>
        </w:tc>
        <w:tc>
          <w:tcPr>
            <w:tcW w:w="1876" w:type="dxa"/>
            <w:vMerge w:val="restart"/>
            <w:shd w:val="clear" w:color="auto" w:fill="auto"/>
            <w:noWrap/>
            <w:vAlign w:val="center"/>
            <w:hideMark/>
          </w:tcPr>
          <w:p w14:paraId="79555230" w14:textId="791E234D" w:rsidR="003720DF" w:rsidRPr="00800ADB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0A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(</w:t>
            </w:r>
            <w:r w:rsidR="00AD42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  <w:r w:rsidRPr="00800A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 = 0.</w:t>
            </w:r>
            <w:r w:rsidR="003D48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6</w:t>
            </w:r>
            <w:r w:rsidRPr="00800AD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p-value = 0.584</w:t>
            </w:r>
          </w:p>
        </w:tc>
        <w:tc>
          <w:tcPr>
            <w:tcW w:w="2576" w:type="dxa"/>
            <w:shd w:val="clear" w:color="000000" w:fill="BFBFBF"/>
            <w:noWrap/>
            <w:vAlign w:val="bottom"/>
            <w:hideMark/>
          </w:tcPr>
          <w:p w14:paraId="593F0262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720DF" w:rsidRPr="00083C8F" w14:paraId="35D4EDDF" w14:textId="77777777" w:rsidTr="00FC77FE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20304EAC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. clamitans n = 7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846E1F1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256C300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85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583B8EE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5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95A6BD0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67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CE6CCDF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8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D4E7DB2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090</w:t>
            </w:r>
          </w:p>
        </w:tc>
        <w:tc>
          <w:tcPr>
            <w:tcW w:w="1876" w:type="dxa"/>
            <w:vMerge/>
            <w:vAlign w:val="center"/>
            <w:hideMark/>
          </w:tcPr>
          <w:p w14:paraId="77390B13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76" w:type="dxa"/>
            <w:shd w:val="clear" w:color="000000" w:fill="BFBFBF"/>
            <w:noWrap/>
            <w:vAlign w:val="bottom"/>
            <w:hideMark/>
          </w:tcPr>
          <w:p w14:paraId="626ACA04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720DF" w:rsidRPr="00083C8F" w14:paraId="72B7019C" w14:textId="77777777" w:rsidTr="00FC77FE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44B64580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. pipiens n = 0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1F950FE6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348FC093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09DB8EF6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470838C0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2175FF3C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1" w:type="dxa"/>
            <w:shd w:val="clear" w:color="000000" w:fill="BFBFBF"/>
            <w:noWrap/>
            <w:vAlign w:val="bottom"/>
            <w:hideMark/>
          </w:tcPr>
          <w:p w14:paraId="46CD6056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76" w:type="dxa"/>
            <w:shd w:val="clear" w:color="000000" w:fill="BFBFBF"/>
            <w:noWrap/>
            <w:vAlign w:val="bottom"/>
            <w:hideMark/>
          </w:tcPr>
          <w:p w14:paraId="4FF59E48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576" w:type="dxa"/>
            <w:shd w:val="clear" w:color="000000" w:fill="BFBFBF"/>
            <w:noWrap/>
            <w:vAlign w:val="bottom"/>
            <w:hideMark/>
          </w:tcPr>
          <w:p w14:paraId="1CC5FE3C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720DF" w:rsidRPr="00083C8F" w14:paraId="5EB3D051" w14:textId="77777777" w:rsidTr="00FC77FE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71C5B840" w14:textId="77777777" w:rsidR="003720DF" w:rsidRPr="00083C8F" w:rsidRDefault="003720DF" w:rsidP="00372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. sphenocephala n = 3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93A75BF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43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2C3FC06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33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3A851A4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22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B50C3CA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9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473F39A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13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F551EE9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904</w:t>
            </w:r>
          </w:p>
        </w:tc>
        <w:tc>
          <w:tcPr>
            <w:tcW w:w="1876" w:type="dxa"/>
            <w:shd w:val="clear" w:color="000000" w:fill="BFBFBF"/>
            <w:noWrap/>
            <w:vAlign w:val="bottom"/>
            <w:hideMark/>
          </w:tcPr>
          <w:p w14:paraId="4F8F7A74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576" w:type="dxa"/>
            <w:shd w:val="clear" w:color="000000" w:fill="BFBFBF"/>
            <w:noWrap/>
            <w:vAlign w:val="bottom"/>
            <w:hideMark/>
          </w:tcPr>
          <w:p w14:paraId="4E599B9E" w14:textId="77777777" w:rsidR="003720DF" w:rsidRPr="00083C8F" w:rsidRDefault="003720DF" w:rsidP="00372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</w:tbl>
    <w:tbl>
      <w:tblPr>
        <w:tblpPr w:leftFromText="180" w:rightFromText="180" w:vertAnchor="text" w:horzAnchor="margin" w:tblpY="1171"/>
        <w:tblW w:w="129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6"/>
        <w:gridCol w:w="1237"/>
        <w:gridCol w:w="1189"/>
        <w:gridCol w:w="799"/>
        <w:gridCol w:w="948"/>
        <w:gridCol w:w="948"/>
        <w:gridCol w:w="948"/>
        <w:gridCol w:w="948"/>
        <w:gridCol w:w="948"/>
        <w:gridCol w:w="948"/>
        <w:gridCol w:w="2954"/>
      </w:tblGrid>
      <w:tr w:rsidR="009F335E" w:rsidRPr="00083C8F" w14:paraId="3AC8D5EB" w14:textId="77777777" w:rsidTr="00592DEA">
        <w:trPr>
          <w:trHeight w:val="300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5B3CE31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thogen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2DF9F6B5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N </w:t>
            </w:r>
            <w:r w:rsidRPr="00083C8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dividual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97A4D7A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 class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13FB255A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4D4B3FB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in.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F096633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st Qu.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6A266F9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dian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F55645A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an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9F7C151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rd Qu.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0BFF420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x</w:t>
            </w:r>
          </w:p>
        </w:tc>
        <w:tc>
          <w:tcPr>
            <w:tcW w:w="2954" w:type="dxa"/>
            <w:shd w:val="clear" w:color="auto" w:fill="auto"/>
            <w:noWrap/>
            <w:vAlign w:val="bottom"/>
            <w:hideMark/>
          </w:tcPr>
          <w:p w14:paraId="6F055633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wo-tailed t-test (α = 0.05)</w:t>
            </w:r>
          </w:p>
        </w:tc>
      </w:tr>
      <w:tr w:rsidR="009F335E" w:rsidRPr="00083C8F" w14:paraId="1BCE648A" w14:textId="77777777" w:rsidTr="00592DEA">
        <w:trPr>
          <w:trHeight w:val="300"/>
        </w:trPr>
        <w:tc>
          <w:tcPr>
            <w:tcW w:w="1096" w:type="dxa"/>
            <w:vMerge w:val="restart"/>
            <w:shd w:val="clear" w:color="auto" w:fill="auto"/>
            <w:noWrap/>
            <w:vAlign w:val="center"/>
            <w:hideMark/>
          </w:tcPr>
          <w:p w14:paraId="45C367B8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d</w:t>
            </w:r>
          </w:p>
        </w:tc>
        <w:tc>
          <w:tcPr>
            <w:tcW w:w="1237" w:type="dxa"/>
            <w:vMerge w:val="restart"/>
            <w:shd w:val="clear" w:color="auto" w:fill="auto"/>
            <w:noWrap/>
            <w:vAlign w:val="center"/>
            <w:hideMark/>
          </w:tcPr>
          <w:p w14:paraId="746EE564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D632E94" w14:textId="77777777" w:rsidR="009F335E" w:rsidRPr="00083C8F" w:rsidRDefault="009F335E" w:rsidP="00592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dult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0FECA58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9A55F00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83A2BFD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AB64A19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E457BF9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AB1BF98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8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01016A4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954" w:type="dxa"/>
            <w:vMerge w:val="restart"/>
            <w:shd w:val="clear" w:color="auto" w:fill="auto"/>
            <w:noWrap/>
            <w:vAlign w:val="center"/>
            <w:hideMark/>
          </w:tcPr>
          <w:p w14:paraId="4441650C" w14:textId="2F57CA73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t(</w:t>
            </w:r>
            <w:r w:rsidR="004064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6</w:t>
            </w: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 = -</w:t>
            </w:r>
            <w:r w:rsidR="007C401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63</w:t>
            </w: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p-value = 0.004</w:t>
            </w:r>
          </w:p>
        </w:tc>
      </w:tr>
      <w:tr w:rsidR="009F335E" w:rsidRPr="00083C8F" w14:paraId="20188741" w14:textId="77777777" w:rsidTr="00592DEA">
        <w:trPr>
          <w:trHeight w:val="300"/>
        </w:trPr>
        <w:tc>
          <w:tcPr>
            <w:tcW w:w="1096" w:type="dxa"/>
            <w:vMerge/>
            <w:vAlign w:val="center"/>
            <w:hideMark/>
          </w:tcPr>
          <w:p w14:paraId="57F3BA2E" w14:textId="77777777" w:rsidR="009F335E" w:rsidRPr="00083C8F" w:rsidRDefault="009F335E" w:rsidP="00592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7" w:type="dxa"/>
            <w:vMerge/>
            <w:vAlign w:val="center"/>
            <w:hideMark/>
          </w:tcPr>
          <w:p w14:paraId="3C3A4B75" w14:textId="77777777" w:rsidR="009F335E" w:rsidRPr="00083C8F" w:rsidRDefault="009F335E" w:rsidP="00592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36D8BB1" w14:textId="77777777" w:rsidR="009F335E" w:rsidRPr="00083C8F" w:rsidRDefault="009F335E" w:rsidP="00592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uvenile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3C94C404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230A891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FBF97B9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1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42C4DE7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2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2B56B82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1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4EA5D34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2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E065ADA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2954" w:type="dxa"/>
            <w:vMerge/>
            <w:vAlign w:val="center"/>
            <w:hideMark/>
          </w:tcPr>
          <w:p w14:paraId="74D81131" w14:textId="77777777" w:rsidR="009F335E" w:rsidRPr="00083C8F" w:rsidRDefault="009F335E" w:rsidP="00592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F335E" w:rsidRPr="00083C8F" w14:paraId="5F7BE8C9" w14:textId="77777777" w:rsidTr="00592DEA">
        <w:trPr>
          <w:trHeight w:val="300"/>
        </w:trPr>
        <w:tc>
          <w:tcPr>
            <w:tcW w:w="1096" w:type="dxa"/>
            <w:vMerge/>
            <w:vAlign w:val="center"/>
            <w:hideMark/>
          </w:tcPr>
          <w:p w14:paraId="6809853A" w14:textId="77777777" w:rsidR="009F335E" w:rsidRPr="00083C8F" w:rsidRDefault="009F335E" w:rsidP="00592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7" w:type="dxa"/>
            <w:vMerge/>
            <w:vAlign w:val="center"/>
            <w:hideMark/>
          </w:tcPr>
          <w:p w14:paraId="50490040" w14:textId="77777777" w:rsidR="009F335E" w:rsidRPr="00083C8F" w:rsidRDefault="009F335E" w:rsidP="00592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B9B6C99" w14:textId="77777777" w:rsidR="009F335E" w:rsidRPr="00083C8F" w:rsidRDefault="009F335E" w:rsidP="00592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known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34A1D8CA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48" w:type="dxa"/>
            <w:shd w:val="clear" w:color="000000" w:fill="BFBFBF"/>
            <w:noWrap/>
            <w:vAlign w:val="bottom"/>
            <w:hideMark/>
          </w:tcPr>
          <w:p w14:paraId="4006817E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948" w:type="dxa"/>
            <w:shd w:val="clear" w:color="000000" w:fill="BFBFBF"/>
            <w:noWrap/>
            <w:vAlign w:val="bottom"/>
            <w:hideMark/>
          </w:tcPr>
          <w:p w14:paraId="54A29CE2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948" w:type="dxa"/>
            <w:shd w:val="clear" w:color="000000" w:fill="BFBFBF"/>
            <w:noWrap/>
            <w:vAlign w:val="bottom"/>
            <w:hideMark/>
          </w:tcPr>
          <w:p w14:paraId="7D696955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948" w:type="dxa"/>
            <w:shd w:val="clear" w:color="000000" w:fill="BFBFBF"/>
            <w:noWrap/>
            <w:vAlign w:val="bottom"/>
            <w:hideMark/>
          </w:tcPr>
          <w:p w14:paraId="4FFADCE9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0</w:t>
            </w:r>
          </w:p>
        </w:tc>
        <w:tc>
          <w:tcPr>
            <w:tcW w:w="948" w:type="dxa"/>
            <w:shd w:val="clear" w:color="000000" w:fill="BFBFBF"/>
            <w:noWrap/>
            <w:vAlign w:val="bottom"/>
            <w:hideMark/>
          </w:tcPr>
          <w:p w14:paraId="65F9BA5F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5</w:t>
            </w:r>
          </w:p>
        </w:tc>
        <w:tc>
          <w:tcPr>
            <w:tcW w:w="948" w:type="dxa"/>
            <w:shd w:val="clear" w:color="000000" w:fill="BFBFBF"/>
            <w:noWrap/>
            <w:vAlign w:val="bottom"/>
            <w:hideMark/>
          </w:tcPr>
          <w:p w14:paraId="386FC5A6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2954" w:type="dxa"/>
            <w:shd w:val="clear" w:color="000000" w:fill="BFBFBF"/>
            <w:noWrap/>
            <w:vAlign w:val="bottom"/>
            <w:hideMark/>
          </w:tcPr>
          <w:p w14:paraId="32FE43CD" w14:textId="77777777" w:rsidR="009F335E" w:rsidRPr="00083C8F" w:rsidRDefault="009F335E" w:rsidP="00592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F335E" w:rsidRPr="00083C8F" w14:paraId="4192A2E8" w14:textId="77777777" w:rsidTr="00592DEA">
        <w:trPr>
          <w:trHeight w:val="300"/>
        </w:trPr>
        <w:tc>
          <w:tcPr>
            <w:tcW w:w="1096" w:type="dxa"/>
            <w:vMerge w:val="restart"/>
            <w:shd w:val="clear" w:color="auto" w:fill="auto"/>
            <w:noWrap/>
            <w:vAlign w:val="center"/>
            <w:hideMark/>
          </w:tcPr>
          <w:p w14:paraId="2F9E54A4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</w:t>
            </w:r>
          </w:p>
        </w:tc>
        <w:tc>
          <w:tcPr>
            <w:tcW w:w="1237" w:type="dxa"/>
            <w:vMerge w:val="restart"/>
            <w:shd w:val="clear" w:color="auto" w:fill="auto"/>
            <w:noWrap/>
            <w:vAlign w:val="center"/>
            <w:hideMark/>
          </w:tcPr>
          <w:p w14:paraId="6821E773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7B918BD" w14:textId="77777777" w:rsidR="009F335E" w:rsidRPr="00083C8F" w:rsidRDefault="009F335E" w:rsidP="00592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dult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12F7156E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BFDDFB9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57C8FFA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6AC4681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A19B727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9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7942969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4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A057D9B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2954" w:type="dxa"/>
            <w:vMerge w:val="restart"/>
            <w:shd w:val="clear" w:color="000000" w:fill="BFBFBF"/>
            <w:noWrap/>
            <w:vAlign w:val="center"/>
            <w:hideMark/>
          </w:tcPr>
          <w:p w14:paraId="4FB082B1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F335E" w:rsidRPr="00083C8F" w14:paraId="37985111" w14:textId="77777777" w:rsidTr="00592DEA">
        <w:trPr>
          <w:trHeight w:val="300"/>
        </w:trPr>
        <w:tc>
          <w:tcPr>
            <w:tcW w:w="1096" w:type="dxa"/>
            <w:vMerge/>
            <w:vAlign w:val="center"/>
            <w:hideMark/>
          </w:tcPr>
          <w:p w14:paraId="3180799F" w14:textId="77777777" w:rsidR="009F335E" w:rsidRPr="00083C8F" w:rsidRDefault="009F335E" w:rsidP="00592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7" w:type="dxa"/>
            <w:vMerge/>
            <w:vAlign w:val="center"/>
            <w:hideMark/>
          </w:tcPr>
          <w:p w14:paraId="28C68C59" w14:textId="77777777" w:rsidR="009F335E" w:rsidRPr="00083C8F" w:rsidRDefault="009F335E" w:rsidP="00592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4030606" w14:textId="77777777" w:rsidR="009F335E" w:rsidRPr="00083C8F" w:rsidRDefault="009F335E" w:rsidP="00592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uvenile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30B1042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1</w:t>
            </w:r>
          </w:p>
        </w:tc>
        <w:tc>
          <w:tcPr>
            <w:tcW w:w="948" w:type="dxa"/>
            <w:shd w:val="clear" w:color="000000" w:fill="BFBFBF"/>
            <w:noWrap/>
            <w:vAlign w:val="bottom"/>
            <w:hideMark/>
          </w:tcPr>
          <w:p w14:paraId="3A7BAC63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1</w:t>
            </w:r>
          </w:p>
        </w:tc>
        <w:tc>
          <w:tcPr>
            <w:tcW w:w="948" w:type="dxa"/>
            <w:shd w:val="clear" w:color="000000" w:fill="BFBFBF"/>
            <w:noWrap/>
            <w:vAlign w:val="bottom"/>
            <w:hideMark/>
          </w:tcPr>
          <w:p w14:paraId="359127D5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1</w:t>
            </w:r>
          </w:p>
        </w:tc>
        <w:tc>
          <w:tcPr>
            <w:tcW w:w="948" w:type="dxa"/>
            <w:shd w:val="clear" w:color="000000" w:fill="BFBFBF"/>
            <w:noWrap/>
            <w:vAlign w:val="bottom"/>
            <w:hideMark/>
          </w:tcPr>
          <w:p w14:paraId="1CB1F65D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1</w:t>
            </w:r>
          </w:p>
        </w:tc>
        <w:tc>
          <w:tcPr>
            <w:tcW w:w="948" w:type="dxa"/>
            <w:shd w:val="clear" w:color="000000" w:fill="BFBFBF"/>
            <w:noWrap/>
            <w:vAlign w:val="bottom"/>
            <w:hideMark/>
          </w:tcPr>
          <w:p w14:paraId="72451B68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1</w:t>
            </w:r>
          </w:p>
        </w:tc>
        <w:tc>
          <w:tcPr>
            <w:tcW w:w="948" w:type="dxa"/>
            <w:shd w:val="clear" w:color="000000" w:fill="BFBFBF"/>
            <w:noWrap/>
            <w:vAlign w:val="bottom"/>
            <w:hideMark/>
          </w:tcPr>
          <w:p w14:paraId="60396BE0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1</w:t>
            </w:r>
          </w:p>
        </w:tc>
        <w:tc>
          <w:tcPr>
            <w:tcW w:w="948" w:type="dxa"/>
            <w:shd w:val="clear" w:color="000000" w:fill="BFBFBF"/>
            <w:noWrap/>
            <w:vAlign w:val="bottom"/>
            <w:hideMark/>
          </w:tcPr>
          <w:p w14:paraId="15EC5D66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1</w:t>
            </w:r>
          </w:p>
        </w:tc>
        <w:tc>
          <w:tcPr>
            <w:tcW w:w="2954" w:type="dxa"/>
            <w:vMerge/>
            <w:vAlign w:val="center"/>
            <w:hideMark/>
          </w:tcPr>
          <w:p w14:paraId="27C7D08C" w14:textId="77777777" w:rsidR="009F335E" w:rsidRPr="00083C8F" w:rsidRDefault="009F335E" w:rsidP="00592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F335E" w:rsidRPr="00083C8F" w14:paraId="3BA660E6" w14:textId="77777777" w:rsidTr="00592DEA">
        <w:trPr>
          <w:trHeight w:val="300"/>
        </w:trPr>
        <w:tc>
          <w:tcPr>
            <w:tcW w:w="1096" w:type="dxa"/>
            <w:vMerge/>
            <w:vAlign w:val="center"/>
            <w:hideMark/>
          </w:tcPr>
          <w:p w14:paraId="696ADA95" w14:textId="77777777" w:rsidR="009F335E" w:rsidRPr="00083C8F" w:rsidRDefault="009F335E" w:rsidP="00592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7" w:type="dxa"/>
            <w:vMerge/>
            <w:vAlign w:val="center"/>
            <w:hideMark/>
          </w:tcPr>
          <w:p w14:paraId="43506510" w14:textId="77777777" w:rsidR="009F335E" w:rsidRPr="00083C8F" w:rsidRDefault="009F335E" w:rsidP="00592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E41F5F8" w14:textId="77777777" w:rsidR="009F335E" w:rsidRPr="00083C8F" w:rsidRDefault="009F335E" w:rsidP="00592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known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3861F28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B66294F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94B8520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13F1D21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D4D422C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7F05AE3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0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ADBAC8D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2954" w:type="dxa"/>
            <w:vMerge/>
            <w:vAlign w:val="center"/>
            <w:hideMark/>
          </w:tcPr>
          <w:p w14:paraId="18778141" w14:textId="77777777" w:rsidR="009F335E" w:rsidRPr="00083C8F" w:rsidRDefault="009F335E" w:rsidP="00592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F335E" w:rsidRPr="00083C8F" w14:paraId="5375A322" w14:textId="77777777" w:rsidTr="00592DEA">
        <w:trPr>
          <w:trHeight w:val="300"/>
        </w:trPr>
        <w:tc>
          <w:tcPr>
            <w:tcW w:w="1096" w:type="dxa"/>
            <w:vMerge w:val="restart"/>
            <w:shd w:val="clear" w:color="auto" w:fill="auto"/>
            <w:noWrap/>
            <w:vAlign w:val="center"/>
            <w:hideMark/>
          </w:tcPr>
          <w:p w14:paraId="78E01990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v</w:t>
            </w:r>
          </w:p>
        </w:tc>
        <w:tc>
          <w:tcPr>
            <w:tcW w:w="1237" w:type="dxa"/>
            <w:vMerge w:val="restart"/>
            <w:shd w:val="clear" w:color="auto" w:fill="auto"/>
            <w:noWrap/>
            <w:vAlign w:val="center"/>
            <w:hideMark/>
          </w:tcPr>
          <w:p w14:paraId="4841AA7D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A365CF2" w14:textId="77777777" w:rsidR="009F335E" w:rsidRPr="00083C8F" w:rsidRDefault="009F335E" w:rsidP="00592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dult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32987A18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E90BDD1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1CEBF43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38C39FD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5999826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06E993C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7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DF96BCF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2954" w:type="dxa"/>
            <w:vMerge w:val="restart"/>
            <w:shd w:val="clear" w:color="auto" w:fill="auto"/>
            <w:noWrap/>
            <w:vAlign w:val="center"/>
            <w:hideMark/>
          </w:tcPr>
          <w:p w14:paraId="14A9DC50" w14:textId="330BC4E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(</w:t>
            </w:r>
            <w:r w:rsidR="007C401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=-</w:t>
            </w:r>
            <w:r w:rsidR="007C401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p-value = 0.807 </w:t>
            </w:r>
          </w:p>
        </w:tc>
      </w:tr>
      <w:tr w:rsidR="009F335E" w:rsidRPr="00083C8F" w14:paraId="597E5479" w14:textId="77777777" w:rsidTr="00592DEA">
        <w:trPr>
          <w:trHeight w:val="300"/>
        </w:trPr>
        <w:tc>
          <w:tcPr>
            <w:tcW w:w="1096" w:type="dxa"/>
            <w:vMerge/>
            <w:vAlign w:val="center"/>
            <w:hideMark/>
          </w:tcPr>
          <w:p w14:paraId="6300206C" w14:textId="77777777" w:rsidR="009F335E" w:rsidRPr="00083C8F" w:rsidRDefault="009F335E" w:rsidP="00592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7" w:type="dxa"/>
            <w:vMerge/>
            <w:vAlign w:val="center"/>
            <w:hideMark/>
          </w:tcPr>
          <w:p w14:paraId="16E8BD9B" w14:textId="77777777" w:rsidR="009F335E" w:rsidRPr="00083C8F" w:rsidRDefault="009F335E" w:rsidP="00592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9BEAC23" w14:textId="77777777" w:rsidR="009F335E" w:rsidRPr="00083C8F" w:rsidRDefault="009F335E" w:rsidP="00592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uvenile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2DEA9D6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326389A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C565F2F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88E75DA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C4BF5B4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91DB522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9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3BAC2C8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2954" w:type="dxa"/>
            <w:vMerge/>
            <w:vAlign w:val="center"/>
            <w:hideMark/>
          </w:tcPr>
          <w:p w14:paraId="2ECF15A6" w14:textId="77777777" w:rsidR="009F335E" w:rsidRPr="00083C8F" w:rsidRDefault="009F335E" w:rsidP="00592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F335E" w:rsidRPr="00083C8F" w14:paraId="32C8A225" w14:textId="77777777" w:rsidTr="00592DEA">
        <w:trPr>
          <w:trHeight w:val="300"/>
        </w:trPr>
        <w:tc>
          <w:tcPr>
            <w:tcW w:w="1096" w:type="dxa"/>
            <w:vMerge/>
            <w:vAlign w:val="center"/>
            <w:hideMark/>
          </w:tcPr>
          <w:p w14:paraId="5E7B979F" w14:textId="77777777" w:rsidR="009F335E" w:rsidRPr="00083C8F" w:rsidRDefault="009F335E" w:rsidP="00592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7" w:type="dxa"/>
            <w:vMerge/>
            <w:vAlign w:val="center"/>
            <w:hideMark/>
          </w:tcPr>
          <w:p w14:paraId="46749DA8" w14:textId="77777777" w:rsidR="009F335E" w:rsidRPr="00083C8F" w:rsidRDefault="009F335E" w:rsidP="00592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2D10948" w14:textId="77777777" w:rsidR="009F335E" w:rsidRPr="00083C8F" w:rsidRDefault="009F335E" w:rsidP="00592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known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85DBB11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EDE3F97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F3A481E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9ED6C96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46B671F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75FE5AE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1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4FB20BF" w14:textId="77777777" w:rsidR="009F335E" w:rsidRPr="00083C8F" w:rsidRDefault="009F335E" w:rsidP="00592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2954" w:type="dxa"/>
            <w:shd w:val="clear" w:color="000000" w:fill="BFBFBF"/>
            <w:noWrap/>
            <w:vAlign w:val="center"/>
            <w:hideMark/>
          </w:tcPr>
          <w:p w14:paraId="112425BE" w14:textId="77777777" w:rsidR="009F335E" w:rsidRPr="00083C8F" w:rsidRDefault="009F335E" w:rsidP="00592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</w:tbl>
    <w:p w14:paraId="1E208416" w14:textId="421BE79B" w:rsidR="00592DEA" w:rsidRPr="00083C8F" w:rsidRDefault="00A31FAC" w:rsidP="00A85679">
      <w:pPr>
        <w:rPr>
          <w:rFonts w:ascii="Times New Roman" w:hAnsi="Times New Roman" w:cs="Times New Roman"/>
        </w:rPr>
      </w:pPr>
      <w:r w:rsidRPr="004771EF">
        <w:rPr>
          <w:rFonts w:ascii="Times New Roman" w:hAnsi="Times New Roman" w:cs="Times New Roman"/>
          <w:b/>
          <w:bCs/>
        </w:rPr>
        <w:t>Supplemental Table S1</w:t>
      </w:r>
      <w:r w:rsidR="00FC77FE">
        <w:rPr>
          <w:rFonts w:ascii="Times New Roman" w:hAnsi="Times New Roman" w:cs="Times New Roman"/>
          <w:b/>
          <w:bCs/>
        </w:rPr>
        <w:t>2</w:t>
      </w:r>
      <w:r w:rsidRPr="004771EF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Distribution of p</w:t>
      </w:r>
      <w:r w:rsidRPr="004771EF">
        <w:rPr>
          <w:rFonts w:ascii="Times New Roman" w:hAnsi="Times New Roman" w:cs="Times New Roman"/>
          <w:b/>
          <w:bCs/>
        </w:rPr>
        <w:t xml:space="preserve">athogen intensity by </w:t>
      </w:r>
      <w:r>
        <w:rPr>
          <w:rFonts w:ascii="Times New Roman" w:hAnsi="Times New Roman" w:cs="Times New Roman"/>
          <w:b/>
          <w:bCs/>
        </w:rPr>
        <w:t>species</w:t>
      </w:r>
      <w:r w:rsidR="00C24919">
        <w:rPr>
          <w:rFonts w:ascii="Times New Roman" w:hAnsi="Times New Roman" w:cs="Times New Roman"/>
          <w:b/>
          <w:bCs/>
        </w:rPr>
        <w:t xml:space="preserve"> with associated parametric and non-parametric analyses of</w:t>
      </w:r>
      <w:r w:rsidR="00242A34">
        <w:rPr>
          <w:rFonts w:ascii="Times New Roman" w:hAnsi="Times New Roman" w:cs="Times New Roman"/>
          <w:b/>
          <w:bCs/>
        </w:rPr>
        <w:t xml:space="preserve"> difference of means</w:t>
      </w:r>
      <w:r w:rsidR="007F6386">
        <w:rPr>
          <w:rFonts w:ascii="Times New Roman" w:hAnsi="Times New Roman" w:cs="Times New Roman"/>
          <w:b/>
          <w:bCs/>
        </w:rPr>
        <w:t xml:space="preserve"> </w:t>
      </w:r>
      <w:r w:rsidR="00242A34">
        <w:rPr>
          <w:rFonts w:ascii="Times New Roman" w:hAnsi="Times New Roman" w:cs="Times New Roman"/>
          <w:b/>
          <w:bCs/>
        </w:rPr>
        <w:t>and</w:t>
      </w:r>
      <w:r w:rsidRPr="004771EF">
        <w:rPr>
          <w:rFonts w:ascii="Times New Roman" w:hAnsi="Times New Roman" w:cs="Times New Roman"/>
          <w:b/>
          <w:bCs/>
        </w:rPr>
        <w:t xml:space="preserve"> variance</w:t>
      </w:r>
      <w:r w:rsidR="00FC77FE">
        <w:rPr>
          <w:rFonts w:ascii="Times New Roman" w:hAnsi="Times New Roman" w:cs="Times New Roman"/>
        </w:rPr>
        <w:t>.</w:t>
      </w:r>
    </w:p>
    <w:p w14:paraId="2D625D6D" w14:textId="77777777" w:rsidR="00592DEA" w:rsidRDefault="00592DEA" w:rsidP="003F7011">
      <w:pPr>
        <w:rPr>
          <w:rFonts w:ascii="Times New Roman" w:hAnsi="Times New Roman" w:cs="Times New Roman"/>
          <w:b/>
          <w:bCs/>
        </w:rPr>
      </w:pPr>
    </w:p>
    <w:p w14:paraId="7DD2AFE5" w14:textId="43910465" w:rsidR="009F335E" w:rsidRDefault="003916E0" w:rsidP="003F7011">
      <w:pPr>
        <w:rPr>
          <w:rFonts w:ascii="Times New Roman" w:hAnsi="Times New Roman" w:cs="Times New Roman"/>
        </w:rPr>
      </w:pPr>
      <w:r w:rsidRPr="00BB468A">
        <w:rPr>
          <w:rFonts w:ascii="Times New Roman" w:hAnsi="Times New Roman" w:cs="Times New Roman"/>
          <w:b/>
          <w:bCs/>
        </w:rPr>
        <w:t>Supplemental Table S</w:t>
      </w:r>
      <w:r>
        <w:rPr>
          <w:rFonts w:ascii="Times New Roman" w:hAnsi="Times New Roman" w:cs="Times New Roman"/>
          <w:b/>
          <w:bCs/>
        </w:rPr>
        <w:t>1</w:t>
      </w:r>
      <w:r w:rsidR="009F335E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. Summary of the distribution of pathogen intensity for infected individuals across age class. </w:t>
      </w:r>
      <w:r>
        <w:rPr>
          <w:rFonts w:ascii="Times New Roman" w:hAnsi="Times New Roman" w:cs="Times New Roman"/>
        </w:rPr>
        <w:t xml:space="preserve">Intensity values are represented by the log transformed SQ value. Two-tailed t-test results show the comparison of mean Bd and Rv intensities between adult and juvenile frogs at </w:t>
      </w:r>
      <w:r w:rsidRPr="00083C8F">
        <w:rPr>
          <w:rFonts w:ascii="Times New Roman" w:hAnsi="Times New Roman" w:cs="Times New Roman"/>
        </w:rPr>
        <w:t xml:space="preserve">an alpha value of 0.05. </w:t>
      </w:r>
    </w:p>
    <w:p w14:paraId="5A9AFCE8" w14:textId="28D5A06E" w:rsidR="003F7011" w:rsidRDefault="009F335E" w:rsidP="003F70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pPr w:leftFromText="180" w:rightFromText="180" w:vertAnchor="text" w:horzAnchor="margin" w:tblpY="18"/>
        <w:tblW w:w="128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6"/>
        <w:gridCol w:w="1247"/>
        <w:gridCol w:w="1170"/>
        <w:gridCol w:w="810"/>
        <w:gridCol w:w="990"/>
        <w:gridCol w:w="941"/>
        <w:gridCol w:w="949"/>
        <w:gridCol w:w="941"/>
        <w:gridCol w:w="949"/>
        <w:gridCol w:w="990"/>
        <w:gridCol w:w="2790"/>
      </w:tblGrid>
      <w:tr w:rsidR="009F335E" w:rsidRPr="00083C8F" w14:paraId="49187AF5" w14:textId="77777777" w:rsidTr="009F335E">
        <w:trPr>
          <w:trHeight w:val="300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6AA964F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Pathogen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49551822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N </w:t>
            </w:r>
            <w:r w:rsidRPr="00083C8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dividu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8BBC79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CA4BEA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CF47AB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in.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CFD481C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st Qu.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6BC41D9B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dian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DB0AF6E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an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5E46ECFF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rd Qu.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FECAE7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x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6BAD8B6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wo-tailed t-test  (α = 0.05</w:t>
            </w:r>
          </w:p>
        </w:tc>
      </w:tr>
      <w:tr w:rsidR="009F335E" w:rsidRPr="00083C8F" w14:paraId="27A43086" w14:textId="77777777" w:rsidTr="009F335E">
        <w:trPr>
          <w:trHeight w:val="300"/>
        </w:trPr>
        <w:tc>
          <w:tcPr>
            <w:tcW w:w="1096" w:type="dxa"/>
            <w:vMerge w:val="restart"/>
            <w:shd w:val="clear" w:color="auto" w:fill="auto"/>
            <w:noWrap/>
            <w:vAlign w:val="center"/>
            <w:hideMark/>
          </w:tcPr>
          <w:p w14:paraId="4B31F5B9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d</w:t>
            </w:r>
          </w:p>
        </w:tc>
        <w:tc>
          <w:tcPr>
            <w:tcW w:w="1247" w:type="dxa"/>
            <w:vMerge w:val="restart"/>
            <w:shd w:val="clear" w:color="auto" w:fill="auto"/>
            <w:noWrap/>
            <w:vAlign w:val="center"/>
            <w:hideMark/>
          </w:tcPr>
          <w:p w14:paraId="56ACA98D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F15CEA" w14:textId="77777777" w:rsidR="009F335E" w:rsidRPr="00083C8F" w:rsidRDefault="009F335E" w:rsidP="009F3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865CEB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A76A08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89B7365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2EA6D644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176A9BF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505AE352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CF9FF3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8</w:t>
            </w:r>
          </w:p>
        </w:tc>
        <w:tc>
          <w:tcPr>
            <w:tcW w:w="2790" w:type="dxa"/>
            <w:vMerge w:val="restart"/>
            <w:shd w:val="clear" w:color="auto" w:fill="auto"/>
            <w:noWrap/>
            <w:vAlign w:val="center"/>
            <w:hideMark/>
          </w:tcPr>
          <w:p w14:paraId="3D37FAFA" w14:textId="235BBD64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(</w:t>
            </w:r>
            <w:r w:rsidR="003D5C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 = -0.7</w:t>
            </w:r>
            <w:r w:rsidR="003D5C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p-value = 0.4</w:t>
            </w:r>
            <w:r w:rsidR="003D5C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</w:t>
            </w:r>
          </w:p>
        </w:tc>
      </w:tr>
      <w:tr w:rsidR="009F335E" w:rsidRPr="00083C8F" w14:paraId="3E7E590E" w14:textId="77777777" w:rsidTr="009F335E">
        <w:trPr>
          <w:trHeight w:val="300"/>
        </w:trPr>
        <w:tc>
          <w:tcPr>
            <w:tcW w:w="1096" w:type="dxa"/>
            <w:vMerge/>
            <w:vAlign w:val="center"/>
            <w:hideMark/>
          </w:tcPr>
          <w:p w14:paraId="60E64724" w14:textId="77777777" w:rsidR="009F335E" w:rsidRPr="00083C8F" w:rsidRDefault="009F335E" w:rsidP="009F3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14:paraId="7D440E56" w14:textId="77777777" w:rsidR="009F335E" w:rsidRPr="00083C8F" w:rsidRDefault="009F335E" w:rsidP="009F3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E6E66A" w14:textId="77777777" w:rsidR="009F335E" w:rsidRPr="00083C8F" w:rsidRDefault="009F335E" w:rsidP="009F3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223D02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8B6106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5160136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6839733E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F0710D3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4D1D5FCB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F0D35F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4</w:t>
            </w:r>
          </w:p>
        </w:tc>
        <w:tc>
          <w:tcPr>
            <w:tcW w:w="2790" w:type="dxa"/>
            <w:vMerge/>
            <w:vAlign w:val="center"/>
            <w:hideMark/>
          </w:tcPr>
          <w:p w14:paraId="03E9E18C" w14:textId="77777777" w:rsidR="009F335E" w:rsidRPr="00083C8F" w:rsidRDefault="009F335E" w:rsidP="009F3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F335E" w:rsidRPr="00083C8F" w14:paraId="401607FE" w14:textId="77777777" w:rsidTr="009F335E">
        <w:trPr>
          <w:trHeight w:val="300"/>
        </w:trPr>
        <w:tc>
          <w:tcPr>
            <w:tcW w:w="1096" w:type="dxa"/>
            <w:vMerge/>
            <w:vAlign w:val="center"/>
            <w:hideMark/>
          </w:tcPr>
          <w:p w14:paraId="102B3379" w14:textId="77777777" w:rsidR="009F335E" w:rsidRPr="00083C8F" w:rsidRDefault="009F335E" w:rsidP="009F3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14:paraId="64626413" w14:textId="77777777" w:rsidR="009F335E" w:rsidRPr="00083C8F" w:rsidRDefault="009F335E" w:rsidP="009F3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A612CE" w14:textId="77777777" w:rsidR="009F335E" w:rsidRPr="00083C8F" w:rsidRDefault="009F335E" w:rsidP="009F3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know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2C43DF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34B673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9483DF4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637DB439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877CED6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5746E9AB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7F1D9C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2</w:t>
            </w:r>
          </w:p>
        </w:tc>
        <w:tc>
          <w:tcPr>
            <w:tcW w:w="2790" w:type="dxa"/>
            <w:shd w:val="clear" w:color="000000" w:fill="BFBFBF"/>
            <w:noWrap/>
            <w:vAlign w:val="bottom"/>
            <w:hideMark/>
          </w:tcPr>
          <w:p w14:paraId="659FD75D" w14:textId="77777777" w:rsidR="009F335E" w:rsidRPr="00083C8F" w:rsidRDefault="009F335E" w:rsidP="009F3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F335E" w:rsidRPr="00083C8F" w14:paraId="0166E410" w14:textId="77777777" w:rsidTr="009F335E">
        <w:trPr>
          <w:trHeight w:val="300"/>
        </w:trPr>
        <w:tc>
          <w:tcPr>
            <w:tcW w:w="1096" w:type="dxa"/>
            <w:vMerge w:val="restart"/>
            <w:shd w:val="clear" w:color="auto" w:fill="auto"/>
            <w:noWrap/>
            <w:vAlign w:val="center"/>
            <w:hideMark/>
          </w:tcPr>
          <w:p w14:paraId="283D62C2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</w:t>
            </w:r>
          </w:p>
        </w:tc>
        <w:tc>
          <w:tcPr>
            <w:tcW w:w="1247" w:type="dxa"/>
            <w:vMerge w:val="restart"/>
            <w:shd w:val="clear" w:color="auto" w:fill="auto"/>
            <w:noWrap/>
            <w:vAlign w:val="center"/>
            <w:hideMark/>
          </w:tcPr>
          <w:p w14:paraId="56026AE4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CB926F" w14:textId="77777777" w:rsidR="009F335E" w:rsidRPr="00083C8F" w:rsidRDefault="009F335E" w:rsidP="009F3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BD6B7D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D178F8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D1AA4C6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949" w:type="dxa"/>
            <w:shd w:val="clear" w:color="000000" w:fill="BFBFBF"/>
            <w:noWrap/>
            <w:vAlign w:val="bottom"/>
            <w:hideMark/>
          </w:tcPr>
          <w:p w14:paraId="3230223D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941" w:type="dxa"/>
            <w:shd w:val="clear" w:color="000000" w:fill="BFBFBF"/>
            <w:noWrap/>
            <w:vAlign w:val="bottom"/>
            <w:hideMark/>
          </w:tcPr>
          <w:p w14:paraId="7B9E3D9F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00AEF733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4E0B82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2790" w:type="dxa"/>
            <w:vMerge w:val="restart"/>
            <w:shd w:val="clear" w:color="000000" w:fill="BFBFBF"/>
            <w:noWrap/>
            <w:vAlign w:val="center"/>
            <w:hideMark/>
          </w:tcPr>
          <w:p w14:paraId="741C6BF7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F335E" w:rsidRPr="00083C8F" w14:paraId="1A705A21" w14:textId="77777777" w:rsidTr="009F335E">
        <w:trPr>
          <w:trHeight w:val="300"/>
        </w:trPr>
        <w:tc>
          <w:tcPr>
            <w:tcW w:w="1096" w:type="dxa"/>
            <w:vMerge/>
            <w:vAlign w:val="center"/>
            <w:hideMark/>
          </w:tcPr>
          <w:p w14:paraId="6347DAB4" w14:textId="77777777" w:rsidR="009F335E" w:rsidRPr="00083C8F" w:rsidRDefault="009F335E" w:rsidP="009F3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14:paraId="569E21A1" w14:textId="77777777" w:rsidR="009F335E" w:rsidRPr="00083C8F" w:rsidRDefault="009F335E" w:rsidP="009F3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7CF48F" w14:textId="77777777" w:rsidR="009F335E" w:rsidRPr="00083C8F" w:rsidRDefault="009F335E" w:rsidP="009F3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BEC7F9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0A73DF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10C18BE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481DE59F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DFEF23C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789FB532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F7315B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4</w:t>
            </w:r>
          </w:p>
        </w:tc>
        <w:tc>
          <w:tcPr>
            <w:tcW w:w="2790" w:type="dxa"/>
            <w:vMerge/>
            <w:vAlign w:val="center"/>
            <w:hideMark/>
          </w:tcPr>
          <w:p w14:paraId="232D4302" w14:textId="77777777" w:rsidR="009F335E" w:rsidRPr="00083C8F" w:rsidRDefault="009F335E" w:rsidP="009F3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F335E" w:rsidRPr="00083C8F" w14:paraId="7241BF74" w14:textId="77777777" w:rsidTr="009F335E">
        <w:trPr>
          <w:trHeight w:val="300"/>
        </w:trPr>
        <w:tc>
          <w:tcPr>
            <w:tcW w:w="1096" w:type="dxa"/>
            <w:vMerge/>
            <w:vAlign w:val="center"/>
            <w:hideMark/>
          </w:tcPr>
          <w:p w14:paraId="633E5284" w14:textId="77777777" w:rsidR="009F335E" w:rsidRPr="00083C8F" w:rsidRDefault="009F335E" w:rsidP="009F3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14:paraId="68F08A70" w14:textId="77777777" w:rsidR="009F335E" w:rsidRPr="00083C8F" w:rsidRDefault="009F335E" w:rsidP="009F3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EFBC785" w14:textId="77777777" w:rsidR="009F335E" w:rsidRPr="00083C8F" w:rsidRDefault="009F335E" w:rsidP="009F3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know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223B8B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5311A5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5D8D218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6A008C74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2191EA6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08B99E59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FC8037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1</w:t>
            </w:r>
          </w:p>
        </w:tc>
        <w:tc>
          <w:tcPr>
            <w:tcW w:w="2790" w:type="dxa"/>
            <w:vMerge/>
            <w:vAlign w:val="center"/>
            <w:hideMark/>
          </w:tcPr>
          <w:p w14:paraId="18CFAD8D" w14:textId="77777777" w:rsidR="009F335E" w:rsidRPr="00083C8F" w:rsidRDefault="009F335E" w:rsidP="009F3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F335E" w:rsidRPr="00083C8F" w14:paraId="18A8B85A" w14:textId="77777777" w:rsidTr="009F335E">
        <w:trPr>
          <w:trHeight w:val="300"/>
        </w:trPr>
        <w:tc>
          <w:tcPr>
            <w:tcW w:w="1096" w:type="dxa"/>
            <w:vMerge w:val="restart"/>
            <w:shd w:val="clear" w:color="auto" w:fill="auto"/>
            <w:noWrap/>
            <w:vAlign w:val="center"/>
            <w:hideMark/>
          </w:tcPr>
          <w:p w14:paraId="5F5ABF0C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v</w:t>
            </w:r>
          </w:p>
        </w:tc>
        <w:tc>
          <w:tcPr>
            <w:tcW w:w="1247" w:type="dxa"/>
            <w:vMerge w:val="restart"/>
            <w:shd w:val="clear" w:color="auto" w:fill="auto"/>
            <w:noWrap/>
            <w:vAlign w:val="center"/>
            <w:hideMark/>
          </w:tcPr>
          <w:p w14:paraId="37601D94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5B9805" w14:textId="77777777" w:rsidR="009F335E" w:rsidRPr="00083C8F" w:rsidRDefault="009F335E" w:rsidP="009F3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E3EF2D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5B78D2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C370A93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949" w:type="dxa"/>
            <w:shd w:val="clear" w:color="000000" w:fill="BFBFBF"/>
            <w:noWrap/>
            <w:vAlign w:val="bottom"/>
            <w:hideMark/>
          </w:tcPr>
          <w:p w14:paraId="369D6DAA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941" w:type="dxa"/>
            <w:shd w:val="clear" w:color="000000" w:fill="BFBFBF"/>
            <w:noWrap/>
            <w:vAlign w:val="bottom"/>
            <w:hideMark/>
          </w:tcPr>
          <w:p w14:paraId="5084D871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13703E0C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09016A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8</w:t>
            </w:r>
          </w:p>
        </w:tc>
        <w:tc>
          <w:tcPr>
            <w:tcW w:w="2790" w:type="dxa"/>
            <w:vMerge w:val="restart"/>
            <w:shd w:val="clear" w:color="auto" w:fill="auto"/>
            <w:noWrap/>
            <w:vAlign w:val="center"/>
            <w:hideMark/>
          </w:tcPr>
          <w:p w14:paraId="78881C0B" w14:textId="73FA4452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(</w:t>
            </w:r>
            <w:r w:rsidR="00FB5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) = </w:t>
            </w:r>
            <w:r w:rsidR="00FB5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p-value = 0</w:t>
            </w:r>
            <w:r w:rsidR="00FB5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222</w:t>
            </w:r>
          </w:p>
        </w:tc>
      </w:tr>
      <w:tr w:rsidR="009F335E" w:rsidRPr="00083C8F" w14:paraId="5134DD26" w14:textId="77777777" w:rsidTr="009F335E">
        <w:trPr>
          <w:trHeight w:val="300"/>
        </w:trPr>
        <w:tc>
          <w:tcPr>
            <w:tcW w:w="1096" w:type="dxa"/>
            <w:vMerge/>
            <w:vAlign w:val="center"/>
            <w:hideMark/>
          </w:tcPr>
          <w:p w14:paraId="1BB50CF8" w14:textId="77777777" w:rsidR="009F335E" w:rsidRPr="00083C8F" w:rsidRDefault="009F335E" w:rsidP="009F3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14:paraId="0BBF4962" w14:textId="77777777" w:rsidR="009F335E" w:rsidRPr="00083C8F" w:rsidRDefault="009F335E" w:rsidP="009F3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6EEC6C" w14:textId="77777777" w:rsidR="009F335E" w:rsidRPr="00083C8F" w:rsidRDefault="009F335E" w:rsidP="009F3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70D16F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1F863B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96D8FD3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0B337E60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183F1DB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4DE23540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21B828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3</w:t>
            </w:r>
          </w:p>
        </w:tc>
        <w:tc>
          <w:tcPr>
            <w:tcW w:w="2790" w:type="dxa"/>
            <w:vMerge/>
            <w:vAlign w:val="center"/>
            <w:hideMark/>
          </w:tcPr>
          <w:p w14:paraId="7AA2C38C" w14:textId="77777777" w:rsidR="009F335E" w:rsidRPr="00083C8F" w:rsidRDefault="009F335E" w:rsidP="009F3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F335E" w:rsidRPr="00083C8F" w14:paraId="1D6EC62F" w14:textId="77777777" w:rsidTr="009F335E">
        <w:trPr>
          <w:trHeight w:val="300"/>
        </w:trPr>
        <w:tc>
          <w:tcPr>
            <w:tcW w:w="1096" w:type="dxa"/>
            <w:vMerge/>
            <w:vAlign w:val="center"/>
            <w:hideMark/>
          </w:tcPr>
          <w:p w14:paraId="7414EE6B" w14:textId="77777777" w:rsidR="009F335E" w:rsidRPr="00083C8F" w:rsidRDefault="009F335E" w:rsidP="009F3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14:paraId="620B6320" w14:textId="77777777" w:rsidR="009F335E" w:rsidRPr="00083C8F" w:rsidRDefault="009F335E" w:rsidP="009F3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E69DF6" w14:textId="77777777" w:rsidR="009F335E" w:rsidRPr="00083C8F" w:rsidRDefault="009F335E" w:rsidP="009F3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know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46D051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B2871E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DF685FA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557EC03B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AA16D4C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1DEB02F5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DD3EB4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7</w:t>
            </w:r>
          </w:p>
        </w:tc>
        <w:tc>
          <w:tcPr>
            <w:tcW w:w="2790" w:type="dxa"/>
            <w:shd w:val="clear" w:color="000000" w:fill="BFBFBF"/>
            <w:noWrap/>
            <w:vAlign w:val="center"/>
            <w:hideMark/>
          </w:tcPr>
          <w:p w14:paraId="51BB6717" w14:textId="77777777" w:rsidR="009F335E" w:rsidRPr="00083C8F" w:rsidRDefault="009F335E" w:rsidP="009F3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83C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F335E" w:rsidRPr="00083C8F" w14:paraId="1ADCE873" w14:textId="77777777" w:rsidTr="009F335E">
        <w:trPr>
          <w:trHeight w:val="300"/>
        </w:trPr>
        <w:tc>
          <w:tcPr>
            <w:tcW w:w="1096" w:type="dxa"/>
            <w:vAlign w:val="center"/>
          </w:tcPr>
          <w:p w14:paraId="3DB5B0F9" w14:textId="77777777" w:rsidR="009F335E" w:rsidRPr="00083C8F" w:rsidRDefault="009F335E" w:rsidP="009F3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7" w:type="dxa"/>
            <w:vAlign w:val="center"/>
          </w:tcPr>
          <w:p w14:paraId="7E530743" w14:textId="77777777" w:rsidR="009F335E" w:rsidRPr="00083C8F" w:rsidRDefault="009F335E" w:rsidP="009F3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24A8821" w14:textId="77777777" w:rsidR="009F335E" w:rsidRPr="00083C8F" w:rsidRDefault="009F335E" w:rsidP="009F3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0553E52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1448B95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</w:tcPr>
          <w:p w14:paraId="2DABAB05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2DCCBB21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</w:tcPr>
          <w:p w14:paraId="2233B270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3451372C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ABE6D93" w14:textId="77777777" w:rsidR="009F335E" w:rsidRPr="00083C8F" w:rsidRDefault="009F335E" w:rsidP="009F33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shd w:val="clear" w:color="000000" w:fill="BFBFBF"/>
            <w:noWrap/>
            <w:vAlign w:val="center"/>
          </w:tcPr>
          <w:p w14:paraId="667E6B07" w14:textId="77777777" w:rsidR="009F335E" w:rsidRPr="00083C8F" w:rsidRDefault="009F335E" w:rsidP="009F3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60721B55" w14:textId="7BA39329" w:rsidR="009F335E" w:rsidRPr="00083C8F" w:rsidRDefault="009F335E" w:rsidP="009F335E">
      <w:pPr>
        <w:rPr>
          <w:rFonts w:ascii="Times New Roman" w:hAnsi="Times New Roman" w:cs="Times New Roman"/>
        </w:rPr>
      </w:pPr>
      <w:r w:rsidRPr="00BB468A">
        <w:rPr>
          <w:rFonts w:ascii="Times New Roman" w:hAnsi="Times New Roman" w:cs="Times New Roman"/>
          <w:b/>
          <w:bCs/>
        </w:rPr>
        <w:t>Supplemental Table S</w:t>
      </w:r>
      <w:r>
        <w:rPr>
          <w:rFonts w:ascii="Times New Roman" w:hAnsi="Times New Roman" w:cs="Times New Roman"/>
          <w:b/>
          <w:bCs/>
        </w:rPr>
        <w:t xml:space="preserve">14. Summary of the distribution of pathogen intensity for infected individuals across sexes. </w:t>
      </w:r>
      <w:r>
        <w:rPr>
          <w:rFonts w:ascii="Times New Roman" w:hAnsi="Times New Roman" w:cs="Times New Roman"/>
        </w:rPr>
        <w:t xml:space="preserve">Intensity values are represented by the log transformed SQ value. Two-tailed t-test results show the comparison of mean Bd and Rv intensities between female and male frogs at </w:t>
      </w:r>
      <w:r w:rsidRPr="00083C8F">
        <w:rPr>
          <w:rFonts w:ascii="Times New Roman" w:hAnsi="Times New Roman" w:cs="Times New Roman"/>
        </w:rPr>
        <w:t xml:space="preserve">an alpha value of 0.05. </w:t>
      </w:r>
    </w:p>
    <w:p w14:paraId="53DA8F6B" w14:textId="77777777" w:rsidR="009F335E" w:rsidRPr="00083C8F" w:rsidRDefault="009F335E" w:rsidP="003F7011">
      <w:pPr>
        <w:rPr>
          <w:rFonts w:ascii="Times New Roman" w:hAnsi="Times New Roman" w:cs="Times New Roman"/>
        </w:rPr>
      </w:pPr>
    </w:p>
    <w:sectPr w:rsidR="009F335E" w:rsidRPr="00083C8F" w:rsidSect="001C1EBD">
      <w:head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07A976" w14:textId="77777777" w:rsidR="00176BF2" w:rsidRDefault="00176BF2" w:rsidP="00A83A5E">
      <w:pPr>
        <w:spacing w:after="0" w:line="240" w:lineRule="auto"/>
      </w:pPr>
      <w:r>
        <w:separator/>
      </w:r>
    </w:p>
  </w:endnote>
  <w:endnote w:type="continuationSeparator" w:id="0">
    <w:p w14:paraId="4BAF4134" w14:textId="77777777" w:rsidR="00176BF2" w:rsidRDefault="00176BF2" w:rsidP="00A83A5E">
      <w:pPr>
        <w:spacing w:after="0" w:line="240" w:lineRule="auto"/>
      </w:pPr>
      <w:r>
        <w:continuationSeparator/>
      </w:r>
    </w:p>
  </w:endnote>
  <w:endnote w:type="continuationNotice" w:id="1">
    <w:p w14:paraId="50FC1014" w14:textId="77777777" w:rsidR="00176BF2" w:rsidRDefault="00176BF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94D5BF" w14:textId="77777777" w:rsidR="00176BF2" w:rsidRDefault="00176BF2" w:rsidP="00A83A5E">
      <w:pPr>
        <w:spacing w:after="0" w:line="240" w:lineRule="auto"/>
      </w:pPr>
      <w:r>
        <w:separator/>
      </w:r>
    </w:p>
  </w:footnote>
  <w:footnote w:type="continuationSeparator" w:id="0">
    <w:p w14:paraId="7E34FB51" w14:textId="77777777" w:rsidR="00176BF2" w:rsidRDefault="00176BF2" w:rsidP="00A83A5E">
      <w:pPr>
        <w:spacing w:after="0" w:line="240" w:lineRule="auto"/>
      </w:pPr>
      <w:r>
        <w:continuationSeparator/>
      </w:r>
    </w:p>
  </w:footnote>
  <w:footnote w:type="continuationNotice" w:id="1">
    <w:p w14:paraId="2A15A894" w14:textId="77777777" w:rsidR="00176BF2" w:rsidRDefault="00176BF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46527776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3F40D486" w14:textId="574603CF" w:rsidR="003756D7" w:rsidRPr="003756D7" w:rsidRDefault="003756D7">
        <w:pPr>
          <w:pStyle w:val="Header"/>
          <w:rPr>
            <w:rFonts w:ascii="Times New Roman" w:hAnsi="Times New Roman" w:cs="Times New Roman"/>
          </w:rPr>
        </w:pPr>
        <w:r w:rsidRPr="003756D7">
          <w:rPr>
            <w:rFonts w:ascii="Times New Roman" w:hAnsi="Times New Roman" w:cs="Times New Roman"/>
          </w:rPr>
          <w:fldChar w:fldCharType="begin"/>
        </w:r>
        <w:r w:rsidRPr="003756D7">
          <w:rPr>
            <w:rFonts w:ascii="Times New Roman" w:hAnsi="Times New Roman" w:cs="Times New Roman"/>
          </w:rPr>
          <w:instrText xml:space="preserve"> PAGE   \* MERGEFORMAT </w:instrText>
        </w:r>
        <w:r w:rsidRPr="003756D7">
          <w:rPr>
            <w:rFonts w:ascii="Times New Roman" w:hAnsi="Times New Roman" w:cs="Times New Roman"/>
          </w:rPr>
          <w:fldChar w:fldCharType="separate"/>
        </w:r>
        <w:r w:rsidRPr="003756D7">
          <w:rPr>
            <w:rFonts w:ascii="Times New Roman" w:hAnsi="Times New Roman" w:cs="Times New Roman"/>
            <w:noProof/>
          </w:rPr>
          <w:t>2</w:t>
        </w:r>
        <w:r w:rsidRPr="003756D7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CB8FDCA" w14:textId="2CD757F9" w:rsidR="00A83A5E" w:rsidRDefault="00A83A5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2960A3"/>
    <w:multiLevelType w:val="hybridMultilevel"/>
    <w:tmpl w:val="EB466C64"/>
    <w:lvl w:ilvl="0" w:tplc="A70AB380">
      <w:start w:val="1"/>
      <w:numFmt w:val="upperLetter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443478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A5E"/>
    <w:rsid w:val="00000716"/>
    <w:rsid w:val="00007849"/>
    <w:rsid w:val="00021D5B"/>
    <w:rsid w:val="000413E7"/>
    <w:rsid w:val="00083C8F"/>
    <w:rsid w:val="000A10B1"/>
    <w:rsid w:val="000A7089"/>
    <w:rsid w:val="000B2605"/>
    <w:rsid w:val="000B7F36"/>
    <w:rsid w:val="000C7205"/>
    <w:rsid w:val="000D5BB6"/>
    <w:rsid w:val="000E40DF"/>
    <w:rsid w:val="000F749F"/>
    <w:rsid w:val="00102496"/>
    <w:rsid w:val="001149A1"/>
    <w:rsid w:val="00123F93"/>
    <w:rsid w:val="001252F8"/>
    <w:rsid w:val="00126000"/>
    <w:rsid w:val="0013179A"/>
    <w:rsid w:val="001520BF"/>
    <w:rsid w:val="00152301"/>
    <w:rsid w:val="00174FCD"/>
    <w:rsid w:val="00176BF2"/>
    <w:rsid w:val="00180E7C"/>
    <w:rsid w:val="00182EEC"/>
    <w:rsid w:val="001851E5"/>
    <w:rsid w:val="00187E39"/>
    <w:rsid w:val="001A7817"/>
    <w:rsid w:val="001B0065"/>
    <w:rsid w:val="001C1EBD"/>
    <w:rsid w:val="001E5A62"/>
    <w:rsid w:val="001E6F97"/>
    <w:rsid w:val="001F71E8"/>
    <w:rsid w:val="00204152"/>
    <w:rsid w:val="00224830"/>
    <w:rsid w:val="00230FD7"/>
    <w:rsid w:val="00242A34"/>
    <w:rsid w:val="00242B05"/>
    <w:rsid w:val="0028778D"/>
    <w:rsid w:val="00295B12"/>
    <w:rsid w:val="002A37A7"/>
    <w:rsid w:val="002A71ED"/>
    <w:rsid w:val="002A7850"/>
    <w:rsid w:val="002B6238"/>
    <w:rsid w:val="002E555E"/>
    <w:rsid w:val="002F1279"/>
    <w:rsid w:val="002F441A"/>
    <w:rsid w:val="002F614B"/>
    <w:rsid w:val="0030333D"/>
    <w:rsid w:val="00305CE0"/>
    <w:rsid w:val="00322EC0"/>
    <w:rsid w:val="00331241"/>
    <w:rsid w:val="0033419D"/>
    <w:rsid w:val="00336356"/>
    <w:rsid w:val="0033635D"/>
    <w:rsid w:val="00342FC1"/>
    <w:rsid w:val="00352FB3"/>
    <w:rsid w:val="003720DF"/>
    <w:rsid w:val="003756D7"/>
    <w:rsid w:val="00377875"/>
    <w:rsid w:val="003916E0"/>
    <w:rsid w:val="00394221"/>
    <w:rsid w:val="00396463"/>
    <w:rsid w:val="003C233C"/>
    <w:rsid w:val="003D48C8"/>
    <w:rsid w:val="003D5CBC"/>
    <w:rsid w:val="003E1C6D"/>
    <w:rsid w:val="003E5EE0"/>
    <w:rsid w:val="003F7011"/>
    <w:rsid w:val="004003E4"/>
    <w:rsid w:val="004051A7"/>
    <w:rsid w:val="00406459"/>
    <w:rsid w:val="00406482"/>
    <w:rsid w:val="00411389"/>
    <w:rsid w:val="004148D8"/>
    <w:rsid w:val="004236FB"/>
    <w:rsid w:val="0043226F"/>
    <w:rsid w:val="0045209D"/>
    <w:rsid w:val="004771EF"/>
    <w:rsid w:val="004A6D04"/>
    <w:rsid w:val="004A7B4F"/>
    <w:rsid w:val="004B488B"/>
    <w:rsid w:val="004C02D5"/>
    <w:rsid w:val="004C7540"/>
    <w:rsid w:val="004E4877"/>
    <w:rsid w:val="004E70FF"/>
    <w:rsid w:val="00507A93"/>
    <w:rsid w:val="00512343"/>
    <w:rsid w:val="005172F6"/>
    <w:rsid w:val="00524F21"/>
    <w:rsid w:val="005250AF"/>
    <w:rsid w:val="00527412"/>
    <w:rsid w:val="0053667E"/>
    <w:rsid w:val="005445B5"/>
    <w:rsid w:val="00545592"/>
    <w:rsid w:val="005507FB"/>
    <w:rsid w:val="00572ABE"/>
    <w:rsid w:val="00581904"/>
    <w:rsid w:val="00592DEA"/>
    <w:rsid w:val="005B14D9"/>
    <w:rsid w:val="005B5D68"/>
    <w:rsid w:val="005D665E"/>
    <w:rsid w:val="005E0E64"/>
    <w:rsid w:val="005E1FB3"/>
    <w:rsid w:val="005E5A15"/>
    <w:rsid w:val="005F65D6"/>
    <w:rsid w:val="006017EE"/>
    <w:rsid w:val="00602EB8"/>
    <w:rsid w:val="00610546"/>
    <w:rsid w:val="00610F70"/>
    <w:rsid w:val="00611F70"/>
    <w:rsid w:val="00620EB3"/>
    <w:rsid w:val="006258D2"/>
    <w:rsid w:val="006267A1"/>
    <w:rsid w:val="00640210"/>
    <w:rsid w:val="00643921"/>
    <w:rsid w:val="00665E26"/>
    <w:rsid w:val="0066669C"/>
    <w:rsid w:val="006836CF"/>
    <w:rsid w:val="006942F7"/>
    <w:rsid w:val="00694D95"/>
    <w:rsid w:val="006A2E99"/>
    <w:rsid w:val="006A4884"/>
    <w:rsid w:val="006A77C3"/>
    <w:rsid w:val="006A7E65"/>
    <w:rsid w:val="006B0220"/>
    <w:rsid w:val="006B13E3"/>
    <w:rsid w:val="006B3AA9"/>
    <w:rsid w:val="006C2590"/>
    <w:rsid w:val="006C731D"/>
    <w:rsid w:val="006E18F9"/>
    <w:rsid w:val="006F05A7"/>
    <w:rsid w:val="006F3279"/>
    <w:rsid w:val="006F5818"/>
    <w:rsid w:val="006F77A0"/>
    <w:rsid w:val="00730919"/>
    <w:rsid w:val="00741463"/>
    <w:rsid w:val="0075320E"/>
    <w:rsid w:val="00794006"/>
    <w:rsid w:val="007B7A29"/>
    <w:rsid w:val="007C0F2B"/>
    <w:rsid w:val="007C401C"/>
    <w:rsid w:val="007D4364"/>
    <w:rsid w:val="007E00B8"/>
    <w:rsid w:val="007F6386"/>
    <w:rsid w:val="00800ADB"/>
    <w:rsid w:val="00822C7F"/>
    <w:rsid w:val="00842C21"/>
    <w:rsid w:val="008470FA"/>
    <w:rsid w:val="00856AA0"/>
    <w:rsid w:val="00865513"/>
    <w:rsid w:val="0086766E"/>
    <w:rsid w:val="00876E28"/>
    <w:rsid w:val="0088331D"/>
    <w:rsid w:val="008C34F8"/>
    <w:rsid w:val="008C6DD5"/>
    <w:rsid w:val="008D0252"/>
    <w:rsid w:val="008D307E"/>
    <w:rsid w:val="008F657D"/>
    <w:rsid w:val="008F7E27"/>
    <w:rsid w:val="00911D86"/>
    <w:rsid w:val="0092740C"/>
    <w:rsid w:val="009278D0"/>
    <w:rsid w:val="00941BF8"/>
    <w:rsid w:val="009438EA"/>
    <w:rsid w:val="00960660"/>
    <w:rsid w:val="00960C21"/>
    <w:rsid w:val="009664F6"/>
    <w:rsid w:val="0097038D"/>
    <w:rsid w:val="0097181C"/>
    <w:rsid w:val="009C7442"/>
    <w:rsid w:val="009E0873"/>
    <w:rsid w:val="009E5C6C"/>
    <w:rsid w:val="009F335E"/>
    <w:rsid w:val="00A00615"/>
    <w:rsid w:val="00A03FF9"/>
    <w:rsid w:val="00A120CF"/>
    <w:rsid w:val="00A15790"/>
    <w:rsid w:val="00A17BC5"/>
    <w:rsid w:val="00A202F3"/>
    <w:rsid w:val="00A25A5F"/>
    <w:rsid w:val="00A30A9C"/>
    <w:rsid w:val="00A31FAC"/>
    <w:rsid w:val="00A613B5"/>
    <w:rsid w:val="00A62C10"/>
    <w:rsid w:val="00A74A3E"/>
    <w:rsid w:val="00A83A5E"/>
    <w:rsid w:val="00A85242"/>
    <w:rsid w:val="00A85679"/>
    <w:rsid w:val="00AB565A"/>
    <w:rsid w:val="00AC1173"/>
    <w:rsid w:val="00AD423F"/>
    <w:rsid w:val="00AE1B49"/>
    <w:rsid w:val="00AE2590"/>
    <w:rsid w:val="00AF5735"/>
    <w:rsid w:val="00B27C41"/>
    <w:rsid w:val="00B318AC"/>
    <w:rsid w:val="00B331B3"/>
    <w:rsid w:val="00B3525C"/>
    <w:rsid w:val="00B4396A"/>
    <w:rsid w:val="00B546D7"/>
    <w:rsid w:val="00B66889"/>
    <w:rsid w:val="00B66CC1"/>
    <w:rsid w:val="00B76AF6"/>
    <w:rsid w:val="00BA405C"/>
    <w:rsid w:val="00BA71CB"/>
    <w:rsid w:val="00BA7F47"/>
    <w:rsid w:val="00BB468A"/>
    <w:rsid w:val="00BC5EE6"/>
    <w:rsid w:val="00BC5F69"/>
    <w:rsid w:val="00BE089A"/>
    <w:rsid w:val="00BE4E22"/>
    <w:rsid w:val="00BF3874"/>
    <w:rsid w:val="00C038AB"/>
    <w:rsid w:val="00C24919"/>
    <w:rsid w:val="00C332CD"/>
    <w:rsid w:val="00C334CF"/>
    <w:rsid w:val="00C42BD9"/>
    <w:rsid w:val="00C44BCA"/>
    <w:rsid w:val="00C454A8"/>
    <w:rsid w:val="00C60E14"/>
    <w:rsid w:val="00C71AF9"/>
    <w:rsid w:val="00C727E5"/>
    <w:rsid w:val="00C91C99"/>
    <w:rsid w:val="00C92983"/>
    <w:rsid w:val="00C92CE9"/>
    <w:rsid w:val="00CA008E"/>
    <w:rsid w:val="00CA5B1E"/>
    <w:rsid w:val="00CD0D64"/>
    <w:rsid w:val="00CD79EB"/>
    <w:rsid w:val="00CF0EB7"/>
    <w:rsid w:val="00CF1F99"/>
    <w:rsid w:val="00CF3638"/>
    <w:rsid w:val="00CF380A"/>
    <w:rsid w:val="00CF609A"/>
    <w:rsid w:val="00CF688D"/>
    <w:rsid w:val="00D00A53"/>
    <w:rsid w:val="00D11801"/>
    <w:rsid w:val="00D362BE"/>
    <w:rsid w:val="00D85250"/>
    <w:rsid w:val="00D93004"/>
    <w:rsid w:val="00DA291A"/>
    <w:rsid w:val="00DB06CC"/>
    <w:rsid w:val="00DB134B"/>
    <w:rsid w:val="00DB54AB"/>
    <w:rsid w:val="00DB5F02"/>
    <w:rsid w:val="00DC1C3F"/>
    <w:rsid w:val="00DC694E"/>
    <w:rsid w:val="00DE452C"/>
    <w:rsid w:val="00DE6E3F"/>
    <w:rsid w:val="00DF0DBE"/>
    <w:rsid w:val="00E078F4"/>
    <w:rsid w:val="00E12B88"/>
    <w:rsid w:val="00E15CEF"/>
    <w:rsid w:val="00E17EF0"/>
    <w:rsid w:val="00E246F2"/>
    <w:rsid w:val="00E255E2"/>
    <w:rsid w:val="00E25F72"/>
    <w:rsid w:val="00E363B5"/>
    <w:rsid w:val="00E53A34"/>
    <w:rsid w:val="00E61AF2"/>
    <w:rsid w:val="00E62607"/>
    <w:rsid w:val="00E7328A"/>
    <w:rsid w:val="00E74673"/>
    <w:rsid w:val="00E76602"/>
    <w:rsid w:val="00E84C64"/>
    <w:rsid w:val="00E85E4E"/>
    <w:rsid w:val="00E8784C"/>
    <w:rsid w:val="00E95E30"/>
    <w:rsid w:val="00EC279D"/>
    <w:rsid w:val="00EC4D2E"/>
    <w:rsid w:val="00ED11F5"/>
    <w:rsid w:val="00EE7CC1"/>
    <w:rsid w:val="00F07933"/>
    <w:rsid w:val="00F21DD2"/>
    <w:rsid w:val="00F306FE"/>
    <w:rsid w:val="00F359BB"/>
    <w:rsid w:val="00F4304D"/>
    <w:rsid w:val="00F44F4E"/>
    <w:rsid w:val="00F4760C"/>
    <w:rsid w:val="00F62443"/>
    <w:rsid w:val="00F7061F"/>
    <w:rsid w:val="00F97F33"/>
    <w:rsid w:val="00FA34D8"/>
    <w:rsid w:val="00FB57F3"/>
    <w:rsid w:val="00FB60E7"/>
    <w:rsid w:val="00FC134E"/>
    <w:rsid w:val="00FC40AF"/>
    <w:rsid w:val="00FC77FE"/>
    <w:rsid w:val="00FE1D71"/>
    <w:rsid w:val="00FF4579"/>
    <w:rsid w:val="0945F36F"/>
    <w:rsid w:val="140346B2"/>
    <w:rsid w:val="15FF76E5"/>
    <w:rsid w:val="19C99646"/>
    <w:rsid w:val="1BB6CD13"/>
    <w:rsid w:val="1C9F31B5"/>
    <w:rsid w:val="1E332972"/>
    <w:rsid w:val="21D7F662"/>
    <w:rsid w:val="25065B55"/>
    <w:rsid w:val="297F01F2"/>
    <w:rsid w:val="2A60C4B9"/>
    <w:rsid w:val="2B7C738A"/>
    <w:rsid w:val="2BFC97E2"/>
    <w:rsid w:val="30AE8EB9"/>
    <w:rsid w:val="3831FDA3"/>
    <w:rsid w:val="386E2351"/>
    <w:rsid w:val="398A4582"/>
    <w:rsid w:val="3AE325A9"/>
    <w:rsid w:val="43D6A735"/>
    <w:rsid w:val="452E9A69"/>
    <w:rsid w:val="4824B6BE"/>
    <w:rsid w:val="48F9F7C8"/>
    <w:rsid w:val="4F10A8A6"/>
    <w:rsid w:val="4F25D6D1"/>
    <w:rsid w:val="4F7E41F9"/>
    <w:rsid w:val="50F2EB76"/>
    <w:rsid w:val="5C57DC37"/>
    <w:rsid w:val="5C728404"/>
    <w:rsid w:val="5D792CD0"/>
    <w:rsid w:val="5FDBC9E4"/>
    <w:rsid w:val="615F1C19"/>
    <w:rsid w:val="629112A3"/>
    <w:rsid w:val="6DF4B28F"/>
    <w:rsid w:val="6DF52E30"/>
    <w:rsid w:val="6EFCE244"/>
    <w:rsid w:val="746DA984"/>
    <w:rsid w:val="7A066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9494A1"/>
  <w15:chartTrackingRefBased/>
  <w15:docId w15:val="{33EDDEA8-957C-4ED6-BFA5-611706074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A5E"/>
  </w:style>
  <w:style w:type="paragraph" w:styleId="Heading1">
    <w:name w:val="heading 1"/>
    <w:basedOn w:val="Normal"/>
    <w:next w:val="Normal"/>
    <w:link w:val="Heading1Char"/>
    <w:uiPriority w:val="9"/>
    <w:qFormat/>
    <w:rsid w:val="00A83A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3A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3A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3A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3A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3A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3A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3A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3A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3A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3A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3A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3A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3A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3A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3A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3A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3A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3A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3A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3A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3A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3A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3A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3A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3A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3A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3A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3A5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83A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3A5E"/>
  </w:style>
  <w:style w:type="paragraph" w:styleId="Footer">
    <w:name w:val="footer"/>
    <w:basedOn w:val="Normal"/>
    <w:link w:val="FooterChar"/>
    <w:uiPriority w:val="99"/>
    <w:unhideWhenUsed/>
    <w:rsid w:val="00A83A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3A5E"/>
  </w:style>
  <w:style w:type="table" w:styleId="TableGrid">
    <w:name w:val="Table Grid"/>
    <w:basedOn w:val="TableNormal"/>
    <w:uiPriority w:val="59"/>
    <w:rsid w:val="00F6244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676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76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76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76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766E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A17BC5"/>
  </w:style>
  <w:style w:type="character" w:customStyle="1" w:styleId="eop">
    <w:name w:val="eop"/>
    <w:basedOn w:val="DefaultParagraphFont"/>
    <w:rsid w:val="00A17B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18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9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3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4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7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7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3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5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6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9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3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3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9664F3EB6BC54F86463F9F29B3EA0D" ma:contentTypeVersion="15" ma:contentTypeDescription="Create a new document." ma:contentTypeScope="" ma:versionID="b912b9c58f9cad152b81a2d44bcd8575">
  <xsd:schema xmlns:xsd="http://www.w3.org/2001/XMLSchema" xmlns:xs="http://www.w3.org/2001/XMLSchema" xmlns:p="http://schemas.microsoft.com/office/2006/metadata/properties" xmlns:ns2="cdbb9005-5d8d-463c-9461-a96d918feae4" xmlns:ns3="bf96e890-8f4e-48f8-99ab-37e59465cbd8" targetNamespace="http://schemas.microsoft.com/office/2006/metadata/properties" ma:root="true" ma:fieldsID="fb5c869f9e71751d01597cf1a26dee17" ns2:_="" ns3:_="">
    <xsd:import namespace="cdbb9005-5d8d-463c-9461-a96d918feae4"/>
    <xsd:import namespace="bf96e890-8f4e-48f8-99ab-37e59465cbd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b9005-5d8d-463c-9461-a96d918fea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c911b813-a230-4b01-befd-2f84efefd6e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96e890-8f4e-48f8-99ab-37e59465cbd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dbb9005-5d8d-463c-9461-a96d918feae4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FB053BB-7D47-47CC-8D4F-4E3816A10C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bb9005-5d8d-463c-9461-a96d918feae4"/>
    <ds:schemaRef ds:uri="bf96e890-8f4e-48f8-99ab-37e59465cb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6CF42F0-FAA1-471D-A4E2-98BC3DA0CA56}">
  <ds:schemaRefs>
    <ds:schemaRef ds:uri="http://schemas.microsoft.com/office/2006/metadata/properties"/>
    <ds:schemaRef ds:uri="http://schemas.microsoft.com/office/infopath/2007/PartnerControls"/>
    <ds:schemaRef ds:uri="cdbb9005-5d8d-463c-9461-a96d918feae4"/>
  </ds:schemaRefs>
</ds:datastoreItem>
</file>

<file path=customXml/itemProps3.xml><?xml version="1.0" encoding="utf-8"?>
<ds:datastoreItem xmlns:ds="http://schemas.openxmlformats.org/officeDocument/2006/customXml" ds:itemID="{1B95E5BE-E47B-4746-AB29-28EA3A68C30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4</Pages>
  <Words>2438</Words>
  <Characters>13898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 W.</dc:creator>
  <cp:keywords/>
  <dc:description/>
  <cp:lastModifiedBy>Dani W.</cp:lastModifiedBy>
  <cp:revision>37</cp:revision>
  <dcterms:created xsi:type="dcterms:W3CDTF">2024-08-26T17:49:00Z</dcterms:created>
  <dcterms:modified xsi:type="dcterms:W3CDTF">2024-08-27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9664F3EB6BC54F86463F9F29B3EA0D</vt:lpwstr>
  </property>
  <property fmtid="{D5CDD505-2E9C-101B-9397-08002B2CF9AE}" pid="3" name="MediaServiceImageTags">
    <vt:lpwstr/>
  </property>
</Properties>
</file>